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D9B" w:rsidRDefault="00B5414A">
      <w:pPr>
        <w:spacing w:after="120" w:line="240" w:lineRule="auto"/>
        <w:rPr>
          <w:rFonts w:eastAsia="宋体" w:cs="Times New Roman"/>
          <w:b/>
          <w:sz w:val="24"/>
          <w:szCs w:val="24"/>
        </w:rPr>
      </w:pPr>
      <w:r>
        <w:rPr>
          <w:rFonts w:eastAsia="宋体" w:cs="Times New Roman"/>
          <w:b/>
          <w:sz w:val="24"/>
          <w:szCs w:val="24"/>
        </w:rPr>
        <w:t>Supplementary Files</w:t>
      </w:r>
    </w:p>
    <w:p w:rsidR="00406D9B" w:rsidRDefault="00406D9B">
      <w:pPr>
        <w:spacing w:after="120" w:line="240" w:lineRule="auto"/>
        <w:rPr>
          <w:rFonts w:eastAsia="宋体" w:cs="Times New Roman"/>
          <w:b/>
          <w:sz w:val="24"/>
          <w:szCs w:val="24"/>
        </w:rPr>
      </w:pPr>
    </w:p>
    <w:p w:rsidR="00406D9B" w:rsidRPr="00D23C6E" w:rsidRDefault="00D23C6E" w:rsidP="00D23C6E">
      <w:pPr>
        <w:spacing w:after="0" w:line="480" w:lineRule="auto"/>
        <w:jc w:val="center"/>
        <w:rPr>
          <w:rFonts w:cs="Times New Roman"/>
          <w:b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</w:rPr>
        <w:t xml:space="preserve">Effect of </w:t>
      </w:r>
      <w:r>
        <w:rPr>
          <w:rFonts w:cs="Times New Roman"/>
          <w:b/>
          <w:i/>
          <w:sz w:val="28"/>
          <w:szCs w:val="28"/>
        </w:rPr>
        <w:t>Lacticaseibacillus casei</w:t>
      </w:r>
      <w:r>
        <w:rPr>
          <w:rFonts w:cs="Times New Roman" w:hint="eastAsia"/>
          <w:b/>
          <w:sz w:val="28"/>
          <w:szCs w:val="28"/>
        </w:rPr>
        <w:t xml:space="preserve"> LC2W</w:t>
      </w:r>
      <w:r>
        <w:rPr>
          <w:rFonts w:cs="Times New Roman"/>
          <w:b/>
          <w:sz w:val="28"/>
          <w:szCs w:val="28"/>
        </w:rPr>
        <w:t xml:space="preserve"> Supplementation on Glucose Metabolism and Gut Microbiota </w:t>
      </w:r>
      <w:r>
        <w:rPr>
          <w:rFonts w:cs="Times New Roman" w:hint="eastAsia"/>
          <w:b/>
          <w:sz w:val="28"/>
          <w:szCs w:val="28"/>
        </w:rPr>
        <w:t>in</w:t>
      </w:r>
      <w:r>
        <w:rPr>
          <w:rFonts w:cs="Times New Roman"/>
          <w:b/>
          <w:sz w:val="28"/>
          <w:szCs w:val="28"/>
        </w:rPr>
        <w:t xml:space="preserve"> Subjects at High Risk of Metabolic Syndrome:</w:t>
      </w:r>
      <w:r>
        <w:rPr>
          <w:rFonts w:cs="Times New Roman"/>
          <w:b/>
          <w:sz w:val="28"/>
          <w:szCs w:val="28"/>
          <w:lang w:val="en-US"/>
        </w:rPr>
        <w:t xml:space="preserve"> A Randomized, Double-blinded, Placebo-Controlled Clinical Trial</w:t>
      </w:r>
    </w:p>
    <w:p w:rsidR="00406D9B" w:rsidRDefault="00B5414A">
      <w:pPr>
        <w:spacing w:line="480" w:lineRule="auto"/>
        <w:jc w:val="center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Danqi Wang</w:t>
      </w:r>
      <w:r>
        <w:rPr>
          <w:rFonts w:cs="Times New Roman"/>
          <w:b/>
          <w:sz w:val="24"/>
          <w:szCs w:val="24"/>
          <w:vertAlign w:val="superscript"/>
        </w:rPr>
        <w:t>1</w:t>
      </w:r>
      <w:r>
        <w:rPr>
          <w:rFonts w:cs="Times New Roman"/>
          <w:b/>
          <w:sz w:val="24"/>
          <w:szCs w:val="24"/>
        </w:rPr>
        <w:t>, Xiaohua Wang</w:t>
      </w:r>
      <w:r>
        <w:rPr>
          <w:rFonts w:cs="Times New Roman"/>
          <w:b/>
          <w:sz w:val="24"/>
          <w:szCs w:val="24"/>
          <w:vertAlign w:val="superscript"/>
        </w:rPr>
        <w:t>1</w:t>
      </w:r>
      <w:r>
        <w:rPr>
          <w:rFonts w:cs="Times New Roman"/>
          <w:b/>
          <w:sz w:val="24"/>
          <w:szCs w:val="24"/>
        </w:rPr>
        <w:t>, Jin Han</w:t>
      </w:r>
      <w:r>
        <w:rPr>
          <w:rFonts w:cs="Times New Roman"/>
          <w:b/>
          <w:sz w:val="24"/>
          <w:szCs w:val="24"/>
          <w:vertAlign w:val="superscript"/>
        </w:rPr>
        <w:t>1</w:t>
      </w:r>
      <w:r>
        <w:rPr>
          <w:rFonts w:cs="Times New Roman"/>
          <w:b/>
          <w:sz w:val="24"/>
          <w:szCs w:val="24"/>
        </w:rPr>
        <w:t>, Chunping You</w:t>
      </w:r>
      <w:r>
        <w:rPr>
          <w:rFonts w:cs="Times New Roman"/>
          <w:b/>
          <w:sz w:val="24"/>
          <w:szCs w:val="24"/>
          <w:vertAlign w:val="superscript"/>
        </w:rPr>
        <w:t>1</w:t>
      </w:r>
      <w:r>
        <w:rPr>
          <w:rFonts w:cs="Times New Roman"/>
          <w:b/>
          <w:sz w:val="24"/>
          <w:szCs w:val="24"/>
        </w:rPr>
        <w:t>, Zhenmin Liu</w:t>
      </w:r>
      <w:r>
        <w:rPr>
          <w:rFonts w:cs="Times New Roman"/>
          <w:b/>
          <w:sz w:val="24"/>
          <w:szCs w:val="24"/>
          <w:vertAlign w:val="superscript"/>
        </w:rPr>
        <w:t>1</w:t>
      </w:r>
      <w:r w:rsidR="00EF3063">
        <w:rPr>
          <w:rFonts w:cs="Times New Roman" w:hint="eastAsia"/>
          <w:b/>
          <w:sz w:val="24"/>
          <w:szCs w:val="24"/>
        </w:rPr>
        <w:t>,</w:t>
      </w:r>
      <w:r w:rsidR="00EF3063"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>and Zhengjun Wu</w:t>
      </w:r>
      <w:r>
        <w:rPr>
          <w:rFonts w:cs="Times New Roman"/>
          <w:b/>
          <w:sz w:val="24"/>
          <w:szCs w:val="24"/>
          <w:vertAlign w:val="superscript"/>
        </w:rPr>
        <w:t>1</w:t>
      </w:r>
      <w:r>
        <w:rPr>
          <w:rFonts w:cs="Times New Roman" w:hint="eastAsia"/>
          <w:b/>
          <w:sz w:val="24"/>
          <w:szCs w:val="24"/>
          <w:vertAlign w:val="superscript"/>
        </w:rPr>
        <w:t>,</w:t>
      </w:r>
      <w:r>
        <w:rPr>
          <w:rFonts w:cs="Times New Roman"/>
          <w:b/>
          <w:sz w:val="24"/>
          <w:szCs w:val="24"/>
          <w:vertAlign w:val="superscript"/>
        </w:rPr>
        <w:t xml:space="preserve"> *</w:t>
      </w:r>
    </w:p>
    <w:p w:rsidR="00406D9B" w:rsidRDefault="00B5414A">
      <w:pPr>
        <w:spacing w:line="480" w:lineRule="auto"/>
        <w:jc w:val="both"/>
        <w:rPr>
          <w:rFonts w:cs="Times New Roman"/>
          <w:sz w:val="24"/>
          <w:szCs w:val="28"/>
        </w:rPr>
      </w:pPr>
      <w:r>
        <w:rPr>
          <w:rFonts w:cs="Times New Roman"/>
          <w:sz w:val="24"/>
          <w:szCs w:val="28"/>
          <w:vertAlign w:val="superscript"/>
        </w:rPr>
        <w:t xml:space="preserve">1 </w:t>
      </w:r>
      <w:r>
        <w:rPr>
          <w:rFonts w:cs="Times New Roman"/>
          <w:sz w:val="24"/>
          <w:szCs w:val="28"/>
        </w:rPr>
        <w:t>State Key Laboratory of Dairy Biotechnology, Shanghai Engineering Research Center of Dairy Biotechnology, Dairy Research Institute, Bright Dairy &amp; Food Co., Ltd., Shanghai 200436, PR China</w:t>
      </w:r>
    </w:p>
    <w:p w:rsidR="00406D9B" w:rsidRDefault="00B5414A">
      <w:pPr>
        <w:spacing w:line="480" w:lineRule="auto"/>
        <w:rPr>
          <w:rStyle w:val="af4"/>
          <w:color w:val="auto"/>
          <w:szCs w:val="20"/>
        </w:rPr>
      </w:pPr>
      <w:r>
        <w:rPr>
          <w:rFonts w:cs="Times New Roman"/>
          <w:sz w:val="24"/>
          <w:szCs w:val="28"/>
        </w:rPr>
        <w:t xml:space="preserve">* </w:t>
      </w:r>
      <w:r>
        <w:rPr>
          <w:rFonts w:cs="Times New Roman"/>
          <w:b/>
          <w:sz w:val="24"/>
          <w:szCs w:val="20"/>
        </w:rPr>
        <w:t>Corresponding author:</w:t>
      </w:r>
      <w:r>
        <w:rPr>
          <w:rFonts w:cs="Times New Roman"/>
          <w:sz w:val="24"/>
          <w:szCs w:val="20"/>
        </w:rPr>
        <w:t xml:space="preserve"> Zhengjun Wu, </w:t>
      </w:r>
      <w:r>
        <w:rPr>
          <w:rFonts w:cs="Times New Roman"/>
          <w:b/>
          <w:sz w:val="24"/>
          <w:szCs w:val="20"/>
        </w:rPr>
        <w:t>E-mail:</w:t>
      </w:r>
      <w:r>
        <w:rPr>
          <w:rFonts w:cs="Times New Roman"/>
          <w:sz w:val="24"/>
          <w:szCs w:val="20"/>
        </w:rPr>
        <w:t xml:space="preserve"> </w:t>
      </w:r>
      <w:hyperlink r:id="rId7" w:history="1">
        <w:r>
          <w:rPr>
            <w:rStyle w:val="af4"/>
            <w:color w:val="auto"/>
            <w:szCs w:val="20"/>
          </w:rPr>
          <w:t>wuzhengjun@brightdairy.com</w:t>
        </w:r>
      </w:hyperlink>
    </w:p>
    <w:p w:rsidR="00D23C6E" w:rsidRDefault="00D23C6E">
      <w:pPr>
        <w:spacing w:line="480" w:lineRule="auto"/>
        <w:rPr>
          <w:rStyle w:val="af4"/>
          <w:color w:val="auto"/>
          <w:szCs w:val="20"/>
        </w:rPr>
      </w:pPr>
    </w:p>
    <w:p w:rsidR="00D23C6E" w:rsidRDefault="00D23C6E">
      <w:pPr>
        <w:spacing w:line="480" w:lineRule="auto"/>
        <w:rPr>
          <w:rStyle w:val="af4"/>
          <w:color w:val="auto"/>
          <w:szCs w:val="20"/>
        </w:rPr>
      </w:pPr>
    </w:p>
    <w:p w:rsidR="00D23C6E" w:rsidRDefault="00D23C6E">
      <w:pPr>
        <w:spacing w:line="480" w:lineRule="auto"/>
        <w:rPr>
          <w:rStyle w:val="af4"/>
          <w:color w:val="auto"/>
          <w:szCs w:val="20"/>
        </w:rPr>
      </w:pPr>
    </w:p>
    <w:p w:rsidR="00D23C6E" w:rsidRDefault="00D23C6E">
      <w:pPr>
        <w:spacing w:line="480" w:lineRule="auto"/>
        <w:rPr>
          <w:rStyle w:val="af4"/>
          <w:color w:val="auto"/>
          <w:szCs w:val="20"/>
        </w:rPr>
      </w:pPr>
    </w:p>
    <w:p w:rsidR="00406D9B" w:rsidRDefault="00406D9B">
      <w:pPr>
        <w:spacing w:after="120" w:line="240" w:lineRule="auto"/>
        <w:rPr>
          <w:rFonts w:eastAsia="宋体" w:cs="Times New Roman"/>
          <w:b/>
        </w:rPr>
      </w:pPr>
    </w:p>
    <w:p w:rsidR="00406D9B" w:rsidRDefault="00B5414A">
      <w:pPr>
        <w:spacing w:after="120" w:line="240" w:lineRule="auto"/>
        <w:rPr>
          <w:rFonts w:eastAsia="宋体" w:cs="Times New Roman"/>
          <w:b/>
          <w:sz w:val="24"/>
          <w:szCs w:val="24"/>
        </w:rPr>
      </w:pPr>
      <w:r>
        <w:rPr>
          <w:rFonts w:eastAsia="宋体" w:cs="Times New Roman"/>
          <w:b/>
          <w:sz w:val="24"/>
          <w:szCs w:val="24"/>
        </w:rPr>
        <w:lastRenderedPageBreak/>
        <w:t>Table S</w:t>
      </w:r>
      <w:r>
        <w:rPr>
          <w:rFonts w:cs="Times New Roman"/>
          <w:b/>
          <w:sz w:val="24"/>
          <w:szCs w:val="24"/>
        </w:rPr>
        <w:t>1.</w:t>
      </w:r>
      <w:r>
        <w:rPr>
          <w:rFonts w:eastAsia="宋体" w:cs="Times New Roman"/>
          <w:b/>
          <w:sz w:val="24"/>
          <w:szCs w:val="24"/>
        </w:rPr>
        <w:t xml:space="preserve"> Baseline Characteristics</w:t>
      </w:r>
    </w:p>
    <w:tbl>
      <w:tblPr>
        <w:tblW w:w="13183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221"/>
        <w:gridCol w:w="2875"/>
        <w:gridCol w:w="3969"/>
        <w:gridCol w:w="3118"/>
      </w:tblGrid>
      <w:tr w:rsidR="00406D9B" w:rsidTr="0096380A">
        <w:tc>
          <w:tcPr>
            <w:tcW w:w="32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06D9B" w:rsidRDefault="00406D9B">
            <w:pPr>
              <w:spacing w:after="0" w:line="288" w:lineRule="auto"/>
              <w:jc w:val="center"/>
              <w:rPr>
                <w:rFonts w:eastAsia="宋体" w:cs="Times New Roman"/>
                <w:b/>
              </w:rPr>
            </w:pPr>
          </w:p>
        </w:tc>
        <w:tc>
          <w:tcPr>
            <w:tcW w:w="28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06D9B" w:rsidRDefault="00B5414A">
            <w:pPr>
              <w:spacing w:after="0" w:line="288" w:lineRule="auto"/>
              <w:jc w:val="center"/>
              <w:rPr>
                <w:rFonts w:eastAsia="宋体" w:cs="Times New Roman"/>
                <w:b/>
              </w:rPr>
            </w:pPr>
            <w:r>
              <w:rPr>
                <w:rFonts w:eastAsia="宋体" w:cs="Times New Roman"/>
                <w:b/>
                <w:i/>
              </w:rPr>
              <w:t>L.</w:t>
            </w:r>
            <w:r w:rsidR="00E27E99">
              <w:rPr>
                <w:rFonts w:eastAsia="宋体" w:cs="Times New Roman"/>
                <w:b/>
                <w:i/>
              </w:rPr>
              <w:t xml:space="preserve"> </w:t>
            </w:r>
            <w:r>
              <w:rPr>
                <w:rFonts w:eastAsia="宋体" w:cs="Times New Roman"/>
                <w:b/>
                <w:i/>
              </w:rPr>
              <w:t>casei</w:t>
            </w:r>
            <w:r>
              <w:rPr>
                <w:rFonts w:eastAsia="宋体" w:cs="Times New Roman"/>
                <w:b/>
              </w:rPr>
              <w:t xml:space="preserve"> LC2W</w:t>
            </w:r>
          </w:p>
          <w:p w:rsidR="00406D9B" w:rsidRDefault="00B5414A">
            <w:pPr>
              <w:spacing w:after="0" w:line="288" w:lineRule="auto"/>
              <w:jc w:val="center"/>
              <w:rPr>
                <w:rFonts w:eastAsia="宋体" w:cs="Times New Roman"/>
                <w:b/>
              </w:rPr>
            </w:pPr>
            <w:r>
              <w:rPr>
                <w:rFonts w:eastAsia="宋体" w:cs="Times New Roman"/>
                <w:b/>
              </w:rPr>
              <w:t>(n=30)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06D9B" w:rsidRDefault="00B5414A">
            <w:pPr>
              <w:spacing w:after="0" w:line="288" w:lineRule="auto"/>
              <w:jc w:val="center"/>
              <w:rPr>
                <w:rFonts w:eastAsia="宋体" w:cs="Times New Roman"/>
                <w:b/>
              </w:rPr>
            </w:pPr>
            <w:r>
              <w:rPr>
                <w:rFonts w:eastAsia="宋体" w:cs="Times New Roman"/>
                <w:b/>
              </w:rPr>
              <w:t>Placebo</w:t>
            </w:r>
          </w:p>
          <w:p w:rsidR="00406D9B" w:rsidRDefault="00B5414A">
            <w:pPr>
              <w:spacing w:after="0" w:line="288" w:lineRule="auto"/>
              <w:jc w:val="center"/>
              <w:rPr>
                <w:rFonts w:eastAsia="宋体" w:cs="Times New Roman"/>
                <w:b/>
              </w:rPr>
            </w:pPr>
            <w:r>
              <w:rPr>
                <w:rFonts w:eastAsia="宋体" w:cs="Times New Roman"/>
                <w:b/>
              </w:rPr>
              <w:t>(n=30)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06D9B" w:rsidRDefault="00B5414A">
            <w:pPr>
              <w:spacing w:after="0" w:line="288" w:lineRule="auto"/>
              <w:jc w:val="center"/>
              <w:rPr>
                <w:rFonts w:eastAsia="宋体" w:cs="Times New Roman"/>
                <w:b/>
              </w:rPr>
            </w:pPr>
            <w:r>
              <w:rPr>
                <w:rFonts w:eastAsia="宋体" w:cs="Times New Roman"/>
                <w:b/>
              </w:rPr>
              <w:t>Group Difference</w:t>
            </w:r>
          </w:p>
          <w:p w:rsidR="00406D9B" w:rsidRDefault="00B5414A">
            <w:pPr>
              <w:spacing w:after="0" w:line="288" w:lineRule="auto"/>
              <w:jc w:val="center"/>
              <w:rPr>
                <w:rFonts w:eastAsia="宋体" w:cs="Times New Roman"/>
                <w:b/>
              </w:rPr>
            </w:pPr>
            <w:r>
              <w:rPr>
                <w:rFonts w:eastAsia="宋体" w:cs="Times New Roman"/>
                <w:b/>
              </w:rPr>
              <w:t>p-value</w:t>
            </w:r>
          </w:p>
        </w:tc>
      </w:tr>
      <w:tr w:rsidR="00406D9B" w:rsidTr="0096380A">
        <w:tc>
          <w:tcPr>
            <w:tcW w:w="3221" w:type="dxa"/>
            <w:tcBorders>
              <w:top w:val="single" w:sz="4" w:space="0" w:color="000000"/>
            </w:tcBorders>
            <w:vAlign w:val="center"/>
          </w:tcPr>
          <w:p w:rsidR="00406D9B" w:rsidRDefault="00B5414A">
            <w:pPr>
              <w:spacing w:after="0" w:line="288" w:lineRule="auto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Male, n (%)</w:t>
            </w:r>
          </w:p>
        </w:tc>
        <w:tc>
          <w:tcPr>
            <w:tcW w:w="2875" w:type="dxa"/>
            <w:tcBorders>
              <w:top w:val="single" w:sz="4" w:space="0" w:color="000000"/>
            </w:tcBorders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8 (60.0)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2 (40.0)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121</w:t>
            </w:r>
          </w:p>
        </w:tc>
      </w:tr>
      <w:tr w:rsidR="00406D9B" w:rsidTr="0096380A">
        <w:tc>
          <w:tcPr>
            <w:tcW w:w="3221" w:type="dxa"/>
            <w:vAlign w:val="center"/>
          </w:tcPr>
          <w:p w:rsidR="00406D9B" w:rsidRDefault="00B5414A">
            <w:pPr>
              <w:spacing w:after="0" w:line="288" w:lineRule="auto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Age, year</w:t>
            </w:r>
          </w:p>
        </w:tc>
        <w:tc>
          <w:tcPr>
            <w:tcW w:w="2875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54.2±4.5</w:t>
            </w:r>
          </w:p>
        </w:tc>
        <w:tc>
          <w:tcPr>
            <w:tcW w:w="3969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52.1±3.3</w:t>
            </w:r>
          </w:p>
        </w:tc>
        <w:tc>
          <w:tcPr>
            <w:tcW w:w="3118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0.068</w:t>
            </w:r>
          </w:p>
        </w:tc>
      </w:tr>
      <w:tr w:rsidR="00406D9B" w:rsidTr="0096380A">
        <w:tc>
          <w:tcPr>
            <w:tcW w:w="3221" w:type="dxa"/>
            <w:vAlign w:val="center"/>
          </w:tcPr>
          <w:p w:rsidR="00406D9B" w:rsidRDefault="00B5414A">
            <w:pPr>
              <w:spacing w:after="0" w:line="288" w:lineRule="auto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Body weight, kg</w:t>
            </w:r>
          </w:p>
        </w:tc>
        <w:tc>
          <w:tcPr>
            <w:tcW w:w="2875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68.4±11.5</w:t>
            </w:r>
          </w:p>
        </w:tc>
        <w:tc>
          <w:tcPr>
            <w:tcW w:w="3969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64.2±7.6</w:t>
            </w:r>
          </w:p>
        </w:tc>
        <w:tc>
          <w:tcPr>
            <w:tcW w:w="3118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0.334</w:t>
            </w:r>
          </w:p>
        </w:tc>
      </w:tr>
      <w:tr w:rsidR="00406D9B" w:rsidTr="0096380A">
        <w:tc>
          <w:tcPr>
            <w:tcW w:w="3221" w:type="dxa"/>
            <w:vAlign w:val="center"/>
          </w:tcPr>
          <w:p w:rsidR="00406D9B" w:rsidRDefault="00B5414A">
            <w:pPr>
              <w:spacing w:after="0" w:line="288" w:lineRule="auto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Height, cm</w:t>
            </w:r>
          </w:p>
        </w:tc>
        <w:tc>
          <w:tcPr>
            <w:tcW w:w="2875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165.6±7.0</w:t>
            </w:r>
          </w:p>
        </w:tc>
        <w:tc>
          <w:tcPr>
            <w:tcW w:w="3969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161.4±7.4</w:t>
            </w:r>
          </w:p>
        </w:tc>
        <w:tc>
          <w:tcPr>
            <w:tcW w:w="3118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0.111</w:t>
            </w:r>
          </w:p>
        </w:tc>
      </w:tr>
      <w:tr w:rsidR="00406D9B" w:rsidTr="0096380A">
        <w:tc>
          <w:tcPr>
            <w:tcW w:w="3221" w:type="dxa"/>
            <w:vAlign w:val="center"/>
          </w:tcPr>
          <w:p w:rsidR="00406D9B" w:rsidRDefault="00B5414A">
            <w:pPr>
              <w:spacing w:after="0" w:line="288" w:lineRule="auto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Body mess index (BMI), kg/m</w:t>
            </w:r>
            <w:r>
              <w:rPr>
                <w:rFonts w:eastAsia="宋体" w:cs="Times New Roman"/>
                <w:vertAlign w:val="superscript"/>
              </w:rPr>
              <w:t>2</w:t>
            </w:r>
          </w:p>
        </w:tc>
        <w:tc>
          <w:tcPr>
            <w:tcW w:w="2875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24.9±3.4</w:t>
            </w:r>
          </w:p>
        </w:tc>
        <w:tc>
          <w:tcPr>
            <w:tcW w:w="3969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24.6±1.9</w:t>
            </w:r>
          </w:p>
        </w:tc>
        <w:tc>
          <w:tcPr>
            <w:tcW w:w="3118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0.824</w:t>
            </w:r>
          </w:p>
        </w:tc>
      </w:tr>
      <w:tr w:rsidR="00406D9B" w:rsidTr="0096380A">
        <w:tc>
          <w:tcPr>
            <w:tcW w:w="3221" w:type="dxa"/>
            <w:vAlign w:val="center"/>
          </w:tcPr>
          <w:p w:rsidR="00406D9B" w:rsidRDefault="00B5414A">
            <w:pPr>
              <w:spacing w:after="0" w:line="288" w:lineRule="auto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Waist circumference, cm</w:t>
            </w:r>
          </w:p>
        </w:tc>
        <w:tc>
          <w:tcPr>
            <w:tcW w:w="2875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94.5±10.9</w:t>
            </w:r>
          </w:p>
        </w:tc>
        <w:tc>
          <w:tcPr>
            <w:tcW w:w="3969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89.1±7.6</w:t>
            </w:r>
          </w:p>
        </w:tc>
        <w:tc>
          <w:tcPr>
            <w:tcW w:w="3118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0.101</w:t>
            </w:r>
          </w:p>
        </w:tc>
      </w:tr>
      <w:tr w:rsidR="00406D9B" w:rsidTr="0096380A">
        <w:tc>
          <w:tcPr>
            <w:tcW w:w="3221" w:type="dxa"/>
            <w:vAlign w:val="center"/>
          </w:tcPr>
          <w:p w:rsidR="00406D9B" w:rsidRDefault="00B5414A">
            <w:pPr>
              <w:spacing w:after="0" w:line="288" w:lineRule="auto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Hip circumference, cm</w:t>
            </w:r>
          </w:p>
        </w:tc>
        <w:tc>
          <w:tcPr>
            <w:tcW w:w="2875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100.6±5.4</w:t>
            </w:r>
          </w:p>
        </w:tc>
        <w:tc>
          <w:tcPr>
            <w:tcW w:w="3969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98.0±5.6</w:t>
            </w:r>
          </w:p>
        </w:tc>
        <w:tc>
          <w:tcPr>
            <w:tcW w:w="3118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0.076</w:t>
            </w:r>
          </w:p>
        </w:tc>
      </w:tr>
      <w:tr w:rsidR="00406D9B" w:rsidTr="0096380A">
        <w:tc>
          <w:tcPr>
            <w:tcW w:w="3221" w:type="dxa"/>
            <w:vAlign w:val="center"/>
          </w:tcPr>
          <w:p w:rsidR="00406D9B" w:rsidRDefault="00B5414A">
            <w:pPr>
              <w:spacing w:after="0" w:line="288" w:lineRule="auto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Waist-to-hip ratio</w:t>
            </w:r>
          </w:p>
        </w:tc>
        <w:tc>
          <w:tcPr>
            <w:tcW w:w="2875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0.94±0.08</w:t>
            </w:r>
          </w:p>
        </w:tc>
        <w:tc>
          <w:tcPr>
            <w:tcW w:w="3969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0.91±0.09</w:t>
            </w:r>
          </w:p>
        </w:tc>
        <w:tc>
          <w:tcPr>
            <w:tcW w:w="3118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0.628</w:t>
            </w:r>
          </w:p>
        </w:tc>
      </w:tr>
      <w:tr w:rsidR="00406D9B" w:rsidTr="0096380A">
        <w:tc>
          <w:tcPr>
            <w:tcW w:w="3221" w:type="dxa"/>
            <w:vAlign w:val="center"/>
          </w:tcPr>
          <w:p w:rsidR="00406D9B" w:rsidRDefault="00B5414A">
            <w:pPr>
              <w:spacing w:after="0" w:line="288" w:lineRule="auto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Body temperature, °C</w:t>
            </w:r>
          </w:p>
        </w:tc>
        <w:tc>
          <w:tcPr>
            <w:tcW w:w="2875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36.1±0.4</w:t>
            </w:r>
          </w:p>
        </w:tc>
        <w:tc>
          <w:tcPr>
            <w:tcW w:w="3969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36.0±0.3</w:t>
            </w:r>
          </w:p>
        </w:tc>
        <w:tc>
          <w:tcPr>
            <w:tcW w:w="3118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0.373</w:t>
            </w:r>
          </w:p>
        </w:tc>
      </w:tr>
      <w:tr w:rsidR="00406D9B" w:rsidTr="0096380A">
        <w:tc>
          <w:tcPr>
            <w:tcW w:w="3221" w:type="dxa"/>
            <w:vAlign w:val="center"/>
          </w:tcPr>
          <w:p w:rsidR="00406D9B" w:rsidRDefault="00B5414A">
            <w:pPr>
              <w:spacing w:after="0" w:line="288" w:lineRule="auto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Systolic blood pressure, mmHg</w:t>
            </w:r>
          </w:p>
        </w:tc>
        <w:tc>
          <w:tcPr>
            <w:tcW w:w="2875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138.2±12.6</w:t>
            </w:r>
          </w:p>
        </w:tc>
        <w:tc>
          <w:tcPr>
            <w:tcW w:w="3969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137.2±13.4</w:t>
            </w:r>
          </w:p>
        </w:tc>
        <w:tc>
          <w:tcPr>
            <w:tcW w:w="3118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0.703</w:t>
            </w:r>
          </w:p>
        </w:tc>
      </w:tr>
      <w:tr w:rsidR="00406D9B" w:rsidTr="0096380A">
        <w:tc>
          <w:tcPr>
            <w:tcW w:w="3221" w:type="dxa"/>
            <w:vAlign w:val="center"/>
          </w:tcPr>
          <w:p w:rsidR="00406D9B" w:rsidRDefault="00B5414A">
            <w:pPr>
              <w:spacing w:after="0" w:line="288" w:lineRule="auto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Diastolic blood pressure, mmHg</w:t>
            </w:r>
          </w:p>
        </w:tc>
        <w:tc>
          <w:tcPr>
            <w:tcW w:w="2875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  <w:sz w:val="21"/>
                <w:szCs w:val="21"/>
              </w:rPr>
              <w:t>87.0±8.1</w:t>
            </w:r>
          </w:p>
        </w:tc>
        <w:tc>
          <w:tcPr>
            <w:tcW w:w="3969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  <w:color w:val="000000"/>
              </w:rPr>
            </w:pPr>
            <w:r>
              <w:rPr>
                <w:rFonts w:cs="Times New Roman"/>
                <w:sz w:val="21"/>
                <w:szCs w:val="21"/>
              </w:rPr>
              <w:t>86.3±7.9</w:t>
            </w:r>
          </w:p>
        </w:tc>
        <w:tc>
          <w:tcPr>
            <w:tcW w:w="3118" w:type="dxa"/>
            <w:vAlign w:val="center"/>
          </w:tcPr>
          <w:p w:rsidR="00406D9B" w:rsidRDefault="00B5414A">
            <w:pPr>
              <w:spacing w:after="0" w:line="288" w:lineRule="auto"/>
              <w:ind w:left="-57" w:right="-57"/>
              <w:jc w:val="center"/>
              <w:rPr>
                <w:rFonts w:eastAsia="宋体" w:cs="Times New Roman"/>
                <w:color w:val="000000"/>
              </w:rPr>
            </w:pPr>
            <w:r>
              <w:rPr>
                <w:rFonts w:cs="Times New Roman"/>
                <w:sz w:val="21"/>
                <w:szCs w:val="21"/>
              </w:rPr>
              <w:t>0.760</w:t>
            </w:r>
          </w:p>
        </w:tc>
      </w:tr>
    </w:tbl>
    <w:p w:rsidR="00406D9B" w:rsidRDefault="00B5414A">
      <w:pPr>
        <w:tabs>
          <w:tab w:val="left" w:pos="7088"/>
        </w:tabs>
        <w:spacing w:after="0" w:line="480" w:lineRule="auto"/>
        <w:jc w:val="both"/>
        <w:rPr>
          <w:rFonts w:eastAsia="宋体" w:cs="Times New Roman"/>
        </w:rPr>
        <w:sectPr w:rsidR="00406D9B" w:rsidSect="0096380A">
          <w:pgSz w:w="15840" w:h="12240" w:orient="landscape"/>
          <w:pgMar w:top="1800" w:right="1440" w:bottom="1800" w:left="1440" w:header="720" w:footer="720" w:gutter="0"/>
          <w:cols w:space="720"/>
          <w:docGrid w:linePitch="299"/>
        </w:sectPr>
      </w:pPr>
      <w:r>
        <w:rPr>
          <w:rFonts w:eastAsia="宋体" w:cs="Times New Roman"/>
        </w:rPr>
        <w:t>Data are presents as mean ± standard deviation or frequency (%). Group difference was evaluated</w:t>
      </w:r>
      <w:r w:rsidR="00EF3063">
        <w:rPr>
          <w:rFonts w:eastAsia="宋体" w:cs="Times New Roman" w:hint="eastAsia"/>
        </w:rPr>
        <w:t xml:space="preserve"> </w:t>
      </w:r>
      <w:r>
        <w:rPr>
          <w:rFonts w:eastAsia="宋体" w:cs="Times New Roman"/>
        </w:rPr>
        <w:t>using analysis of variance with adjustment for gender for continuous variables, and</w:t>
      </w:r>
      <w:r>
        <w:rPr>
          <w:rFonts w:eastAsia="宋体" w:cs="Times New Roman" w:hint="eastAsia"/>
          <w:lang w:val="en-US"/>
        </w:rPr>
        <w:t xml:space="preserve"> </w:t>
      </w:r>
      <w:r>
        <w:rPr>
          <w:rFonts w:eastAsia="宋体" w:cs="Times New Roman"/>
        </w:rPr>
        <w:t>chi-square test for categorical variables.</w:t>
      </w:r>
    </w:p>
    <w:p w:rsidR="00406D9B" w:rsidRPr="00C40602" w:rsidRDefault="00B5414A">
      <w:pPr>
        <w:spacing w:after="0" w:line="480" w:lineRule="auto"/>
        <w:rPr>
          <w:rFonts w:eastAsia="宋体" w:cs="Times New Roman"/>
          <w:b/>
          <w:color w:val="000000" w:themeColor="text1"/>
          <w:sz w:val="24"/>
          <w:szCs w:val="24"/>
        </w:rPr>
      </w:pPr>
      <w:r w:rsidRPr="00C40602">
        <w:rPr>
          <w:rFonts w:eastAsia="宋体" w:cs="Times New Roman"/>
          <w:b/>
          <w:color w:val="000000" w:themeColor="text1"/>
          <w:sz w:val="24"/>
          <w:szCs w:val="24"/>
        </w:rPr>
        <w:lastRenderedPageBreak/>
        <w:t>Table S2. Average Daily Food Intake by 72-hour Dietary Recall</w:t>
      </w:r>
    </w:p>
    <w:tbl>
      <w:tblPr>
        <w:tblW w:w="1337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7"/>
        <w:gridCol w:w="1558"/>
        <w:gridCol w:w="1559"/>
        <w:gridCol w:w="1418"/>
        <w:gridCol w:w="1559"/>
        <w:gridCol w:w="1559"/>
        <w:gridCol w:w="850"/>
        <w:gridCol w:w="902"/>
        <w:gridCol w:w="992"/>
      </w:tblGrid>
      <w:tr w:rsidR="00C40602" w:rsidRPr="00C40602">
        <w:trPr>
          <w:trHeight w:val="254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>Outcomes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>Group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>Baseline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>3 month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>6 month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>3 months vs. Baseline p-value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>6 months vs. Baseline p-value</w:t>
            </w:r>
          </w:p>
        </w:tc>
        <w:tc>
          <w:tcPr>
            <w:tcW w:w="274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 xml:space="preserve">L. casei LC2W vs. Placebo </w:t>
            </w:r>
          </w:p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>p-value</w:t>
            </w:r>
          </w:p>
        </w:tc>
      </w:tr>
      <w:tr w:rsidR="00C40602" w:rsidRPr="00C40602">
        <w:trPr>
          <w:trHeight w:val="277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406D9B" w:rsidRPr="00C40602" w:rsidRDefault="00406D9B">
            <w:pPr>
              <w:spacing w:after="0" w:line="276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>Baselin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>3 month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>6 months</w:t>
            </w:r>
          </w:p>
        </w:tc>
      </w:tr>
      <w:tr w:rsidR="00C40602" w:rsidRPr="00C40602">
        <w:trPr>
          <w:jc w:val="center"/>
        </w:trPr>
        <w:tc>
          <w:tcPr>
            <w:tcW w:w="1701" w:type="dxa"/>
            <w:vAlign w:val="center"/>
          </w:tcPr>
          <w:p w:rsidR="00406D9B" w:rsidRPr="00C40602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Cs/>
                <w:color w:val="000000" w:themeColor="text1"/>
                <w:sz w:val="20"/>
                <w:szCs w:val="20"/>
              </w:rPr>
              <w:t>Dairy product, ml</w:t>
            </w:r>
          </w:p>
        </w:tc>
        <w:tc>
          <w:tcPr>
            <w:tcW w:w="1277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55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120 (80, 240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0 (0, 240)</w:t>
            </w:r>
          </w:p>
        </w:tc>
        <w:tc>
          <w:tcPr>
            <w:tcW w:w="141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120 (0, 280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308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944</w:t>
            </w:r>
          </w:p>
        </w:tc>
        <w:tc>
          <w:tcPr>
            <w:tcW w:w="850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857</w:t>
            </w:r>
          </w:p>
        </w:tc>
        <w:tc>
          <w:tcPr>
            <w:tcW w:w="902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10</w:t>
            </w:r>
          </w:p>
        </w:tc>
        <w:tc>
          <w:tcPr>
            <w:tcW w:w="992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94</w:t>
            </w:r>
          </w:p>
        </w:tc>
      </w:tr>
      <w:tr w:rsidR="00C40602" w:rsidRPr="00C40602">
        <w:trPr>
          <w:jc w:val="center"/>
        </w:trPr>
        <w:tc>
          <w:tcPr>
            <w:tcW w:w="1701" w:type="dxa"/>
            <w:vAlign w:val="center"/>
          </w:tcPr>
          <w:p w:rsidR="00406D9B" w:rsidRPr="00C40602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160 (80, 240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80 (0, 240)</w:t>
            </w:r>
          </w:p>
        </w:tc>
        <w:tc>
          <w:tcPr>
            <w:tcW w:w="141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40 (160, 240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42</w:t>
            </w:r>
          </w:p>
        </w:tc>
        <w:tc>
          <w:tcPr>
            <w:tcW w:w="850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</w:tr>
      <w:tr w:rsidR="00C40602" w:rsidRPr="00C40602">
        <w:trPr>
          <w:jc w:val="center"/>
        </w:trPr>
        <w:tc>
          <w:tcPr>
            <w:tcW w:w="1701" w:type="dxa"/>
            <w:vAlign w:val="center"/>
          </w:tcPr>
          <w:p w:rsidR="00406D9B" w:rsidRPr="00C40602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Cs/>
                <w:color w:val="000000" w:themeColor="text1"/>
                <w:sz w:val="20"/>
                <w:szCs w:val="20"/>
              </w:rPr>
              <w:t>Cheese, g</w:t>
            </w:r>
          </w:p>
        </w:tc>
        <w:tc>
          <w:tcPr>
            <w:tcW w:w="1277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55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0 (0, 0.3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141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0 (0, 0.3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717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850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902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55</w:t>
            </w:r>
          </w:p>
        </w:tc>
        <w:tc>
          <w:tcPr>
            <w:tcW w:w="992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852</w:t>
            </w:r>
          </w:p>
        </w:tc>
      </w:tr>
      <w:tr w:rsidR="00C40602" w:rsidRPr="00C40602">
        <w:trPr>
          <w:jc w:val="center"/>
        </w:trPr>
        <w:tc>
          <w:tcPr>
            <w:tcW w:w="1701" w:type="dxa"/>
            <w:vAlign w:val="center"/>
          </w:tcPr>
          <w:p w:rsidR="00406D9B" w:rsidRPr="00C40602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0 (0, 0.3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0 (0, 0)</w:t>
            </w:r>
          </w:p>
        </w:tc>
        <w:tc>
          <w:tcPr>
            <w:tcW w:w="141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0.3 (0, 0.3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36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13</w:t>
            </w:r>
          </w:p>
        </w:tc>
        <w:tc>
          <w:tcPr>
            <w:tcW w:w="850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</w:tr>
      <w:tr w:rsidR="00C40602" w:rsidRPr="00C40602">
        <w:trPr>
          <w:jc w:val="center"/>
        </w:trPr>
        <w:tc>
          <w:tcPr>
            <w:tcW w:w="1701" w:type="dxa"/>
            <w:vAlign w:val="center"/>
          </w:tcPr>
          <w:p w:rsidR="00406D9B" w:rsidRPr="00C40602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Cs/>
                <w:color w:val="000000" w:themeColor="text1"/>
                <w:sz w:val="20"/>
                <w:szCs w:val="20"/>
              </w:rPr>
              <w:t>Fruit, g</w:t>
            </w:r>
          </w:p>
        </w:tc>
        <w:tc>
          <w:tcPr>
            <w:tcW w:w="1277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55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158 (92, 260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00 (100, 252)</w:t>
            </w:r>
          </w:p>
        </w:tc>
        <w:tc>
          <w:tcPr>
            <w:tcW w:w="141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00 (118, 235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797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377</w:t>
            </w:r>
          </w:p>
        </w:tc>
        <w:tc>
          <w:tcPr>
            <w:tcW w:w="850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946</w:t>
            </w:r>
          </w:p>
        </w:tc>
        <w:tc>
          <w:tcPr>
            <w:tcW w:w="902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992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75</w:t>
            </w:r>
          </w:p>
        </w:tc>
      </w:tr>
      <w:tr w:rsidR="00C40602" w:rsidRPr="00C40602">
        <w:trPr>
          <w:jc w:val="center"/>
        </w:trPr>
        <w:tc>
          <w:tcPr>
            <w:tcW w:w="1701" w:type="dxa"/>
            <w:vAlign w:val="center"/>
          </w:tcPr>
          <w:p w:rsidR="00406D9B" w:rsidRPr="00C40602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167 (67, 333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133 (0, 233)</w:t>
            </w:r>
          </w:p>
        </w:tc>
        <w:tc>
          <w:tcPr>
            <w:tcW w:w="141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03 (167, 267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528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96</w:t>
            </w:r>
          </w:p>
        </w:tc>
        <w:tc>
          <w:tcPr>
            <w:tcW w:w="850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</w:tr>
      <w:tr w:rsidR="00C40602" w:rsidRPr="00C40602">
        <w:trPr>
          <w:jc w:val="center"/>
        </w:trPr>
        <w:tc>
          <w:tcPr>
            <w:tcW w:w="1701" w:type="dxa"/>
            <w:vAlign w:val="center"/>
          </w:tcPr>
          <w:p w:rsidR="00406D9B" w:rsidRPr="00C40602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Cs/>
                <w:color w:val="000000" w:themeColor="text1"/>
                <w:sz w:val="20"/>
                <w:szCs w:val="20"/>
              </w:rPr>
              <w:t>Vegetable, g</w:t>
            </w:r>
          </w:p>
        </w:tc>
        <w:tc>
          <w:tcPr>
            <w:tcW w:w="1277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55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392 (267, 467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425 (267, 542)</w:t>
            </w:r>
          </w:p>
        </w:tc>
        <w:tc>
          <w:tcPr>
            <w:tcW w:w="141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350 (242, 483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50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850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902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992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354</w:t>
            </w:r>
          </w:p>
        </w:tc>
      </w:tr>
      <w:tr w:rsidR="00C40602" w:rsidRPr="00C40602">
        <w:trPr>
          <w:jc w:val="center"/>
        </w:trPr>
        <w:tc>
          <w:tcPr>
            <w:tcW w:w="1701" w:type="dxa"/>
            <w:vAlign w:val="center"/>
          </w:tcPr>
          <w:p w:rsidR="00406D9B" w:rsidRPr="00C40602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367 (300, 533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333 (233, 600)</w:t>
            </w:r>
          </w:p>
        </w:tc>
        <w:tc>
          <w:tcPr>
            <w:tcW w:w="141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383 (300, 483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87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850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</w:tr>
      <w:tr w:rsidR="00C40602" w:rsidRPr="00C40602">
        <w:trPr>
          <w:jc w:val="center"/>
        </w:trPr>
        <w:tc>
          <w:tcPr>
            <w:tcW w:w="1701" w:type="dxa"/>
            <w:vAlign w:val="center"/>
          </w:tcPr>
          <w:p w:rsidR="00406D9B" w:rsidRPr="00C40602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Cs/>
                <w:color w:val="000000" w:themeColor="text1"/>
                <w:sz w:val="20"/>
                <w:szCs w:val="20"/>
              </w:rPr>
              <w:t>Egg and meat, g</w:t>
            </w:r>
          </w:p>
        </w:tc>
        <w:tc>
          <w:tcPr>
            <w:tcW w:w="1277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55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42 (167, 308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33 (158, 325)</w:t>
            </w:r>
          </w:p>
        </w:tc>
        <w:tc>
          <w:tcPr>
            <w:tcW w:w="141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50 (150, 300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606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850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902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394</w:t>
            </w:r>
          </w:p>
        </w:tc>
        <w:tc>
          <w:tcPr>
            <w:tcW w:w="992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89</w:t>
            </w:r>
          </w:p>
        </w:tc>
      </w:tr>
      <w:tr w:rsidR="00C40602" w:rsidRPr="00C40602">
        <w:trPr>
          <w:jc w:val="center"/>
        </w:trPr>
        <w:tc>
          <w:tcPr>
            <w:tcW w:w="1701" w:type="dxa"/>
            <w:vAlign w:val="center"/>
          </w:tcPr>
          <w:p w:rsidR="00406D9B" w:rsidRPr="00C40602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00 (150, 267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17 (133, 283)</w:t>
            </w:r>
          </w:p>
        </w:tc>
        <w:tc>
          <w:tcPr>
            <w:tcW w:w="141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00 (167, 267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868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835</w:t>
            </w:r>
          </w:p>
        </w:tc>
        <w:tc>
          <w:tcPr>
            <w:tcW w:w="850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</w:tr>
      <w:tr w:rsidR="00C40602" w:rsidRPr="00C40602">
        <w:trPr>
          <w:jc w:val="center"/>
        </w:trPr>
        <w:tc>
          <w:tcPr>
            <w:tcW w:w="1701" w:type="dxa"/>
            <w:vAlign w:val="center"/>
          </w:tcPr>
          <w:p w:rsidR="00406D9B" w:rsidRPr="00C40602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Cs/>
                <w:color w:val="000000" w:themeColor="text1"/>
                <w:sz w:val="20"/>
                <w:szCs w:val="20"/>
              </w:rPr>
              <w:t>Cereal, g</w:t>
            </w:r>
          </w:p>
        </w:tc>
        <w:tc>
          <w:tcPr>
            <w:tcW w:w="1277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55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167 (108, 200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33 (117, 250)</w:t>
            </w:r>
          </w:p>
        </w:tc>
        <w:tc>
          <w:tcPr>
            <w:tcW w:w="141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183 (142, 250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316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850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555</w:t>
            </w:r>
          </w:p>
        </w:tc>
        <w:tc>
          <w:tcPr>
            <w:tcW w:w="902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992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40</w:t>
            </w:r>
          </w:p>
        </w:tc>
      </w:tr>
      <w:tr w:rsidR="00C40602" w:rsidRPr="00C40602">
        <w:trPr>
          <w:jc w:val="center"/>
        </w:trPr>
        <w:tc>
          <w:tcPr>
            <w:tcW w:w="1701" w:type="dxa"/>
            <w:vAlign w:val="center"/>
          </w:tcPr>
          <w:p w:rsidR="00406D9B" w:rsidRPr="00C40602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150 (117, 200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150 (100, 217)</w:t>
            </w:r>
          </w:p>
        </w:tc>
        <w:tc>
          <w:tcPr>
            <w:tcW w:w="141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183 (150, 200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850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</w:tr>
      <w:tr w:rsidR="00C40602" w:rsidRPr="00C40602">
        <w:trPr>
          <w:jc w:val="center"/>
        </w:trPr>
        <w:tc>
          <w:tcPr>
            <w:tcW w:w="1701" w:type="dxa"/>
            <w:vAlign w:val="center"/>
          </w:tcPr>
          <w:p w:rsidR="00406D9B" w:rsidRPr="00C40602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Cs/>
                <w:color w:val="000000" w:themeColor="text1"/>
                <w:sz w:val="20"/>
                <w:szCs w:val="20"/>
              </w:rPr>
              <w:t>Beverage, ml</w:t>
            </w:r>
          </w:p>
        </w:tc>
        <w:tc>
          <w:tcPr>
            <w:tcW w:w="1277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55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520 (340, 620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520 (280, 1220)</w:t>
            </w:r>
          </w:p>
        </w:tc>
        <w:tc>
          <w:tcPr>
            <w:tcW w:w="141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500 (320, 640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815</w:t>
            </w:r>
          </w:p>
        </w:tc>
        <w:tc>
          <w:tcPr>
            <w:tcW w:w="850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902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69</w:t>
            </w:r>
          </w:p>
        </w:tc>
        <w:tc>
          <w:tcPr>
            <w:tcW w:w="992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601</w:t>
            </w:r>
          </w:p>
        </w:tc>
      </w:tr>
      <w:tr w:rsidR="00C40602" w:rsidRPr="00C40602">
        <w:trPr>
          <w:jc w:val="center"/>
        </w:trPr>
        <w:tc>
          <w:tcPr>
            <w:tcW w:w="1701" w:type="dxa"/>
            <w:vAlign w:val="center"/>
          </w:tcPr>
          <w:p w:rsidR="00406D9B" w:rsidRPr="00C40602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560 (440, 720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480 (280, 680)</w:t>
            </w:r>
          </w:p>
        </w:tc>
        <w:tc>
          <w:tcPr>
            <w:tcW w:w="1418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440 (320, 640)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1559" w:type="dxa"/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850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</w:tr>
      <w:tr w:rsidR="00C40602" w:rsidRPr="00C40602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bCs/>
                <w:color w:val="000000" w:themeColor="text1"/>
                <w:sz w:val="20"/>
                <w:szCs w:val="20"/>
              </w:rPr>
              <w:t>Seasoning, time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.3 (2.0, 3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.0 (1.7, 4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.1 (1.7, 3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3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03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912</w:t>
            </w:r>
          </w:p>
        </w:tc>
      </w:tr>
      <w:tr w:rsidR="00C40602" w:rsidRPr="00C40602">
        <w:trPr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Pr="00C40602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558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.0 (2.0, 3.0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.0 (2.0, 2.5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color w:val="000000" w:themeColor="text1"/>
                <w:sz w:val="20"/>
                <w:szCs w:val="20"/>
              </w:rPr>
              <w:t>2.3 (1.7, 2.7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938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Pr="00C40602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000000" w:themeColor="text1"/>
                <w:spacing w:val="-2"/>
                <w:sz w:val="20"/>
                <w:szCs w:val="20"/>
              </w:rPr>
            </w:pPr>
            <w:r w:rsidRPr="00C40602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890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Pr="00C40602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</w:pPr>
          </w:p>
        </w:tc>
      </w:tr>
    </w:tbl>
    <w:p w:rsidR="00406D9B" w:rsidRPr="00C40602" w:rsidRDefault="00B5414A">
      <w:pPr>
        <w:spacing w:after="0" w:line="480" w:lineRule="auto"/>
        <w:ind w:right="51"/>
        <w:jc w:val="both"/>
        <w:rPr>
          <w:rFonts w:eastAsia="宋体" w:cs="Times New Roman"/>
          <w:color w:val="000000" w:themeColor="text1"/>
        </w:rPr>
      </w:pPr>
      <w:r w:rsidRPr="00C40602">
        <w:rPr>
          <w:rFonts w:eastAsia="宋体" w:cs="Times New Roman"/>
          <w:color w:val="000000" w:themeColor="text1"/>
        </w:rPr>
        <w:t xml:space="preserve">Q1, </w:t>
      </w:r>
      <w:r w:rsidRPr="00C40602">
        <w:rPr>
          <w:rFonts w:eastAsia="宋体" w:cs="Times New Roman"/>
          <w:bCs/>
          <w:color w:val="000000" w:themeColor="text1"/>
        </w:rPr>
        <w:t>the first quartile; Q3, the third quartile.</w:t>
      </w:r>
    </w:p>
    <w:p w:rsidR="00406D9B" w:rsidRPr="00C40602" w:rsidRDefault="00B5414A">
      <w:pPr>
        <w:spacing w:after="0" w:line="480" w:lineRule="auto"/>
        <w:ind w:right="51"/>
        <w:jc w:val="both"/>
        <w:rPr>
          <w:rFonts w:eastAsia="宋体" w:cs="Times New Roman"/>
          <w:color w:val="000000" w:themeColor="text1"/>
        </w:rPr>
      </w:pPr>
      <w:r w:rsidRPr="00C40602">
        <w:rPr>
          <w:rFonts w:eastAsia="宋体" w:cs="Times New Roman"/>
          <w:color w:val="000000" w:themeColor="text1"/>
        </w:rPr>
        <w:t>Data are presented as median (Q1, Q3); group differences at each visit were evaluated using Kruskal Wallis test; the differences of post-intervention versus baseline were evaluated using Wilcoxon signed ranks test.</w:t>
      </w:r>
    </w:p>
    <w:p w:rsidR="00406D9B" w:rsidRDefault="00406D9B">
      <w:pPr>
        <w:spacing w:after="0" w:line="480" w:lineRule="auto"/>
        <w:rPr>
          <w:rFonts w:eastAsia="宋体" w:cs="Times New Roman"/>
          <w:b/>
          <w:sz w:val="24"/>
          <w:szCs w:val="24"/>
        </w:rPr>
      </w:pPr>
    </w:p>
    <w:p w:rsidR="00406D9B" w:rsidRDefault="00406D9B">
      <w:pPr>
        <w:spacing w:after="0" w:line="480" w:lineRule="auto"/>
        <w:rPr>
          <w:rFonts w:eastAsia="宋体" w:cs="Times New Roman"/>
          <w:b/>
          <w:sz w:val="24"/>
          <w:szCs w:val="24"/>
        </w:rPr>
        <w:sectPr w:rsidR="00406D9B">
          <w:pgSz w:w="15840" w:h="12240" w:orient="landscape"/>
          <w:pgMar w:top="1800" w:right="1440" w:bottom="1800" w:left="1440" w:header="720" w:footer="720" w:gutter="0"/>
          <w:cols w:space="720"/>
        </w:sectPr>
      </w:pPr>
    </w:p>
    <w:p w:rsidR="00406D9B" w:rsidRDefault="00B5414A">
      <w:pPr>
        <w:spacing w:after="0" w:line="480" w:lineRule="auto"/>
        <w:rPr>
          <w:rFonts w:eastAsia="宋体" w:cs="Times New Roman"/>
          <w:b/>
          <w:sz w:val="24"/>
          <w:szCs w:val="24"/>
        </w:rPr>
      </w:pPr>
      <w:r>
        <w:rPr>
          <w:rFonts w:eastAsia="宋体" w:cs="Times New Roman"/>
          <w:b/>
          <w:sz w:val="24"/>
          <w:szCs w:val="24"/>
        </w:rPr>
        <w:lastRenderedPageBreak/>
        <w:t>Table S3. Physical Activities</w:t>
      </w:r>
    </w:p>
    <w:tbl>
      <w:tblPr>
        <w:tblW w:w="1304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7"/>
        <w:gridCol w:w="1274"/>
        <w:gridCol w:w="1417"/>
        <w:gridCol w:w="1276"/>
        <w:gridCol w:w="1560"/>
        <w:gridCol w:w="1559"/>
        <w:gridCol w:w="850"/>
        <w:gridCol w:w="902"/>
        <w:gridCol w:w="943"/>
      </w:tblGrid>
      <w:tr w:rsidR="00406D9B">
        <w:trPr>
          <w:trHeight w:val="254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Outcomes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Group</w:t>
            </w:r>
          </w:p>
        </w:tc>
        <w:tc>
          <w:tcPr>
            <w:tcW w:w="1274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Baselin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3 month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6 months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3 months vs. Baseline p-value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6 months vs. Baseline p-value</w:t>
            </w:r>
          </w:p>
        </w:tc>
        <w:tc>
          <w:tcPr>
            <w:tcW w:w="269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 xml:space="preserve">L. casei LC2W vs. Placebo </w:t>
            </w:r>
          </w:p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p-value</w:t>
            </w:r>
          </w:p>
        </w:tc>
      </w:tr>
      <w:tr w:rsidR="00406D9B">
        <w:trPr>
          <w:trHeight w:val="277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Baselin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3 months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6 months</w:t>
            </w:r>
          </w:p>
        </w:tc>
      </w:tr>
      <w:tr w:rsidR="00406D9B">
        <w:trPr>
          <w:jc w:val="center"/>
        </w:trPr>
        <w:tc>
          <w:tcPr>
            <w:tcW w:w="1985" w:type="dxa"/>
            <w:vMerge w:val="restart"/>
            <w:vAlign w:val="center"/>
          </w:tcPr>
          <w:p w:rsidR="00406D9B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gorous activities, hour/week</w:t>
            </w:r>
            <w:r>
              <w:rPr>
                <w:rFonts w:eastAsia="宋体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274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76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560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13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FF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88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80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63</w:t>
            </w:r>
          </w:p>
        </w:tc>
        <w:tc>
          <w:tcPr>
            <w:tcW w:w="943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06</w:t>
            </w:r>
          </w:p>
        </w:tc>
      </w:tr>
      <w:tr w:rsidR="00406D9B">
        <w:trPr>
          <w:jc w:val="center"/>
        </w:trPr>
        <w:tc>
          <w:tcPr>
            <w:tcW w:w="1985" w:type="dxa"/>
            <w:vMerge/>
            <w:vAlign w:val="center"/>
          </w:tcPr>
          <w:p w:rsidR="00406D9B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274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76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560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1.000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06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FF0000"/>
                <w:spacing w:val="-2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1985" w:type="dxa"/>
            <w:vMerge w:val="restart"/>
            <w:vAlign w:val="center"/>
          </w:tcPr>
          <w:p w:rsidR="00406D9B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 activities, hour/week</w:t>
            </w:r>
            <w:r>
              <w:rPr>
                <w:rFonts w:eastAsia="宋体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274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76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560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88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25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419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50</w:t>
            </w:r>
          </w:p>
        </w:tc>
        <w:tc>
          <w:tcPr>
            <w:tcW w:w="943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78</w:t>
            </w:r>
          </w:p>
        </w:tc>
      </w:tr>
      <w:tr w:rsidR="00406D9B">
        <w:trPr>
          <w:jc w:val="center"/>
        </w:trPr>
        <w:tc>
          <w:tcPr>
            <w:tcW w:w="1985" w:type="dxa"/>
            <w:vMerge/>
            <w:vAlign w:val="center"/>
          </w:tcPr>
          <w:p w:rsidR="00406D9B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274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76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560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50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1985" w:type="dxa"/>
            <w:vAlign w:val="center"/>
          </w:tcPr>
          <w:p w:rsidR="00406D9B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lk, hour/week</w:t>
            </w:r>
            <w:r>
              <w:rPr>
                <w:rFonts w:eastAsia="宋体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274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5 (0.0, 11.3)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5 (0.0, 6.4)</w:t>
            </w:r>
          </w:p>
        </w:tc>
        <w:tc>
          <w:tcPr>
            <w:tcW w:w="1276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7 (0.8, 17.5)</w:t>
            </w:r>
          </w:p>
        </w:tc>
        <w:tc>
          <w:tcPr>
            <w:tcW w:w="1560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35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FF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300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04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407</w:t>
            </w:r>
          </w:p>
        </w:tc>
        <w:tc>
          <w:tcPr>
            <w:tcW w:w="943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110</w:t>
            </w:r>
          </w:p>
        </w:tc>
      </w:tr>
      <w:tr w:rsidR="00406D9B">
        <w:trPr>
          <w:jc w:val="center"/>
        </w:trPr>
        <w:tc>
          <w:tcPr>
            <w:tcW w:w="1985" w:type="dxa"/>
            <w:vAlign w:val="center"/>
          </w:tcPr>
          <w:p w:rsidR="00406D9B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274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0 (0.0, 7.0)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3 (0.0, 7.0)</w:t>
            </w:r>
          </w:p>
        </w:tc>
        <w:tc>
          <w:tcPr>
            <w:tcW w:w="1276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5 (0.0, 7.0)</w:t>
            </w:r>
          </w:p>
        </w:tc>
        <w:tc>
          <w:tcPr>
            <w:tcW w:w="1560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38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10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FF0000"/>
                <w:spacing w:val="-2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1985" w:type="dxa"/>
            <w:vAlign w:val="center"/>
          </w:tcPr>
          <w:p w:rsidR="00406D9B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tting, hour/day</w:t>
            </w: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274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8±1.7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0±2.3</w:t>
            </w:r>
          </w:p>
        </w:tc>
        <w:tc>
          <w:tcPr>
            <w:tcW w:w="1276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2±2.5</w:t>
            </w:r>
          </w:p>
        </w:tc>
        <w:tc>
          <w:tcPr>
            <w:tcW w:w="1560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27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51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30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329</w:t>
            </w:r>
          </w:p>
        </w:tc>
        <w:tc>
          <w:tcPr>
            <w:tcW w:w="943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00</w:t>
            </w:r>
          </w:p>
        </w:tc>
      </w:tr>
      <w:tr w:rsidR="00406D9B">
        <w:trPr>
          <w:jc w:val="center"/>
        </w:trPr>
        <w:tc>
          <w:tcPr>
            <w:tcW w:w="1985" w:type="dxa"/>
            <w:vAlign w:val="center"/>
          </w:tcPr>
          <w:p w:rsidR="00406D9B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274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3±1.0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5±1.2</w:t>
            </w:r>
          </w:p>
        </w:tc>
        <w:tc>
          <w:tcPr>
            <w:tcW w:w="1276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2±0.9</w:t>
            </w:r>
          </w:p>
        </w:tc>
        <w:tc>
          <w:tcPr>
            <w:tcW w:w="1560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482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93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leep, hour/day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9±1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.0±0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8±1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433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357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55</w:t>
            </w:r>
          </w:p>
        </w:tc>
      </w:tr>
      <w:tr w:rsidR="00406D9B">
        <w:trPr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274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7±0.9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8±0.7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7±0.8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2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50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</w:tr>
    </w:tbl>
    <w:p w:rsidR="00406D9B" w:rsidRDefault="00B5414A">
      <w:pPr>
        <w:spacing w:after="0" w:line="480" w:lineRule="auto"/>
        <w:ind w:right="51"/>
        <w:jc w:val="both"/>
        <w:rPr>
          <w:rFonts w:eastAsia="宋体" w:cs="Times New Roman"/>
        </w:rPr>
      </w:pPr>
      <w:r>
        <w:rPr>
          <w:rFonts w:eastAsia="宋体" w:cs="Times New Roman"/>
        </w:rPr>
        <w:t xml:space="preserve">Q1, </w:t>
      </w:r>
      <w:r>
        <w:rPr>
          <w:rFonts w:eastAsia="宋体" w:cs="Times New Roman"/>
          <w:bCs/>
        </w:rPr>
        <w:t>the first quartile; Q3, the third quartile.</w:t>
      </w:r>
    </w:p>
    <w:p w:rsidR="00406D9B" w:rsidRDefault="00B5414A">
      <w:pPr>
        <w:spacing w:after="0" w:line="480" w:lineRule="auto"/>
        <w:ind w:right="51"/>
        <w:jc w:val="both"/>
        <w:rPr>
          <w:rFonts w:eastAsia="宋体" w:cs="Times New Roman"/>
        </w:rPr>
      </w:pPr>
      <w:r>
        <w:rPr>
          <w:rFonts w:eastAsia="宋体" w:cs="Times New Roman"/>
        </w:rPr>
        <w:t xml:space="preserve">Unless otherwise stated, data are presented as mean ± standard deviation; group differences at each visit were evaluated using analysis of variance; the differences of post-intervention versus baseline were evaluated using paired t-test. </w:t>
      </w:r>
    </w:p>
    <w:p w:rsidR="00406D9B" w:rsidRDefault="00B5414A">
      <w:pPr>
        <w:spacing w:after="0" w:line="480" w:lineRule="auto"/>
        <w:ind w:right="51"/>
        <w:jc w:val="both"/>
        <w:rPr>
          <w:rFonts w:eastAsia="宋体" w:cs="Times New Roman"/>
        </w:rPr>
      </w:pPr>
      <w:r>
        <w:rPr>
          <w:rFonts w:eastAsia="宋体" w:cs="Times New Roman"/>
          <w:vertAlign w:val="superscript"/>
        </w:rPr>
        <w:t>a</w:t>
      </w:r>
      <w:r>
        <w:rPr>
          <w:rFonts w:eastAsia="宋体" w:cs="Times New Roman"/>
        </w:rPr>
        <w:t xml:space="preserve"> Data are presented as median (Q1, Q3); group differences at each visit were evaluated using Kruskal Wallis test; the differences of post-intervention versus baseline were evaluated using Wilcoxon signed ranks test.</w:t>
      </w:r>
    </w:p>
    <w:p w:rsidR="00406D9B" w:rsidRDefault="00406D9B">
      <w:pPr>
        <w:widowControl w:val="0"/>
        <w:autoSpaceDE w:val="0"/>
        <w:autoSpaceDN w:val="0"/>
        <w:adjustRightInd w:val="0"/>
        <w:spacing w:after="0" w:line="240" w:lineRule="auto"/>
      </w:pPr>
    </w:p>
    <w:p w:rsidR="00406D9B" w:rsidRDefault="00406D9B">
      <w:pPr>
        <w:widowControl w:val="0"/>
        <w:autoSpaceDE w:val="0"/>
        <w:autoSpaceDN w:val="0"/>
        <w:adjustRightInd w:val="0"/>
        <w:spacing w:after="0" w:line="240" w:lineRule="auto"/>
      </w:pPr>
    </w:p>
    <w:p w:rsidR="00406D9B" w:rsidRDefault="00406D9B">
      <w:pPr>
        <w:widowControl w:val="0"/>
        <w:autoSpaceDE w:val="0"/>
        <w:autoSpaceDN w:val="0"/>
        <w:adjustRightInd w:val="0"/>
        <w:spacing w:after="0" w:line="240" w:lineRule="auto"/>
      </w:pPr>
    </w:p>
    <w:p w:rsidR="00406D9B" w:rsidRDefault="00406D9B">
      <w:pPr>
        <w:widowControl w:val="0"/>
        <w:autoSpaceDE w:val="0"/>
        <w:autoSpaceDN w:val="0"/>
        <w:adjustRightInd w:val="0"/>
        <w:spacing w:after="0" w:line="240" w:lineRule="auto"/>
      </w:pPr>
    </w:p>
    <w:p w:rsidR="00406D9B" w:rsidRDefault="00B5414A">
      <w:pPr>
        <w:pageBreakBefore/>
        <w:spacing w:after="0" w:line="480" w:lineRule="auto"/>
        <w:rPr>
          <w:rFonts w:eastAsia="宋体" w:cs="Times New Roman"/>
          <w:b/>
          <w:sz w:val="24"/>
          <w:szCs w:val="24"/>
        </w:rPr>
      </w:pPr>
      <w:r>
        <w:rPr>
          <w:rFonts w:eastAsia="宋体" w:cs="Times New Roman"/>
          <w:b/>
          <w:sz w:val="24"/>
          <w:szCs w:val="24"/>
        </w:rPr>
        <w:lastRenderedPageBreak/>
        <w:t>Table S4. Anthropometric Measurements</w:t>
      </w:r>
    </w:p>
    <w:tbl>
      <w:tblPr>
        <w:tblW w:w="1479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7"/>
        <w:gridCol w:w="1558"/>
        <w:gridCol w:w="1559"/>
        <w:gridCol w:w="1418"/>
        <w:gridCol w:w="1841"/>
        <w:gridCol w:w="1701"/>
        <w:gridCol w:w="850"/>
        <w:gridCol w:w="902"/>
        <w:gridCol w:w="992"/>
      </w:tblGrid>
      <w:tr w:rsidR="00406D9B">
        <w:trPr>
          <w:trHeight w:val="254"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Outcomes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Group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Baseline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3 month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6 months</w:t>
            </w:r>
          </w:p>
        </w:tc>
        <w:tc>
          <w:tcPr>
            <w:tcW w:w="1841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3 months vs. Baselin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6 months vs. Baseline</w:t>
            </w:r>
          </w:p>
        </w:tc>
        <w:tc>
          <w:tcPr>
            <w:tcW w:w="274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L.casei LC2W vs. Placebo</w:t>
            </w:r>
          </w:p>
        </w:tc>
      </w:tr>
      <w:tr w:rsidR="00406D9B">
        <w:trPr>
          <w:trHeight w:val="277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</w:p>
        </w:tc>
        <w:tc>
          <w:tcPr>
            <w:tcW w:w="1841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Baselin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3 month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pacing w:val="-2"/>
                <w:sz w:val="20"/>
                <w:szCs w:val="20"/>
              </w:rPr>
              <w:t>6 months</w:t>
            </w:r>
          </w:p>
        </w:tc>
      </w:tr>
      <w:tr w:rsidR="003548F5" w:rsidRPr="003548F5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Cs/>
                <w:spacing w:val="-2"/>
                <w:sz w:val="20"/>
                <w:szCs w:val="20"/>
              </w:rPr>
              <w:t>Body weight, kg</w:t>
            </w: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68.7±11.7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67.9±11.9</w:t>
            </w:r>
          </w:p>
        </w:tc>
        <w:tc>
          <w:tcPr>
            <w:tcW w:w="141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67.3±11.5</w:t>
            </w:r>
          </w:p>
        </w:tc>
        <w:tc>
          <w:tcPr>
            <w:tcW w:w="1841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-0.8 (-1.7, 0.1)</w:t>
            </w:r>
          </w:p>
        </w:tc>
        <w:tc>
          <w:tcPr>
            <w:tcW w:w="1701" w:type="dxa"/>
            <w:vAlign w:val="center"/>
          </w:tcPr>
          <w:p w:rsidR="00406D9B" w:rsidRPr="003548F5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3C1A91">
              <w:rPr>
                <w:rFonts w:cs="Times New Roman"/>
                <w:bCs/>
                <w:color w:val="FF0000"/>
                <w:spacing w:val="-2"/>
                <w:sz w:val="20"/>
                <w:szCs w:val="20"/>
              </w:rPr>
              <w:t>-1.4 (-2.4, -0.4)</w:t>
            </w:r>
          </w:p>
        </w:tc>
        <w:tc>
          <w:tcPr>
            <w:tcW w:w="850" w:type="dxa"/>
            <w:vAlign w:val="center"/>
          </w:tcPr>
          <w:p w:rsidR="00406D9B" w:rsidRPr="003548F5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3548F5"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  <w:t>0.508</w:t>
            </w:r>
          </w:p>
        </w:tc>
        <w:tc>
          <w:tcPr>
            <w:tcW w:w="902" w:type="dxa"/>
            <w:vAlign w:val="center"/>
          </w:tcPr>
          <w:p w:rsidR="00406D9B" w:rsidRPr="003548F5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3548F5"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  <w:t>0.138</w:t>
            </w:r>
          </w:p>
        </w:tc>
        <w:tc>
          <w:tcPr>
            <w:tcW w:w="992" w:type="dxa"/>
            <w:vAlign w:val="center"/>
          </w:tcPr>
          <w:p w:rsidR="00406D9B" w:rsidRPr="003548F5" w:rsidRDefault="003548F5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pacing w:val="-2"/>
                <w:sz w:val="20"/>
                <w:szCs w:val="20"/>
              </w:rPr>
              <w:t>0.089</w:t>
            </w: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63.7±7.1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63.6±7.0</w:t>
            </w:r>
          </w:p>
        </w:tc>
        <w:tc>
          <w:tcPr>
            <w:tcW w:w="141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63.8±7.1</w:t>
            </w:r>
          </w:p>
        </w:tc>
        <w:tc>
          <w:tcPr>
            <w:tcW w:w="1841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-0.2 (-0.5, 0.2)</w:t>
            </w:r>
          </w:p>
        </w:tc>
        <w:tc>
          <w:tcPr>
            <w:tcW w:w="1701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0.04 (-0.5, 0.6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FF0000"/>
                <w:spacing w:val="-2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Cs/>
                <w:spacing w:val="-2"/>
                <w:sz w:val="20"/>
                <w:szCs w:val="20"/>
              </w:rPr>
              <w:t>Height, cm</w:t>
            </w: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166.0±6.9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165.9±6.9</w:t>
            </w:r>
          </w:p>
        </w:tc>
        <w:tc>
          <w:tcPr>
            <w:tcW w:w="141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165.9±6.9</w:t>
            </w:r>
          </w:p>
        </w:tc>
        <w:tc>
          <w:tcPr>
            <w:tcW w:w="1841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-0.1 (-0.4, 0.1)</w:t>
            </w:r>
          </w:p>
        </w:tc>
        <w:tc>
          <w:tcPr>
            <w:tcW w:w="1701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-0.1 (-0.3, 0.2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223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450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811</w:t>
            </w: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160.9±7.4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160.8±7.5</w:t>
            </w:r>
          </w:p>
        </w:tc>
        <w:tc>
          <w:tcPr>
            <w:tcW w:w="141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160.8±7.4</w:t>
            </w:r>
          </w:p>
        </w:tc>
        <w:tc>
          <w:tcPr>
            <w:tcW w:w="1841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-0.04 (-0.1, 0.04)</w:t>
            </w:r>
          </w:p>
        </w:tc>
        <w:tc>
          <w:tcPr>
            <w:tcW w:w="1701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-0.1 (-0.4, 0.2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bCs/>
                <w:spacing w:val="-2"/>
                <w:sz w:val="20"/>
                <w:szCs w:val="20"/>
              </w:rPr>
              <w:t>Body mass index, kg/m</w:t>
            </w:r>
            <w:r>
              <w:rPr>
                <w:rFonts w:eastAsia="宋体" w:cs="Times New Roman"/>
                <w:bCs/>
                <w:spacing w:val="-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24.8±3.4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24.6±3.6</w:t>
            </w:r>
          </w:p>
        </w:tc>
        <w:tc>
          <w:tcPr>
            <w:tcW w:w="141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24.4±3.4</w:t>
            </w:r>
          </w:p>
        </w:tc>
        <w:tc>
          <w:tcPr>
            <w:tcW w:w="1841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-0.3 (-0.6, 0.1)</w:t>
            </w:r>
          </w:p>
        </w:tc>
        <w:tc>
          <w:tcPr>
            <w:tcW w:w="1701" w:type="dxa"/>
            <w:vAlign w:val="center"/>
          </w:tcPr>
          <w:p w:rsidR="00406D9B" w:rsidRPr="003548F5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 w:themeColor="text1"/>
                <w:spacing w:val="-2"/>
                <w:sz w:val="20"/>
                <w:szCs w:val="20"/>
              </w:rPr>
            </w:pPr>
            <w:r w:rsidRPr="003C1A91">
              <w:rPr>
                <w:rFonts w:cs="Times New Roman"/>
                <w:bCs/>
                <w:color w:val="FF0000"/>
                <w:spacing w:val="-2"/>
                <w:sz w:val="20"/>
                <w:szCs w:val="20"/>
              </w:rPr>
              <w:t>-0.5 (-0.8, -0.1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983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171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 w:rsidRPr="003C1A91">
              <w:rPr>
                <w:rFonts w:cs="Times New Roman"/>
                <w:color w:val="FF0000"/>
                <w:spacing w:val="-2"/>
                <w:sz w:val="20"/>
                <w:szCs w:val="20"/>
              </w:rPr>
              <w:t>0.044</w:t>
            </w: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24.6±1.8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24.5±1.7</w:t>
            </w:r>
          </w:p>
        </w:tc>
        <w:tc>
          <w:tcPr>
            <w:tcW w:w="141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24.6±1.7</w:t>
            </w:r>
          </w:p>
        </w:tc>
        <w:tc>
          <w:tcPr>
            <w:tcW w:w="1841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-0.1 (-0.2, 0.1)</w:t>
            </w:r>
          </w:p>
        </w:tc>
        <w:tc>
          <w:tcPr>
            <w:tcW w:w="1701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color w:val="FF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0.03 (-0.2, 0.3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color w:val="FF0000"/>
                <w:spacing w:val="-2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spacing w:val="-2"/>
                <w:sz w:val="20"/>
                <w:szCs w:val="20"/>
              </w:rPr>
              <w:t>Waist circumference, cm</w:t>
            </w: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94.0±11.1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93.7±11.2</w:t>
            </w:r>
          </w:p>
        </w:tc>
        <w:tc>
          <w:tcPr>
            <w:tcW w:w="141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93.6±11.0</w:t>
            </w:r>
          </w:p>
        </w:tc>
        <w:tc>
          <w:tcPr>
            <w:tcW w:w="1841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-0.3 (-0.5, 0.04)</w:t>
            </w:r>
          </w:p>
        </w:tc>
        <w:tc>
          <w:tcPr>
            <w:tcW w:w="1701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-0.3 (-0.7, 0.1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341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326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411</w:t>
            </w: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88.8±7.3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88.7±7.3</w:t>
            </w:r>
          </w:p>
        </w:tc>
        <w:tc>
          <w:tcPr>
            <w:tcW w:w="141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88.9±7.2</w:t>
            </w:r>
          </w:p>
        </w:tc>
        <w:tc>
          <w:tcPr>
            <w:tcW w:w="1841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-0.04 (-0.2, 0.1)</w:t>
            </w:r>
          </w:p>
        </w:tc>
        <w:tc>
          <w:tcPr>
            <w:tcW w:w="1701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0.1 (-0.3, 0.5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spacing w:val="-2"/>
                <w:sz w:val="20"/>
                <w:szCs w:val="20"/>
              </w:rPr>
              <w:t>Hip circumference, cm</w:t>
            </w:r>
          </w:p>
        </w:tc>
        <w:tc>
          <w:tcPr>
            <w:tcW w:w="1277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100.2±5.3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99.8±5.0</w:t>
            </w:r>
          </w:p>
        </w:tc>
        <w:tc>
          <w:tcPr>
            <w:tcW w:w="1418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99.6±5.8</w:t>
            </w:r>
          </w:p>
        </w:tc>
        <w:tc>
          <w:tcPr>
            <w:tcW w:w="1841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-0.4 (-1.2, 0.4)</w:t>
            </w:r>
          </w:p>
        </w:tc>
        <w:tc>
          <w:tcPr>
            <w:tcW w:w="1701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-0.5 (-1.5, 0.4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100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200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102</w:t>
            </w:r>
          </w:p>
        </w:tc>
      </w:tr>
      <w:tr w:rsidR="00406D9B">
        <w:trPr>
          <w:jc w:val="center"/>
        </w:trPr>
        <w:tc>
          <w:tcPr>
            <w:tcW w:w="2694" w:type="dxa"/>
            <w:tcBorders>
              <w:bottom w:val="nil"/>
            </w:tcBorders>
            <w:vAlign w:val="center"/>
          </w:tcPr>
          <w:p w:rsidR="00406D9B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97.6±5.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98.1±5.6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97.8±5.2</w:t>
            </w:r>
          </w:p>
        </w:tc>
        <w:tc>
          <w:tcPr>
            <w:tcW w:w="1841" w:type="dxa"/>
            <w:tcBorders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0.5 (-0.5, 1.5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0.2 (-0.6, 1.0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tcBorders>
              <w:bottom w:val="nil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284" w:right="-57" w:hanging="284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spacing w:val="-2"/>
                <w:sz w:val="20"/>
                <w:szCs w:val="20"/>
              </w:rPr>
              <w:t>Waist-to-hip ratio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eastAsia="宋体" w:cs="Times New Roman"/>
                <w:spacing w:val="-2"/>
                <w:sz w:val="20"/>
                <w:szCs w:val="20"/>
              </w:rPr>
              <w:t>L.casei LC2W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94±0.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94±0.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94±0.08</w:t>
            </w:r>
          </w:p>
        </w:tc>
        <w:tc>
          <w:tcPr>
            <w:tcW w:w="1841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0.001 (-0.01, 0.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color w:val="000000"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0.002 (-0.01, 0.0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751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8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eastAsia="宋体"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805</w:t>
            </w:r>
          </w:p>
        </w:tc>
      </w:tr>
      <w:tr w:rsidR="00406D9B">
        <w:trPr>
          <w:jc w:val="center"/>
        </w:trPr>
        <w:tc>
          <w:tcPr>
            <w:tcW w:w="2694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284" w:right="-57" w:hanging="284"/>
              <w:rPr>
                <w:rFonts w:eastAsia="宋体" w:cs="Times New Roman"/>
                <w:spacing w:val="-2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color w:val="000000"/>
                <w:spacing w:val="-2"/>
                <w:sz w:val="20"/>
                <w:szCs w:val="20"/>
              </w:rPr>
              <w:t>Placebo</w:t>
            </w:r>
          </w:p>
        </w:tc>
        <w:tc>
          <w:tcPr>
            <w:tcW w:w="1558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91±0.09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91±0.09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spacing w:val="-2"/>
                <w:sz w:val="20"/>
                <w:szCs w:val="20"/>
              </w:rPr>
              <w:t>0.91±0.08</w:t>
            </w:r>
          </w:p>
        </w:tc>
        <w:tc>
          <w:tcPr>
            <w:tcW w:w="1841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-0.005 (-0.01, 0.004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76" w:lineRule="auto"/>
              <w:ind w:left="-57" w:right="-57"/>
              <w:jc w:val="center"/>
              <w:rPr>
                <w:rFonts w:cs="Times New Roman"/>
                <w:bCs/>
                <w:spacing w:val="-2"/>
                <w:sz w:val="20"/>
                <w:szCs w:val="20"/>
              </w:rPr>
            </w:pPr>
            <w:r>
              <w:rPr>
                <w:rFonts w:cs="Times New Roman"/>
                <w:bCs/>
                <w:spacing w:val="-2"/>
                <w:sz w:val="20"/>
                <w:szCs w:val="20"/>
              </w:rPr>
              <w:t>-0.001 (-0.01, 0.01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406D9B">
            <w:pPr>
              <w:spacing w:after="0" w:line="276" w:lineRule="auto"/>
              <w:ind w:left="-57" w:right="-57"/>
              <w:jc w:val="center"/>
              <w:rPr>
                <w:rFonts w:cs="Times New Roman"/>
                <w:spacing w:val="-2"/>
                <w:sz w:val="20"/>
                <w:szCs w:val="20"/>
              </w:rPr>
            </w:pPr>
          </w:p>
        </w:tc>
      </w:tr>
    </w:tbl>
    <w:p w:rsidR="00406D9B" w:rsidRDefault="00B5414A">
      <w:pPr>
        <w:spacing w:after="0" w:line="480" w:lineRule="auto"/>
        <w:ind w:right="51"/>
        <w:jc w:val="both"/>
        <w:rPr>
          <w:rFonts w:eastAsia="宋体" w:cs="Times New Roman"/>
          <w:color w:val="000000"/>
        </w:rPr>
      </w:pPr>
      <w:r>
        <w:rPr>
          <w:rFonts w:eastAsia="宋体" w:cs="Times New Roman"/>
        </w:rPr>
        <w:t xml:space="preserve">Unless otherwise stated, data are presented as mean </w:t>
      </w:r>
      <w:r>
        <w:rPr>
          <w:rFonts w:eastAsia="宋体" w:cs="Times New Roman"/>
          <w:color w:val="000000"/>
        </w:rPr>
        <w:t>± standard deviation. Differences between groups are presented as mean (95% confidence interval) and evaluated using analysis of variance. Differences between post-intervention and baseline measurements are presented as mean (95% confidence interval) and evaluated by paired t-test.</w:t>
      </w:r>
    </w:p>
    <w:p w:rsidR="00406D9B" w:rsidRDefault="00406D9B">
      <w:pPr>
        <w:spacing w:after="0" w:line="288" w:lineRule="auto"/>
        <w:ind w:right="49"/>
        <w:jc w:val="both"/>
        <w:rPr>
          <w:rFonts w:eastAsia="宋体" w:cs="Times New Roman"/>
          <w:color w:val="000000"/>
        </w:rPr>
      </w:pPr>
    </w:p>
    <w:p w:rsidR="00F4274B" w:rsidRDefault="00F4274B">
      <w:pPr>
        <w:spacing w:after="0" w:line="288" w:lineRule="auto"/>
        <w:ind w:right="49"/>
        <w:jc w:val="both"/>
        <w:rPr>
          <w:rFonts w:eastAsia="宋体" w:cs="Times New Roman"/>
          <w:color w:val="000000"/>
        </w:rPr>
      </w:pPr>
    </w:p>
    <w:p w:rsidR="00F4274B" w:rsidRDefault="00F4274B">
      <w:pPr>
        <w:spacing w:after="0" w:line="288" w:lineRule="auto"/>
        <w:ind w:right="49"/>
        <w:jc w:val="both"/>
        <w:rPr>
          <w:rFonts w:eastAsia="宋体" w:cs="Times New Roman"/>
          <w:color w:val="000000"/>
        </w:rPr>
      </w:pPr>
    </w:p>
    <w:p w:rsidR="00F4274B" w:rsidRDefault="00F4274B">
      <w:pPr>
        <w:spacing w:after="0" w:line="288" w:lineRule="auto"/>
        <w:ind w:right="49"/>
        <w:jc w:val="both"/>
        <w:rPr>
          <w:rFonts w:eastAsia="宋体" w:cs="Times New Roman"/>
          <w:color w:val="000000"/>
        </w:rPr>
      </w:pPr>
    </w:p>
    <w:p w:rsidR="00F4274B" w:rsidRDefault="00F4274B">
      <w:pPr>
        <w:spacing w:after="0" w:line="288" w:lineRule="auto"/>
        <w:ind w:right="49"/>
        <w:jc w:val="both"/>
        <w:rPr>
          <w:rFonts w:eastAsia="宋体" w:cs="Times New Roman"/>
          <w:color w:val="000000"/>
        </w:rPr>
      </w:pPr>
    </w:p>
    <w:p w:rsidR="00F4274B" w:rsidRDefault="00F4274B">
      <w:pPr>
        <w:spacing w:after="0" w:line="288" w:lineRule="auto"/>
        <w:ind w:right="49"/>
        <w:jc w:val="both"/>
        <w:rPr>
          <w:rFonts w:eastAsia="宋体" w:cs="Times New Roman"/>
          <w:color w:val="000000"/>
        </w:rPr>
      </w:pPr>
    </w:p>
    <w:p w:rsidR="00F4274B" w:rsidRDefault="00F4274B" w:rsidP="00F4274B">
      <w:pPr>
        <w:spacing w:after="0" w:line="480" w:lineRule="auto"/>
        <w:ind w:right="51"/>
        <w:jc w:val="both"/>
        <w:rPr>
          <w:rFonts w:eastAsia="宋体" w:cs="Times New Roman"/>
          <w:color w:val="000000"/>
        </w:rPr>
      </w:pPr>
    </w:p>
    <w:p w:rsidR="0096380A" w:rsidRDefault="0096380A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/>
          <w:sz w:val="20"/>
          <w:szCs w:val="20"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</w:instrText>
      </w:r>
      <w:r>
        <w:rPr>
          <w:lang w:val="en-US"/>
        </w:rPr>
        <w:instrText>工作簿</w:instrText>
      </w:r>
      <w:r>
        <w:rPr>
          <w:lang w:val="en-US"/>
        </w:rPr>
        <w:instrText>2" "4</w:instrText>
      </w:r>
      <w:r>
        <w:rPr>
          <w:lang w:val="en-US"/>
        </w:rPr>
        <w:instrText>组差值</w:instrText>
      </w:r>
      <w:r>
        <w:rPr>
          <w:lang w:val="en-US"/>
        </w:rPr>
        <w:instrText xml:space="preserve">!R100C4:R128C16" \a \f 4 \h  \* MERGEFORMAT </w:instrText>
      </w:r>
      <w:r>
        <w:rPr>
          <w:lang w:val="en-US"/>
        </w:rPr>
        <w:fldChar w:fldCharType="separate"/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1276"/>
        <w:gridCol w:w="1134"/>
        <w:gridCol w:w="1134"/>
        <w:gridCol w:w="1559"/>
        <w:gridCol w:w="1418"/>
        <w:gridCol w:w="784"/>
        <w:gridCol w:w="851"/>
        <w:gridCol w:w="916"/>
        <w:gridCol w:w="851"/>
        <w:gridCol w:w="850"/>
      </w:tblGrid>
      <w:tr w:rsidR="0096380A" w:rsidRPr="0096380A" w:rsidTr="0096380A">
        <w:trPr>
          <w:trHeight w:val="480"/>
        </w:trPr>
        <w:tc>
          <w:tcPr>
            <w:tcW w:w="13750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80A" w:rsidRPr="0096380A" w:rsidRDefault="0096380A" w:rsidP="0096380A">
            <w:pPr>
              <w:spacing w:before="100" w:beforeAutospacing="1" w:after="0" w:line="240" w:lineRule="auto"/>
              <w:ind w:rightChars="-100" w:right="-220"/>
              <w:rPr>
                <w:rFonts w:eastAsia="等线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6380A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lastRenderedPageBreak/>
              <w:t>Table S5. Anthropometric Measurements for female and male subgroups</w:t>
            </w:r>
          </w:p>
        </w:tc>
      </w:tr>
      <w:tr w:rsidR="0096380A" w:rsidRPr="0096380A" w:rsidTr="00E03639">
        <w:trPr>
          <w:trHeight w:val="38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before="100" w:beforeAutospacing="1" w:after="0" w:line="240" w:lineRule="auto"/>
              <w:ind w:rightChars="-100" w:right="-2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before="100" w:beforeAutospacing="1" w:after="0" w:line="240" w:lineRule="auto"/>
              <w:ind w:rightChars="-100" w:right="-2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before="100" w:beforeAutospacing="1" w:after="0" w:line="240" w:lineRule="auto"/>
              <w:ind w:rightChars="-100" w:right="-2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before="100" w:beforeAutospacing="1" w:after="0" w:line="240" w:lineRule="auto"/>
              <w:ind w:rightChars="-100" w:right="-2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before="100" w:beforeAutospacing="1" w:after="0" w:line="240" w:lineRule="auto"/>
              <w:ind w:rightChars="-100" w:right="-2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before="100" w:beforeAutospacing="1" w:after="0" w:line="240" w:lineRule="auto"/>
              <w:ind w:rightChars="-100" w:right="-2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before="100" w:beforeAutospacing="1" w:after="0" w:line="240" w:lineRule="auto"/>
              <w:ind w:rightChars="-100" w:right="-2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3 months vs. Baselin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before="100" w:beforeAutospacing="1" w:after="0" w:line="240" w:lineRule="auto"/>
              <w:ind w:rightChars="-100" w:right="-2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6 months vs. Baselin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before="100" w:beforeAutospacing="1" w:after="0" w:line="240" w:lineRule="auto"/>
              <w:ind w:rightChars="-100" w:right="-2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L.casei LC2W vs. Placebo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before="100" w:beforeAutospacing="1" w:after="0" w:line="240" w:lineRule="auto"/>
              <w:ind w:rightChars="-100" w:right="-2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  <w:t>Female vs. Male</w:t>
            </w:r>
          </w:p>
        </w:tc>
      </w:tr>
      <w:tr w:rsidR="0096380A" w:rsidRPr="0096380A" w:rsidTr="00E03639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  <w:t>3M-B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US"/>
              </w:rPr>
              <w:t>6M-BL</w:t>
            </w:r>
          </w:p>
        </w:tc>
      </w:tr>
      <w:tr w:rsidR="0096380A" w:rsidRPr="0096380A" w:rsidTr="00E03639">
        <w:trPr>
          <w:trHeight w:val="3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Body weight, k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 xml:space="preserve">L.casei LC2W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61.1±9.1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59.5±9.2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59.9±8.6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-1.6 (-3.3, 0.2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E03639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FF0000"/>
                <w:sz w:val="20"/>
                <w:szCs w:val="20"/>
                <w:lang w:val="en-US"/>
              </w:rPr>
            </w:pPr>
            <w:r w:rsidRPr="00E03639">
              <w:rPr>
                <w:rFonts w:eastAsia="等线" w:cs="Times New Roman"/>
                <w:color w:val="FF0000"/>
                <w:sz w:val="20"/>
                <w:szCs w:val="20"/>
              </w:rPr>
              <w:t>-1.2 (-3.3, 1.0)</w:t>
            </w:r>
          </w:p>
        </w:tc>
        <w:tc>
          <w:tcPr>
            <w:tcW w:w="7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 xml:space="preserve">0.1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 xml:space="preserve">0.379 </w:t>
            </w:r>
          </w:p>
        </w:tc>
      </w:tr>
      <w:tr w:rsidR="0096380A" w:rsidRPr="0096380A" w:rsidTr="00E03639">
        <w:trPr>
          <w:trHeight w:val="37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60.4±5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60.3±5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60.6±6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-0.1 (-0.5, 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2 (-0.6, 0.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37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 xml:space="preserve">L.casei LC2W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72.9±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72.5±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71.4±1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4 (-1.3, 0.5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63754D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E03639">
              <w:rPr>
                <w:rFonts w:eastAsia="等线" w:cs="Times New Roman"/>
                <w:color w:val="FF0000"/>
                <w:sz w:val="20"/>
                <w:szCs w:val="20"/>
              </w:rPr>
              <w:t>-1.5 (-2.5, -0.5</w:t>
            </w:r>
            <w:r w:rsidR="0096380A" w:rsidRPr="00E03639">
              <w:rPr>
                <w:rFonts w:eastAsia="等线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26</w:t>
            </w:r>
            <w:r w:rsidR="00E03639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37</w:t>
            </w:r>
            <w:r w:rsidR="00E03639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70.3±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70.1±3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70.1±4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3 (-0.9, 0.3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63754D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2 (-1.1, 0.6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3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Height, cm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L.casei LC2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159.8±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159.8±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159.9±5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0 (0.0, 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1 (-0.3, 0.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 xml:space="preserve">0.1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 xml:space="preserve">0.156 </w:t>
            </w:r>
          </w:p>
        </w:tc>
      </w:tr>
      <w:tr w:rsidR="0096380A" w:rsidRPr="0096380A" w:rsidTr="00E03639">
        <w:trPr>
          <w:trHeight w:val="37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156.4±4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156.4±4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156.4±4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1 (-0.2, 0.1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 (-0.3, 0.3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35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L.casei LC2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169.4±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169.2±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169.3±5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2 (-0.6, 0.1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  <w:r w:rsidR="00E03639">
              <w:rPr>
                <w:rFonts w:eastAsia="等线" w:cs="Times New Roman"/>
                <w:color w:val="000000"/>
                <w:sz w:val="20"/>
                <w:szCs w:val="20"/>
              </w:rPr>
              <w:t>0.2 (-0.5, 0.2</w:t>
            </w: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169.7±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169.7±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169.4±3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 (0.0, 0.0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2 (-0.9, 0.5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3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Body mass index, kg/m</w:t>
            </w:r>
            <w:r w:rsidRPr="0096380A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L.casei LC2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23.8±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23.3±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23.4±2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6 (-1.2, 0.6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E03639">
              <w:rPr>
                <w:rFonts w:eastAsia="等线" w:cs="Times New Roman"/>
                <w:color w:val="FF0000"/>
                <w:sz w:val="20"/>
                <w:szCs w:val="20"/>
              </w:rPr>
              <w:t>-0.4 (-1.2, 0.3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 xml:space="preserve">0.0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 xml:space="preserve">0.454 </w:t>
            </w:r>
          </w:p>
        </w:tc>
      </w:tr>
      <w:tr w:rsidR="0096380A" w:rsidRPr="0096380A" w:rsidTr="00E03639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24.7±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24.6±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24.7±1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0 (-0.2, 0.2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1 (-0.3, 0.4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3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L.casei LC2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25.4±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25.3±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24.9±3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2 (-0.4, 0.3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E03639">
              <w:rPr>
                <w:rFonts w:eastAsia="等线" w:cs="Times New Roman"/>
                <w:color w:val="FF0000"/>
                <w:sz w:val="20"/>
                <w:szCs w:val="20"/>
              </w:rPr>
              <w:t>-0.5 (-0.8, 0.1</w:t>
            </w:r>
            <w:r w:rsidR="0096380A" w:rsidRPr="00E03639">
              <w:rPr>
                <w:rFonts w:eastAsia="等线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36</w:t>
            </w:r>
            <w:r w:rsidR="00E03639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24.5±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24.4±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24.4±1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1 (-0.3, 0.1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0 (-0.4, 0.3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3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Waist circumference, cm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L.casei LC2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86.2±6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86.2±6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86.2±6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E03639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-0.2 (-0.</w:t>
            </w:r>
            <w:r w:rsidR="00E03639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, 0.</w:t>
            </w:r>
            <w:r w:rsidR="00E03639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 (-0.6, 0.6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 xml:space="preserve">0.3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 xml:space="preserve">0.110 </w:t>
            </w:r>
          </w:p>
        </w:tc>
      </w:tr>
      <w:tr w:rsidR="0096380A" w:rsidRPr="0096380A" w:rsidTr="00E03639">
        <w:trPr>
          <w:trHeight w:val="4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86.6±6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86.7±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86.8±6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E03639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E03639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 xml:space="preserve"> (-0.</w:t>
            </w:r>
            <w:r w:rsidR="00E03639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, 0.</w:t>
            </w:r>
            <w:r w:rsidR="00E03639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2 (-0.3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0.6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L.casei LC2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98.3±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98.0±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97.8±1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3 (-0.7, 0.1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5 (-1.0, 0.0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1</w:t>
            </w:r>
            <w:r w:rsidR="00E03639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93.1±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92.9±6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93.0±5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2 (-0.5, 0.1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1 (-0.9, 0.7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43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Hip circumference, cm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L.casei LC2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98.7±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98.2±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97.3±5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5 (-2.2, 1.2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1.4 (-3.7, 0.9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4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47</w:t>
            </w:r>
            <w:r w:rsidR="00E03639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 xml:space="preserve">0.4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 xml:space="preserve">0.150 </w:t>
            </w:r>
          </w:p>
        </w:tc>
      </w:tr>
      <w:tr w:rsidR="0096380A" w:rsidRPr="0096380A" w:rsidTr="00E03639">
        <w:trPr>
          <w:trHeight w:val="35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98.6±5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98.5±5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98.1±5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1 (-1.3, 1.0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6 (-1.4, 0.3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36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L.casei LC2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101±6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101±5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101±5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3 (-1.0, 0.5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-0.1 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(-0.6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, 0.5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95.6±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97.2±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97.2±5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7 (0.3, 3.1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E03639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7 (0.4, 2.9</w:t>
            </w:r>
            <w:r w:rsidR="0096380A" w:rsidRPr="0096380A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3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Waist-to-hip ratio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L.casei LC2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87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88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89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003 (-0.013, 0.0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014 (-0.012, 0.04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 xml:space="preserve">0.3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 xml:space="preserve">0.107 </w:t>
            </w:r>
          </w:p>
        </w:tc>
      </w:tr>
      <w:tr w:rsidR="0096380A" w:rsidRPr="0096380A" w:rsidTr="00E03639">
        <w:trPr>
          <w:trHeight w:val="4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88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88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89±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002 (-0.009, 0.0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007 (-0.002, 0.01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L.casei LC2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97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97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97±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00 (-0.008, 0.0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-0.004 (-0.011, 0.00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42</w:t>
            </w:r>
            <w:r w:rsidR="00E03639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E03639">
        <w:trPr>
          <w:trHeight w:val="35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98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96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0.96±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-0.019 (-0.032, -0.0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96380A">
              <w:rPr>
                <w:rFonts w:eastAsia="等线" w:cs="Times New Roman"/>
                <w:color w:val="000000"/>
                <w:sz w:val="20"/>
                <w:szCs w:val="20"/>
              </w:rPr>
              <w:t>-0.019 (-0.037, -0.00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80A" w:rsidRPr="0096380A" w:rsidTr="0096380A">
        <w:trPr>
          <w:trHeight w:val="379"/>
        </w:trPr>
        <w:tc>
          <w:tcPr>
            <w:tcW w:w="13750" w:type="dxa"/>
            <w:gridSpan w:val="13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80A" w:rsidRPr="0096380A" w:rsidRDefault="0096380A" w:rsidP="0096380A">
            <w:pPr>
              <w:spacing w:after="0" w:line="360" w:lineRule="auto"/>
              <w:ind w:rightChars="-100" w:right="-220"/>
              <w:rPr>
                <w:rFonts w:eastAsia="等线" w:cs="Times New Roman"/>
                <w:color w:val="000000"/>
                <w:lang w:val="en-US"/>
              </w:rPr>
            </w:pPr>
            <w:r w:rsidRPr="0096380A">
              <w:rPr>
                <w:rFonts w:eastAsia="等线" w:cs="Times New Roman"/>
                <w:color w:val="000000"/>
              </w:rPr>
              <w:t>Unless otherwise stated, data are presented as mean ± standard deviation. Differences between groups are presented as mean (95% confidence interval) and evaluated using analysis of variance. Differences between post-intervention and baseline measurements are presented as mean (95% confidence interval) and evaluated by paired t-test.</w:t>
            </w:r>
          </w:p>
        </w:tc>
      </w:tr>
      <w:tr w:rsidR="0096380A" w:rsidRPr="0096380A" w:rsidTr="0096380A">
        <w:trPr>
          <w:trHeight w:val="280"/>
        </w:trPr>
        <w:tc>
          <w:tcPr>
            <w:tcW w:w="13750" w:type="dxa"/>
            <w:gridSpan w:val="13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6380A" w:rsidRPr="0096380A" w:rsidRDefault="0096380A" w:rsidP="0096380A">
            <w:pPr>
              <w:spacing w:after="0" w:line="240" w:lineRule="auto"/>
              <w:ind w:rightChars="-100" w:right="-220"/>
              <w:rPr>
                <w:rFonts w:eastAsia="等线" w:cs="Times New Roman"/>
                <w:color w:val="000000"/>
                <w:lang w:val="en-US"/>
              </w:rPr>
            </w:pPr>
          </w:p>
        </w:tc>
      </w:tr>
    </w:tbl>
    <w:p w:rsidR="00406D9B" w:rsidRPr="0096380A" w:rsidRDefault="0096380A">
      <w:pPr>
        <w:widowControl w:val="0"/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fldChar w:fldCharType="end"/>
      </w:r>
    </w:p>
    <w:p w:rsidR="00406D9B" w:rsidRDefault="00F4274B">
      <w:pPr>
        <w:pageBreakBefore/>
        <w:spacing w:after="0" w:line="480" w:lineRule="auto"/>
        <w:rPr>
          <w:rFonts w:eastAsia="宋体" w:cs="Times New Roman"/>
          <w:b/>
          <w:sz w:val="24"/>
          <w:szCs w:val="24"/>
        </w:rPr>
      </w:pPr>
      <w:r>
        <w:rPr>
          <w:rFonts w:eastAsia="宋体" w:cs="Times New Roman"/>
          <w:b/>
          <w:sz w:val="24"/>
          <w:szCs w:val="24"/>
        </w:rPr>
        <w:lastRenderedPageBreak/>
        <w:t>Table S</w:t>
      </w:r>
      <w:r w:rsidR="0096380A">
        <w:rPr>
          <w:rFonts w:eastAsia="宋体" w:cs="Times New Roman"/>
          <w:b/>
          <w:sz w:val="24"/>
          <w:szCs w:val="24"/>
        </w:rPr>
        <w:t>6</w:t>
      </w:r>
      <w:r w:rsidR="00B5414A">
        <w:rPr>
          <w:rFonts w:eastAsia="宋体" w:cs="Times New Roman"/>
          <w:b/>
          <w:sz w:val="24"/>
          <w:szCs w:val="24"/>
        </w:rPr>
        <w:t>. Blood Biomarkers</w:t>
      </w:r>
    </w:p>
    <w:tbl>
      <w:tblPr>
        <w:tblW w:w="1465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558"/>
        <w:gridCol w:w="1559"/>
        <w:gridCol w:w="1559"/>
        <w:gridCol w:w="1561"/>
        <w:gridCol w:w="1559"/>
        <w:gridCol w:w="850"/>
        <w:gridCol w:w="902"/>
        <w:gridCol w:w="992"/>
      </w:tblGrid>
      <w:tr w:rsidR="00406D9B">
        <w:trPr>
          <w:trHeight w:val="254"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1561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3 months vs. Baseline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6 months vs. Baseline</w:t>
            </w:r>
          </w:p>
        </w:tc>
        <w:tc>
          <w:tcPr>
            <w:tcW w:w="274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i/>
                <w:sz w:val="20"/>
                <w:szCs w:val="20"/>
              </w:rPr>
              <w:t xml:space="preserve">L. casei 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>LC2W vs. Placebo</w:t>
            </w:r>
          </w:p>
        </w:tc>
      </w:tr>
      <w:tr w:rsidR="00406D9B">
        <w:trPr>
          <w:trHeight w:val="277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6 months</w:t>
            </w: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Glucose metabolism markers</w:t>
            </w:r>
          </w:p>
        </w:tc>
        <w:tc>
          <w:tcPr>
            <w:tcW w:w="1417" w:type="dxa"/>
            <w:vAlign w:val="center"/>
          </w:tcPr>
          <w:p w:rsidR="00406D9B" w:rsidRDefault="00406D9B">
            <w:pPr>
              <w:spacing w:after="0" w:line="240" w:lineRule="auto"/>
              <w:ind w:left="-57" w:right="-113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Fasting glucose, mmol/L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. 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6±0.2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5±0.3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8±0.4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04 (-0.2, 0.01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0.7 (-0.9, -0.6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32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191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&lt;0.0001</w:t>
            </w: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6±0.3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6±0.3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6±0.3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4 (-0.01, 0.1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1 (-0.1, 0.1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Merge w:val="restart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Glucose tolerance-0.5 hour, mmol/L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. 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.5±0.8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.1±0.9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.4±1.5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4 (-0.9, 0.04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3.1 (-3.8, -2.5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58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61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&lt;0.0001</w:t>
            </w:r>
          </w:p>
        </w:tc>
      </w:tr>
      <w:tr w:rsidR="00406D9B">
        <w:trPr>
          <w:jc w:val="center"/>
        </w:trPr>
        <w:tc>
          <w:tcPr>
            <w:tcW w:w="2694" w:type="dxa"/>
            <w:vMerge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.6±0.7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.6±0.7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.6±0.8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04 (-0.2, 0.1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01 (-0.2, 0.1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Merge w:val="restart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Glucose tolerance-1 hour, mmol/L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. 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.5±1.0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.2±1.0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9±1.4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3 (-0.8, 0.1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2.7 (-3.3, -2.1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05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106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&lt;0.0001</w:t>
            </w:r>
          </w:p>
        </w:tc>
      </w:tr>
      <w:tr w:rsidR="00406D9B">
        <w:trPr>
          <w:jc w:val="center"/>
        </w:trPr>
        <w:tc>
          <w:tcPr>
            <w:tcW w:w="2694" w:type="dxa"/>
            <w:vMerge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.6±0.8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.6±0.9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.6±0.9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01 (-0.2, 0.2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02 (-0.2, 0.1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Merge w:val="restart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Glucose tolerance-2 hour, mmol/L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. 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3±0.7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2±0.8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.0±0.6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2 (-0.3, 0.02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1.4 (-1.6, -1.1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355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98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&lt;0.0001</w:t>
            </w:r>
          </w:p>
        </w:tc>
      </w:tr>
      <w:tr w:rsidR="00406D9B">
        <w:trPr>
          <w:jc w:val="center"/>
        </w:trPr>
        <w:tc>
          <w:tcPr>
            <w:tcW w:w="2694" w:type="dxa"/>
            <w:vMerge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5±0.6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5±0.7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5±0.6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2 (-0.1, 0.2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01 (-0.1, 0.1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Insulin</w:t>
            </w:r>
            <w:r>
              <w:rPr>
                <w:rFonts w:eastAsia="宋体" w:cs="Times New Roman"/>
                <w:bCs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eastAsia="宋体" w:cs="Times New Roman"/>
                <w:bCs/>
                <w:sz w:val="20"/>
                <w:szCs w:val="20"/>
              </w:rPr>
              <w:t>, μU/ml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. 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.1 (11.0, 31.5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.3 (11.8, 28.0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.1 (9.0, 22.8)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1.2(-2.0. -0.2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4.7 (-11.6, -2.3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81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102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0.003</w:t>
            </w: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.7 (13.6, 33.0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.4 (16.5, 32.9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.9 (14.3, 28.8)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4 (-0.5, 2.2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01 (-1.7, 1.7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Glycated hemoglobin</w:t>
            </w:r>
            <w:r>
              <w:rPr>
                <w:rFonts w:eastAsia="宋体" w:cs="Times New Roman"/>
                <w:bCs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eastAsia="宋体" w:cs="Times New Roman"/>
                <w:bCs/>
                <w:sz w:val="20"/>
                <w:szCs w:val="20"/>
              </w:rPr>
              <w:t xml:space="preserve">, % 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. 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2 (6.1, 6.3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1 (5.8, 6.2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6 (5.5, 5.8)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04 (-0.2, 0.1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0.5 (-0.8, -0.2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33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83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&lt;0.0001</w:t>
            </w: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2 (5.9, 6.4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2 (6.0, 6.3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2 (5.9, 6.3)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1 (-0.03, 0.1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01 (-0.1, 0.1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406D9B">
            <w:pPr>
              <w:spacing w:after="0" w:line="240" w:lineRule="auto"/>
              <w:ind w:left="-57" w:right="-113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Lipids</w:t>
            </w:r>
          </w:p>
        </w:tc>
        <w:tc>
          <w:tcPr>
            <w:tcW w:w="1417" w:type="dxa"/>
            <w:vAlign w:val="center"/>
          </w:tcPr>
          <w:p w:rsidR="00406D9B" w:rsidRDefault="00406D9B">
            <w:pPr>
              <w:spacing w:after="0" w:line="240" w:lineRule="auto"/>
              <w:ind w:left="-57" w:right="-113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Triglyceride mmol/L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. 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±1.0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9±0.7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8±0.8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0.4 (-0.7, -0.2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0.5 (-0.8, -0.3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98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0.040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0.013</w:t>
            </w: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±0.9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±0.9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±0.9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01 (-0.1, 0.1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2 (-0.1, 0.1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Total cholesterol, mmol/L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. 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6±1.1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2±0.8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0±0.9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0.4 (-0.6, -0.3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0.5 (-0.8, -0.3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23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0.041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0.016</w:t>
            </w: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6±1.0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7±0.9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7±1.0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4 (-0.02, 0.1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5 (-0.02, 0.1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HDL-cholesterol, mmol/L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. 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±0.2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4±0.3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4±0.3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0.2 (0.1, 0.3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0.25 (0.2, 0.3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474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0.038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0.005</w:t>
            </w: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±0.2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±0.2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±0.3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1 (-0.02, 0.1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01 (-0.1, 0.1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LDL-cholesterol mmol/L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. 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0±0.5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0±0.5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6±0.5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04 (-0.1, 0.04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0.5 (-0.6, -0.3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54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78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0.0007</w:t>
            </w: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1±0.6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0±0.6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1±0.5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05 (-0.1, 0.01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01 (-0.1, 0.1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406D9B">
            <w:pPr>
              <w:spacing w:after="0" w:line="240" w:lineRule="auto"/>
              <w:ind w:left="-57" w:right="-113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Inflammatio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>markers</w:t>
            </w:r>
          </w:p>
        </w:tc>
        <w:tc>
          <w:tcPr>
            <w:tcW w:w="1417" w:type="dxa"/>
            <w:vAlign w:val="center"/>
          </w:tcPr>
          <w:p w:rsidR="00406D9B" w:rsidRDefault="00406D9B">
            <w:pPr>
              <w:spacing w:after="0" w:line="240" w:lineRule="auto"/>
              <w:ind w:left="-57" w:right="-113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High-sensitivity CRP</w:t>
            </w:r>
            <w:r>
              <w:rPr>
                <w:rFonts w:eastAsia="宋体" w:cs="Times New Roman"/>
                <w:bCs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eastAsia="宋体" w:cs="Times New Roman"/>
                <w:bCs/>
                <w:sz w:val="20"/>
                <w:szCs w:val="20"/>
              </w:rPr>
              <w:t>, mg/L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. 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 (0.7, 3.1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 (0.5, 1.4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 (0.5, 1.2)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0.3 (-0.7, -0.1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0.4 (-1.3, -0.1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96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0.007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0.0002</w:t>
            </w: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8 (0.8, 2.9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5 (0.7, 2.9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7 (0.9, 3.2)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2 (-0.2, 0.2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2 (-0.1, 0.3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Interleukin-6, pg/ml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. 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7±0.3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4±0.449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1±0.5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0.4 (-0.6, -0.2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0.6 (-0.9, -0.4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79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&lt;0.0001</w:t>
            </w: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9±0.4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9±0.5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9±0.6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01 (-0.1, 0.1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2 (-0.1, 0.1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Interleukin-8, pg/ml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. 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5.8±15.4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3.8±12.3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2.9±11.9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1.9(-4.7, 0.8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2.9 (-6.3, 0.5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16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489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32</w:t>
            </w: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6.2±15.2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6.4±15.4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7.5±16.2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 (-1.6, 2.0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 (-1.4, 3.9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Merge w:val="restart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Tumour necrosis factor-α, pg/ml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. 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.8±0.8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.5±0.7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.5±0.6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2 (-0.5, 0.02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3 (-0.5, 0.01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53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450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363</w:t>
            </w:r>
          </w:p>
        </w:tc>
      </w:tr>
      <w:tr w:rsidR="00406D9B">
        <w:trPr>
          <w:jc w:val="center"/>
        </w:trPr>
        <w:tc>
          <w:tcPr>
            <w:tcW w:w="2694" w:type="dxa"/>
            <w:vMerge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.7±1.4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.8±1.5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.8±1.2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2 (-0.2, 0.2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1 (-0.2, 0.2)</w:t>
            </w: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06D9B" w:rsidRDefault="00406D9B">
            <w:pPr>
              <w:spacing w:after="0" w:line="240" w:lineRule="auto"/>
              <w:ind w:left="-57" w:right="-113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Oxidative stress markers</w:t>
            </w:r>
          </w:p>
        </w:tc>
        <w:tc>
          <w:tcPr>
            <w:tcW w:w="1417" w:type="dxa"/>
            <w:vAlign w:val="center"/>
          </w:tcPr>
          <w:p w:rsidR="00406D9B" w:rsidRDefault="00406D9B">
            <w:pPr>
              <w:spacing w:after="0" w:line="240" w:lineRule="auto"/>
              <w:ind w:left="-57" w:right="-113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06D9B" w:rsidRDefault="00406D9B">
            <w:pPr>
              <w:spacing w:after="0" w:line="240" w:lineRule="auto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Malondialdehyde, nmol/ml</w:t>
            </w:r>
          </w:p>
        </w:tc>
        <w:tc>
          <w:tcPr>
            <w:tcW w:w="1417" w:type="dxa"/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. casei LC2W</w:t>
            </w:r>
          </w:p>
        </w:tc>
        <w:tc>
          <w:tcPr>
            <w:tcW w:w="1558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6±1.7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6±1.2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1±1.0</w:t>
            </w:r>
          </w:p>
        </w:tc>
        <w:tc>
          <w:tcPr>
            <w:tcW w:w="1561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1.1 (-1.5, -0.6)</w:t>
            </w:r>
          </w:p>
        </w:tc>
        <w:tc>
          <w:tcPr>
            <w:tcW w:w="1559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-1.5(-2.1, -0.9)</w:t>
            </w:r>
          </w:p>
        </w:tc>
        <w:tc>
          <w:tcPr>
            <w:tcW w:w="850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56</w:t>
            </w:r>
          </w:p>
        </w:tc>
        <w:tc>
          <w:tcPr>
            <w:tcW w:w="90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0.029</w:t>
            </w:r>
          </w:p>
        </w:tc>
        <w:tc>
          <w:tcPr>
            <w:tcW w:w="992" w:type="dxa"/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0.0003</w:t>
            </w:r>
          </w:p>
        </w:tc>
      </w:tr>
      <w:tr w:rsidR="00406D9B">
        <w:trPr>
          <w:jc w:val="center"/>
        </w:trPr>
        <w:tc>
          <w:tcPr>
            <w:tcW w:w="2694" w:type="dxa"/>
            <w:tcBorders>
              <w:bottom w:val="nil"/>
            </w:tcBorders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5±1.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5±1.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5±1.6</w:t>
            </w:r>
          </w:p>
        </w:tc>
        <w:tc>
          <w:tcPr>
            <w:tcW w:w="1561" w:type="dxa"/>
            <w:tcBorders>
              <w:bottom w:val="nil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03 (-0.2, 0.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0.1(-0.2, 0.1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tcBorders>
              <w:bottom w:val="nil"/>
            </w:tcBorders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</w:tr>
      <w:tr w:rsidR="00406D9B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Superoxide dismutase, U/m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. casei LC2W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8.3±15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7.1±22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0.7±24.6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18.9 (13.0, 24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22.4 (16.4, 28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312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0.0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color w:val="FF0000"/>
                <w:sz w:val="20"/>
                <w:szCs w:val="20"/>
              </w:rPr>
              <w:t>0.001</w:t>
            </w:r>
          </w:p>
        </w:tc>
      </w:tr>
      <w:tr w:rsidR="00406D9B">
        <w:trPr>
          <w:jc w:val="center"/>
        </w:trPr>
        <w:tc>
          <w:tcPr>
            <w:tcW w:w="2694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406D9B">
            <w:pPr>
              <w:spacing w:after="0" w:line="240" w:lineRule="auto"/>
              <w:ind w:left="284" w:right="-57" w:hanging="284"/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113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8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2.4±14.9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5.4±14.4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0.4±15.0</w:t>
            </w:r>
          </w:p>
        </w:tc>
        <w:tc>
          <w:tcPr>
            <w:tcW w:w="1561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9 (-1.9, 7.7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B5414A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2.0 (-8.0, 4.0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406D9B" w:rsidRDefault="00406D9B">
            <w:pPr>
              <w:spacing w:after="0" w:line="240" w:lineRule="auto"/>
              <w:ind w:left="-57" w:right="-57"/>
              <w:jc w:val="center"/>
              <w:rPr>
                <w:rFonts w:cs="Times New Roman"/>
                <w:bCs/>
                <w:color w:val="FF0000"/>
                <w:sz w:val="20"/>
                <w:szCs w:val="20"/>
              </w:rPr>
            </w:pPr>
          </w:p>
        </w:tc>
      </w:tr>
    </w:tbl>
    <w:p w:rsidR="00406D9B" w:rsidRDefault="00B5414A">
      <w:pPr>
        <w:spacing w:after="0" w:line="480" w:lineRule="auto"/>
        <w:ind w:right="51"/>
        <w:jc w:val="both"/>
        <w:rPr>
          <w:rFonts w:eastAsia="宋体" w:cs="Times New Roman"/>
        </w:rPr>
      </w:pPr>
      <w:r>
        <w:rPr>
          <w:rFonts w:eastAsia="宋体" w:cs="Times New Roman"/>
          <w:bCs/>
        </w:rPr>
        <w:t xml:space="preserve">CRP, C-reactive protein; </w:t>
      </w:r>
      <w:r>
        <w:rPr>
          <w:rFonts w:eastAsia="宋体" w:cs="Times New Roman"/>
        </w:rPr>
        <w:t>HDL, h</w:t>
      </w:r>
      <w:r>
        <w:rPr>
          <w:rFonts w:eastAsia="宋体" w:cs="Times New Roman"/>
          <w:bCs/>
        </w:rPr>
        <w:t>igh-density lipoprotein; LDL, low-density lipoprotein; Q1, the first quartile; Q3, the third quartile.</w:t>
      </w:r>
    </w:p>
    <w:p w:rsidR="00406D9B" w:rsidRDefault="00B5414A">
      <w:pPr>
        <w:spacing w:after="0" w:line="480" w:lineRule="auto"/>
        <w:ind w:right="51"/>
        <w:jc w:val="both"/>
        <w:rPr>
          <w:rFonts w:eastAsia="宋体" w:cs="Times New Roman"/>
          <w:color w:val="000000"/>
        </w:rPr>
      </w:pPr>
      <w:r>
        <w:rPr>
          <w:rFonts w:eastAsia="宋体" w:cs="Times New Roman"/>
        </w:rPr>
        <w:t xml:space="preserve">Unless otherwise stated, data are presented as mean </w:t>
      </w:r>
      <w:r>
        <w:rPr>
          <w:rFonts w:eastAsia="宋体" w:cs="Times New Roman"/>
          <w:color w:val="000000"/>
        </w:rPr>
        <w:t>± standard deviation. Differences between groups are presented as mean (95% confidence interval) and evaluated using analysis of variance. Differences between post-intervention and baseline measurements are presented as mean (95% confidence interval) and evaluated by paired t-test.</w:t>
      </w:r>
    </w:p>
    <w:p w:rsidR="00406D9B" w:rsidRDefault="00B5414A">
      <w:pPr>
        <w:spacing w:after="0" w:line="480" w:lineRule="auto"/>
        <w:ind w:right="51"/>
        <w:jc w:val="both"/>
        <w:rPr>
          <w:rFonts w:eastAsia="宋体" w:cs="Times New Roman"/>
          <w:color w:val="000000"/>
        </w:rPr>
      </w:pPr>
      <w:r>
        <w:rPr>
          <w:rFonts w:eastAsia="宋体" w:cs="Times New Roman"/>
          <w:vertAlign w:val="superscript"/>
        </w:rPr>
        <w:t>a.</w:t>
      </w:r>
      <w:r>
        <w:rPr>
          <w:rFonts w:eastAsia="宋体" w:cs="Times New Roman"/>
        </w:rPr>
        <w:t xml:space="preserve">Data are presented as median (Q1, Q3). </w:t>
      </w:r>
      <w:r>
        <w:rPr>
          <w:rFonts w:eastAsia="宋体" w:cs="Times New Roman"/>
          <w:color w:val="000000"/>
        </w:rPr>
        <w:t xml:space="preserve">Differences between groups are presented as </w:t>
      </w:r>
      <w:r>
        <w:rPr>
          <w:rFonts w:eastAsia="宋体" w:cs="Times New Roman"/>
        </w:rPr>
        <w:t>median (Q1, Q3)</w:t>
      </w:r>
      <w:r>
        <w:rPr>
          <w:rFonts w:eastAsia="宋体" w:cs="Times New Roman"/>
          <w:color w:val="000000"/>
        </w:rPr>
        <w:t xml:space="preserve"> and evaluated using Kruskal Wallis test. Differences between post-intervention and baseline measurements are presented as </w:t>
      </w:r>
      <w:r>
        <w:rPr>
          <w:rFonts w:eastAsia="宋体" w:cs="Times New Roman"/>
        </w:rPr>
        <w:t>median (Q1, Q3) and</w:t>
      </w:r>
      <w:r>
        <w:rPr>
          <w:rFonts w:eastAsia="宋体" w:cs="Times New Roman"/>
          <w:color w:val="000000"/>
        </w:rPr>
        <w:t xml:space="preserve"> evaluated by Wilcoxon signed rank test.</w:t>
      </w:r>
    </w:p>
    <w:p w:rsidR="00406D9B" w:rsidRDefault="00406D9B"/>
    <w:p w:rsidR="00CB7EF1" w:rsidRDefault="00CB7EF1"/>
    <w:p w:rsidR="00CB7EF1" w:rsidRPr="00572F6A" w:rsidRDefault="00CB7EF1"/>
    <w:p w:rsidR="00CB7EF1" w:rsidRDefault="00CB7EF1"/>
    <w:p w:rsidR="00F4274B" w:rsidRDefault="00F4274B"/>
    <w:p w:rsidR="00F4274B" w:rsidRDefault="00F4274B"/>
    <w:p w:rsidR="00F4274B" w:rsidRDefault="00F4274B"/>
    <w:p w:rsidR="00F4274B" w:rsidRDefault="00F4274B"/>
    <w:p w:rsidR="00572F6A" w:rsidRDefault="0096380A" w:rsidP="00572F6A">
      <w:pPr>
        <w:pageBreakBefore/>
        <w:spacing w:after="0" w:line="480" w:lineRule="auto"/>
        <w:rPr>
          <w:rFonts w:asciiTheme="minorHAnsi" w:hAnsiTheme="minorHAnsi"/>
          <w:sz w:val="20"/>
          <w:szCs w:val="20"/>
          <w:lang w:val="en-US"/>
        </w:rPr>
      </w:pPr>
      <w:r>
        <w:rPr>
          <w:rFonts w:eastAsia="宋体" w:cs="Times New Roman"/>
          <w:b/>
          <w:color w:val="000000" w:themeColor="text1"/>
          <w:sz w:val="24"/>
          <w:szCs w:val="24"/>
        </w:rPr>
        <w:lastRenderedPageBreak/>
        <w:t>Table S7</w:t>
      </w:r>
      <w:r w:rsidR="00F4274B" w:rsidRPr="00C40602">
        <w:rPr>
          <w:rFonts w:eastAsia="宋体" w:cs="Times New Roman"/>
          <w:b/>
          <w:color w:val="000000" w:themeColor="text1"/>
          <w:sz w:val="24"/>
          <w:szCs w:val="24"/>
        </w:rPr>
        <w:t xml:space="preserve">. Blood Biomarkers </w:t>
      </w:r>
      <w:r w:rsidR="00F4274B" w:rsidRPr="00C40602">
        <w:rPr>
          <w:rFonts w:eastAsia="宋体" w:cs="Times New Roman" w:hint="eastAsia"/>
          <w:b/>
          <w:color w:val="000000" w:themeColor="text1"/>
          <w:sz w:val="24"/>
          <w:szCs w:val="24"/>
        </w:rPr>
        <w:t>for</w:t>
      </w:r>
      <w:r w:rsidR="00F4274B" w:rsidRPr="00C40602">
        <w:rPr>
          <w:rFonts w:eastAsia="宋体" w:cs="Times New Roman"/>
          <w:b/>
          <w:color w:val="000000" w:themeColor="text1"/>
          <w:sz w:val="24"/>
          <w:szCs w:val="24"/>
        </w:rPr>
        <w:t xml:space="preserve"> </w:t>
      </w:r>
      <w:r w:rsidR="00F4274B" w:rsidRPr="00C40602">
        <w:rPr>
          <w:rFonts w:eastAsia="宋体" w:cs="Times New Roman" w:hint="eastAsia"/>
          <w:b/>
          <w:color w:val="000000" w:themeColor="text1"/>
          <w:sz w:val="24"/>
          <w:szCs w:val="24"/>
        </w:rPr>
        <w:t>female</w:t>
      </w:r>
      <w:r w:rsidR="00572F6A">
        <w:rPr>
          <w:rFonts w:eastAsia="宋体" w:cs="Times New Roman"/>
          <w:b/>
          <w:color w:val="000000" w:themeColor="text1"/>
          <w:sz w:val="24"/>
          <w:szCs w:val="24"/>
        </w:rPr>
        <w:t xml:space="preserve"> and male</w:t>
      </w:r>
      <w:r w:rsidR="00F4274B" w:rsidRPr="00C40602">
        <w:rPr>
          <w:rFonts w:eastAsia="宋体" w:cs="Times New Roman"/>
          <w:b/>
          <w:color w:val="000000" w:themeColor="text1"/>
          <w:sz w:val="24"/>
          <w:szCs w:val="24"/>
        </w:rPr>
        <w:t xml:space="preserve"> </w:t>
      </w:r>
      <w:r w:rsidR="00572F6A">
        <w:rPr>
          <w:rFonts w:eastAsia="宋体" w:cs="Times New Roman" w:hint="eastAsia"/>
          <w:b/>
          <w:color w:val="000000" w:themeColor="text1"/>
          <w:sz w:val="24"/>
          <w:szCs w:val="24"/>
        </w:rPr>
        <w:t>sub</w:t>
      </w:r>
      <w:r w:rsidR="00572F6A">
        <w:rPr>
          <w:rFonts w:eastAsia="宋体" w:cs="Times New Roman"/>
          <w:b/>
          <w:color w:val="000000" w:themeColor="text1"/>
          <w:sz w:val="24"/>
          <w:szCs w:val="24"/>
        </w:rPr>
        <w:t>groups</w:t>
      </w:r>
      <w:r w:rsidR="00572F6A">
        <w:fldChar w:fldCharType="begin"/>
      </w:r>
      <w:r w:rsidR="00572F6A">
        <w:instrText xml:space="preserve"> LINK Excel.Sheet.12 "</w:instrText>
      </w:r>
      <w:r w:rsidR="00572F6A">
        <w:instrText>工作簿</w:instrText>
      </w:r>
      <w:r w:rsidR="00572F6A">
        <w:instrText xml:space="preserve">2" "Sheet3!R3C4:R72C16" \a \f 4 \h  \* MERGEFORMAT </w:instrText>
      </w:r>
      <w:r w:rsidR="00572F6A">
        <w:fldChar w:fldCharType="separate"/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1379"/>
        <w:gridCol w:w="796"/>
        <w:gridCol w:w="727"/>
        <w:gridCol w:w="1369"/>
        <w:gridCol w:w="1377"/>
        <w:gridCol w:w="1298"/>
        <w:gridCol w:w="1443"/>
        <w:gridCol w:w="1513"/>
        <w:gridCol w:w="857"/>
        <w:gridCol w:w="787"/>
        <w:gridCol w:w="787"/>
        <w:gridCol w:w="708"/>
        <w:gridCol w:w="709"/>
      </w:tblGrid>
      <w:tr w:rsidR="00C259BC" w:rsidRPr="00572F6A" w:rsidTr="00C259BC">
        <w:trPr>
          <w:trHeight w:val="490"/>
        </w:trPr>
        <w:tc>
          <w:tcPr>
            <w:tcW w:w="137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259BC">
              <w:rPr>
                <w:rFonts w:eastAsia="等线" w:cs="Times New Roman"/>
                <w:b/>
                <w:bCs/>
                <w:color w:val="000000"/>
                <w:sz w:val="18"/>
                <w:szCs w:val="16"/>
              </w:rPr>
              <w:t>Outcomes</w:t>
            </w:r>
          </w:p>
        </w:tc>
        <w:tc>
          <w:tcPr>
            <w:tcW w:w="79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259BC"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  <w:t>Gender</w:t>
            </w:r>
          </w:p>
        </w:tc>
        <w:tc>
          <w:tcPr>
            <w:tcW w:w="72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259BC">
              <w:rPr>
                <w:rFonts w:eastAsia="等线" w:cs="Times New Roman"/>
                <w:b/>
                <w:bCs/>
                <w:color w:val="000000"/>
                <w:sz w:val="18"/>
                <w:szCs w:val="16"/>
              </w:rPr>
              <w:t>Group</w:t>
            </w:r>
          </w:p>
        </w:tc>
        <w:tc>
          <w:tcPr>
            <w:tcW w:w="136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259BC">
              <w:rPr>
                <w:rFonts w:eastAsia="等线" w:cs="Times New Roman"/>
                <w:b/>
                <w:bCs/>
                <w:color w:val="000000"/>
                <w:sz w:val="18"/>
                <w:szCs w:val="16"/>
              </w:rPr>
              <w:t>Baseline</w:t>
            </w:r>
          </w:p>
        </w:tc>
        <w:tc>
          <w:tcPr>
            <w:tcW w:w="137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259BC">
              <w:rPr>
                <w:rFonts w:eastAsia="等线" w:cs="Times New Roman"/>
                <w:b/>
                <w:bCs/>
                <w:color w:val="000000"/>
                <w:sz w:val="18"/>
                <w:szCs w:val="16"/>
              </w:rPr>
              <w:t>3 months</w:t>
            </w:r>
          </w:p>
        </w:tc>
        <w:tc>
          <w:tcPr>
            <w:tcW w:w="129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259BC">
              <w:rPr>
                <w:rFonts w:eastAsia="等线" w:cs="Times New Roman"/>
                <w:b/>
                <w:bCs/>
                <w:color w:val="000000"/>
                <w:sz w:val="18"/>
                <w:szCs w:val="16"/>
              </w:rPr>
              <w:t>6 months</w:t>
            </w:r>
          </w:p>
        </w:tc>
        <w:tc>
          <w:tcPr>
            <w:tcW w:w="144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259BC">
              <w:rPr>
                <w:rFonts w:eastAsia="等线" w:cs="Times New Roman"/>
                <w:b/>
                <w:bCs/>
                <w:color w:val="000000"/>
                <w:sz w:val="18"/>
                <w:szCs w:val="16"/>
              </w:rPr>
              <w:t>3 months vs. Baseline</w:t>
            </w:r>
          </w:p>
        </w:tc>
        <w:tc>
          <w:tcPr>
            <w:tcW w:w="151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259BC">
              <w:rPr>
                <w:rFonts w:eastAsia="等线" w:cs="Times New Roman"/>
                <w:b/>
                <w:bCs/>
                <w:color w:val="000000"/>
                <w:sz w:val="18"/>
                <w:szCs w:val="16"/>
              </w:rPr>
              <w:t>6 months vs. Baseline</w:t>
            </w:r>
          </w:p>
        </w:tc>
        <w:tc>
          <w:tcPr>
            <w:tcW w:w="243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6"/>
                <w:lang w:val="en-US"/>
              </w:rPr>
            </w:pPr>
            <w:r w:rsidRPr="00C259BC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6"/>
              </w:rPr>
              <w:t xml:space="preserve">L. casei </w:t>
            </w:r>
            <w:r w:rsidRPr="00C259BC">
              <w:rPr>
                <w:rFonts w:eastAsia="等线" w:cs="Times New Roman"/>
                <w:b/>
                <w:bCs/>
                <w:color w:val="000000"/>
                <w:sz w:val="18"/>
                <w:szCs w:val="16"/>
              </w:rPr>
              <w:t>LC2W vs. Placebo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259BC"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  <w:t>Female vs. Male</w:t>
            </w:r>
          </w:p>
        </w:tc>
      </w:tr>
      <w:tr w:rsidR="00C259BC" w:rsidRPr="00572F6A" w:rsidTr="00C259BC">
        <w:trPr>
          <w:trHeight w:val="300"/>
        </w:trPr>
        <w:tc>
          <w:tcPr>
            <w:tcW w:w="137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72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36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37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29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44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51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259BC">
              <w:rPr>
                <w:rFonts w:eastAsia="等线" w:cs="Times New Roman"/>
                <w:b/>
                <w:bCs/>
                <w:color w:val="000000"/>
                <w:sz w:val="18"/>
                <w:szCs w:val="16"/>
              </w:rPr>
              <w:t>Baselin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259BC">
              <w:rPr>
                <w:rFonts w:eastAsia="等线" w:cs="Times New Roman"/>
                <w:b/>
                <w:bCs/>
                <w:color w:val="000000"/>
                <w:sz w:val="18"/>
                <w:szCs w:val="16"/>
              </w:rPr>
              <w:t>3 month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259BC">
              <w:rPr>
                <w:rFonts w:eastAsia="等线" w:cs="Times New Roman"/>
                <w:b/>
                <w:bCs/>
                <w:color w:val="000000"/>
                <w:sz w:val="18"/>
                <w:szCs w:val="16"/>
              </w:rPr>
              <w:t>6 month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259BC"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  <w:t>3M-B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259BC">
              <w:rPr>
                <w:rFonts w:eastAsia="等线" w:cs="Times New Roman"/>
                <w:b/>
                <w:bCs/>
                <w:color w:val="000000"/>
                <w:sz w:val="18"/>
                <w:szCs w:val="16"/>
                <w:lang w:val="en-US"/>
              </w:rPr>
              <w:t>6M-BL</w:t>
            </w:r>
          </w:p>
        </w:tc>
      </w:tr>
      <w:tr w:rsidR="00572F6A" w:rsidRPr="00572F6A" w:rsidTr="00C259BC">
        <w:trPr>
          <w:trHeight w:val="290"/>
        </w:trPr>
        <w:tc>
          <w:tcPr>
            <w:tcW w:w="12333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Glucose metabolism marke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31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Fasting glucose, mmol/L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47±0.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40±0.2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75±0.3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0.07 (-0.11, 0.0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0.72 (-0.93, -0.5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0.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0.414</w:t>
            </w: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63±0.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64±0.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65±0.3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4 (-0.02, 0.0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2 (-0.06, 0.1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61±0.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50±0.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86±0.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3 (-0.10, 0.0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0.75 (-0.91, -0.5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47±0.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52±0.2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47±0.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4 (-0.04, 0.1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1 (-0.10, 0.1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Glucose tolerance-0.5 hour, mmol/L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.1±0.8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.1±0.7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9.54±1.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0 (-0.85, 0.8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2.55 (-3.58, -1.5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0.093</w:t>
            </w: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.5±0.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.5±0.7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.6±0.8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6 (-0.26, 0.1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3 (-0.11, 0.1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.8±0.6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.2±1.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9.32±1.7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63 (-1.08, -0.1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3.47 (-4.30, -2.6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.8±0.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.8±0.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.9±0.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0 (-0.23, 0.2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9 (-0.39, 0.2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Glucose tolerance-1 hour, mmol/L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0.9±0.8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1.0±1.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9.14±1.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6 (-0.72, 0.8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1.80 (-2.54, -1.0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  <w:t>0.007</w:t>
            </w: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1.5±0.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1.4±1.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1.5±0.9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7 (-0.26, 0.1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8 (-0.08, 0.2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1.8±0.9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1.3±0.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8.69±1.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0.56 (-0.99, 0.1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3.16 (-3.83, -2.4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.0±0.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.1±0.6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1.7±0.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11 (-0.26, 0.4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21 (-0.53, 0.1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Glucose tolerance-2 hour, mmol/L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8.14±0.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8.07±0.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90±0.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0.08 (-0.41, 0.2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1.26 (-1.81, -0.7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0.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0.315</w:t>
            </w: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8.48±0.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8.48±0.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8.54±0.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3 (-0.14, 0.1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54 (-0.07, 0.1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8.44±0.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8.23±0.9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7.03±0.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21 (-0.41, -0.0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1.41 (-1.63, -1.1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8.54±0.7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8.62±1.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8.40±0.7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8 (-0.20, 0.3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14 (-0.32, 0.0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Insulin</w:t>
            </w:r>
            <w:r w:rsidRPr="00572F6A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 xml:space="preserve"> a</w:t>
            </w: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, μU/ml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3.1 (11.0, 19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.8 (11.3, 19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9.39 (8.39, 16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0.47(-2.15, 1.2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4.58 (-6.56, -2.6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0.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  <w:t>0.027</w:t>
            </w: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5.1 (14.5, 33.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5.4 (19.3, 33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4.1 (15.3, 32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84 (-0.59, 2.2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52 (-3.10, 2.0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6.1 (11.9, 33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1.8 (13.6, 32.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4.1 (9.62, 23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1.18(-2.94, 0.5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8.61 (-12.0, -5.2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7.6 (13.9, 22.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9.1 (15.1, 22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5.2 (13.6, 19.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86 (-0.14, 1.8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3.16 (-8.34, 2.0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Glycated hemoglobin</w:t>
            </w:r>
            <w:r w:rsidRPr="00572F6A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 xml:space="preserve"> a</w:t>
            </w: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 xml:space="preserve">, % 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27 (6.08, 6.3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06 (5.88, 6.1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60 (5.52, 5.6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15 (-0.28, -0.0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0.57 (-0.77, -0.3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0.197</w:t>
            </w: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04 (5.95, 6.3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18 (5.96, 6.2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16 (5.91, 6.3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4 (-0.02, 0.0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2 (-0.02, 0.0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14 (6.10, 6.2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09 (5.89, 6.2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75 (5.45, 5.8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2 (-0.09, 0.0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-0.46 (-0.61, -0.3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25 (5.99, 6.3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23 (6.18, 6.3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23 (6.16, 6.2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3 (-0.05, 0.1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1 (-0.10, 0.0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ind w:firstLineChars="100" w:firstLine="16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Lipi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ind w:firstLineChars="100" w:firstLine="160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ind w:firstLineChars="100" w:firstLine="20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42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Triglyceride mmol/L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26±1.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67±0.8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58±0.8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0.58 (-1.12, -0.0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0.68 (-1.25, -0.1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 xml:space="preserve">0.2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 xml:space="preserve">0.257 </w:t>
            </w: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26±0.8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28±0.8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34±0.9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2 (-0.05, 0.1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8 (-0.05, 0.2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30±0.9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95±0.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84±0.7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36 (-0.54, -0.1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47 (-0.68, -0.2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45±1.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38±1.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35±1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7 (-0.27, 0.1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9 (-0.23, 0.0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63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Total cholesterol, mmol/L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67±1.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11±0.9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4.75±0.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56 (-0.83, -0.2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0.92 (-1.37, -0.4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 xml:space="preserve">0.1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  <w:t xml:space="preserve">0.019 </w:t>
            </w: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71±1.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75±1.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79±1.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5 (-0.03, 0.1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9 (0.01, 0.1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53±1.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17±0.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20±0.8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36 (-0.54, -0.1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35 (-0.51, -0.1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41±0.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45±0.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40±0.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3 (-0.04, 0.1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2 (-0.16, 0.1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63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HDL-cholesterol, mmol/L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15±0.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47±0.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51±0.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33 (0.16, 0.4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36 (0.22, 0.5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  <w:t>0.028</w:t>
            </w: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  <w:t xml:space="preserve">0.031 </w:t>
            </w: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23±0.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24±0.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21±0.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0 (-0.03, 0.0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2 (-0.08, 0.0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15±0.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28±0.2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34±0.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0.13 (0.07, 0.1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0.19 (0.10, 0.2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0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0.0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11±0.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14±0.2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16±0.2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3 (-0.04, 0.1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5 (-0.02, 0.1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63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DL-cholesterol mmol/L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3.12±0.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3.12±0.3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72±0.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0 (-0.12, 0.1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0.40 (-0.58, -0.2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 xml:space="preserve">0.2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 xml:space="preserve">0.245 </w:t>
            </w: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3.13±0.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3.07±0.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3.10±0.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7 (-0.15, 0.0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3 (-0.14, 0.0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96±0.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90±0.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48±0.5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6 (-0.17, 0.0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-0.49 (-0.65, -0.33</w:t>
            </w: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0.0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93±0.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92±0.5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96±0.5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1 (-0.06, 0.0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3 (-0.05, 0.1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572F6A" w:rsidRPr="00572F6A" w:rsidTr="00C259BC">
        <w:trPr>
          <w:trHeight w:val="420"/>
        </w:trPr>
        <w:tc>
          <w:tcPr>
            <w:tcW w:w="1233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Inflammation</w:t>
            </w: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Pr="00572F6A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marke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46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High-sensitivity CRP</w:t>
            </w:r>
            <w:r w:rsidRPr="00572F6A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 xml:space="preserve"> a</w:t>
            </w: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, mg/L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31 (0.80, 2.5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65 (0.50, 1.2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50 (0.50, 1.0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0.85 (-1.56, -0.1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0.91 (-1.50, -0.3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 xml:space="preserve">0.2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 xml:space="preserve">0.234 </w:t>
            </w: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78 (1.00, 2.6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54 (1.06, 2.5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72 (1.11, 2.8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0 (-0.15, 0.1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12 (-0.02, 0.2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29 (0.63, 2.9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96 (0.50, 1.7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61 (0.50, 1.4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-1.45 (-3.23, 0.3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-1.64 (-3.47, 0.2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0.0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88 (0.85, 3.8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19 (0.83, 3.4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09 (0.91, 1.1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74 (-2.90, 1.4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1.06 (-3.20, 1.0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42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Interleukin-6, pg/ml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3.55±0.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3.41±0.1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3.25±0.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0.14 (-0.21, -0.0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0.30 (-0.44, -0.1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  <w:t xml:space="preserve">0.0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  <w:t xml:space="preserve">0.005 </w:t>
            </w: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3.99±0.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3.97±0.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4.05±0.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2 (-0.21, 0.0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6 (-0.08, 0.2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3.81±0.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3.31±0.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98±0.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-0.50 (-0.78, -0.2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-0.82 (-1.15, -0.4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0.0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3.69±0.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3.71±0.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3.62±0.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3 (-0.09, 0.1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6 (-0.14, 0.0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42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Interleukin-8, pg/ml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42.9±15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43.8±12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42.4±12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0.89 (-2.01, 3.7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-0.52 (-3.47, 2.4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  <w:t xml:space="preserve">0.0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C259BC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  <w:t xml:space="preserve">0.100 </w:t>
            </w: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47.5±15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47.0±15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49.9±15.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46 (-2.26, 1.3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2.41 (-1.08, 5.9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47.4±15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43.9±12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43.1±11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3.52(-7.18, 0.1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4.27 (-8.99, 0.4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43.7±15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45.3±16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42.6±18.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.58 (-2.17, 5.3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1.10 (-3.54, 1.3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52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Tumour necrosis factor-α, pg/ml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7.69±0.8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7.19±0.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7.21±0.7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50 (-1.01, 0.0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48 (-1.02, 0.0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 xml:space="preserve">0.0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 xml:space="preserve">0.128 </w:t>
            </w: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7.83±1.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7.75±1.7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7.80±1.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8 (-0.27, 0.1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3 (-0.21, 0.1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7.80±0.7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7.71±0.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7.68±0.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8 (-0.31, 0.1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12 (-0.34, 0.1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7.56±0.9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7.78±0.7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7.65±0.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21 (-0.10, 0.5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8 (-0.32, 0.4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572F6A" w:rsidRPr="00572F6A" w:rsidTr="00C259BC">
        <w:trPr>
          <w:trHeight w:val="280"/>
        </w:trPr>
        <w:tc>
          <w:tcPr>
            <w:tcW w:w="1233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Oxidative stress marke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420"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Malondialdehyde, nmol/ml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74±1.4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45±10.8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17±0.7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1.30 (-1.85, -0.7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-1.57 (-2.67, -0.4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 xml:space="preserve">0.1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 xml:space="preserve">0.410 </w:t>
            </w: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80±1.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73±1.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65±1.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07 (-0.27, 0.1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16 (-0.37, 0.0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52±1.7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60±1.3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10±1.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92 (-1.52, -0.3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-1.42(-2.09, -0.7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0.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94±1.54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5.97±1.28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6.11±1.42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04 (-0.38, 0.45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18 (-0.11, 0.47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420"/>
        </w:trPr>
        <w:tc>
          <w:tcPr>
            <w:tcW w:w="13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Superoxide dismutase, U/ml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3±9.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41±22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48±24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7.9 (5.89, 29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24.5 (14.1, 34.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 xml:space="preserve">0.4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 xml:space="preserve">0.310 </w:t>
            </w: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34±14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39±12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9±13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4.83 (-0.09, 9.7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5.39 (-12.4, 1.6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80"/>
        </w:trPr>
        <w:tc>
          <w:tcPr>
            <w:tcW w:w="13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L. casei LC2W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31±17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51±21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53±25.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19.4 (13.4, 25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21.3 (14.4, 28.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3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C259BC">
              <w:rPr>
                <w:rFonts w:eastAsia="等线" w:cs="Times New Roman"/>
                <w:color w:val="FF0000"/>
                <w:sz w:val="16"/>
                <w:szCs w:val="16"/>
              </w:rPr>
              <w:t>0.0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FF0000"/>
                <w:sz w:val="16"/>
                <w:szCs w:val="16"/>
              </w:rPr>
              <w:t>0.0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259BC" w:rsidRPr="00572F6A" w:rsidTr="00C259BC">
        <w:trPr>
          <w:trHeight w:val="290"/>
        </w:trPr>
        <w:tc>
          <w:tcPr>
            <w:tcW w:w="137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9±16.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29±16.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134±17.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-0.89 (-10.4, 8.60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>4.78 (-4.12, 13.7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  <w:r w:rsidRPr="00572F6A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72F6A" w:rsidRPr="00572F6A" w:rsidRDefault="00572F6A" w:rsidP="00572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F4274B" w:rsidRPr="00C40602" w:rsidRDefault="00572F6A" w:rsidP="00F4274B">
      <w:pPr>
        <w:spacing w:after="0" w:line="480" w:lineRule="auto"/>
        <w:ind w:right="51"/>
        <w:jc w:val="both"/>
        <w:rPr>
          <w:rFonts w:eastAsia="宋体" w:cs="Times New Roman"/>
          <w:color w:val="000000" w:themeColor="text1"/>
        </w:rPr>
      </w:pPr>
      <w:r>
        <w:rPr>
          <w:rFonts w:eastAsia="宋体" w:cs="Times New Roman"/>
          <w:bCs/>
          <w:color w:val="000000" w:themeColor="text1"/>
        </w:rPr>
        <w:fldChar w:fldCharType="end"/>
      </w:r>
      <w:r w:rsidR="00F4274B" w:rsidRPr="00C40602">
        <w:rPr>
          <w:rFonts w:eastAsia="宋体" w:cs="Times New Roman"/>
          <w:bCs/>
          <w:color w:val="000000" w:themeColor="text1"/>
        </w:rPr>
        <w:t xml:space="preserve">CRP, C-reactive protein; </w:t>
      </w:r>
      <w:r w:rsidR="00F4274B" w:rsidRPr="00C40602">
        <w:rPr>
          <w:rFonts w:eastAsia="宋体" w:cs="Times New Roman"/>
          <w:color w:val="000000" w:themeColor="text1"/>
        </w:rPr>
        <w:t>HDL, h</w:t>
      </w:r>
      <w:r w:rsidR="00F4274B" w:rsidRPr="00C40602">
        <w:rPr>
          <w:rFonts w:eastAsia="宋体" w:cs="Times New Roman"/>
          <w:bCs/>
          <w:color w:val="000000" w:themeColor="text1"/>
        </w:rPr>
        <w:t>igh-density lipoprotein; LDL, low-density lipoprotein; Q1, the first quartile; Q3, the third quartile.</w:t>
      </w:r>
    </w:p>
    <w:p w:rsidR="00F4274B" w:rsidRPr="00C40602" w:rsidRDefault="00F4274B" w:rsidP="00F4274B">
      <w:pPr>
        <w:spacing w:after="0" w:line="480" w:lineRule="auto"/>
        <w:ind w:right="51"/>
        <w:jc w:val="both"/>
        <w:rPr>
          <w:rFonts w:eastAsia="宋体" w:cs="Times New Roman"/>
          <w:color w:val="000000" w:themeColor="text1"/>
        </w:rPr>
      </w:pPr>
      <w:r w:rsidRPr="00C40602">
        <w:rPr>
          <w:rFonts w:eastAsia="宋体" w:cs="Times New Roman"/>
          <w:color w:val="000000" w:themeColor="text1"/>
        </w:rPr>
        <w:lastRenderedPageBreak/>
        <w:t>Unless otherwise stated, data are presented as mean ± standard deviation. Differences between groups are presented as mean (95% confidence interval) and evaluated using analysis of variance. Differences between post-intervention and baseline measurements are presented as mean (95% confidence interval) and evaluated by paired t-test.</w:t>
      </w:r>
    </w:p>
    <w:p w:rsidR="00F4274B" w:rsidRPr="00C40602" w:rsidRDefault="00F4274B" w:rsidP="00F4274B">
      <w:pPr>
        <w:spacing w:after="0" w:line="480" w:lineRule="auto"/>
        <w:ind w:right="51"/>
        <w:jc w:val="both"/>
        <w:rPr>
          <w:rFonts w:eastAsia="宋体" w:cs="Times New Roman"/>
          <w:color w:val="000000" w:themeColor="text1"/>
        </w:rPr>
      </w:pPr>
      <w:r w:rsidRPr="00C40602">
        <w:rPr>
          <w:rFonts w:eastAsia="宋体" w:cs="Times New Roman"/>
          <w:color w:val="000000" w:themeColor="text1"/>
          <w:vertAlign w:val="superscript"/>
        </w:rPr>
        <w:t>a.</w:t>
      </w:r>
      <w:r w:rsidRPr="00C40602">
        <w:rPr>
          <w:rFonts w:eastAsia="宋体" w:cs="Times New Roman"/>
          <w:color w:val="000000" w:themeColor="text1"/>
        </w:rPr>
        <w:t>Data are presented as median (Q1, Q3). Differences between groups are presented as median (Q1, Q3) and evaluated using Kruskal Wallis test. Differences between post-intervention and baseline measurements are presented as median (Q1, Q3) and evaluated by Wilcoxon signed rank test.</w:t>
      </w:r>
    </w:p>
    <w:p w:rsidR="00F4274B" w:rsidRPr="00C40602" w:rsidRDefault="00F4274B" w:rsidP="00F4274B">
      <w:pPr>
        <w:rPr>
          <w:rFonts w:eastAsia="宋体" w:cs="Times New Roman"/>
          <w:color w:val="000000" w:themeColor="text1"/>
        </w:rPr>
      </w:pPr>
    </w:p>
    <w:p w:rsidR="00F4274B" w:rsidRPr="00C40602" w:rsidRDefault="00F4274B" w:rsidP="00F4274B">
      <w:pPr>
        <w:rPr>
          <w:rFonts w:eastAsia="宋体" w:cs="Times New Roman"/>
          <w:color w:val="000000" w:themeColor="text1"/>
        </w:rPr>
      </w:pPr>
    </w:p>
    <w:p w:rsidR="00F4274B" w:rsidRPr="00C40602" w:rsidRDefault="00F4274B" w:rsidP="00F4274B">
      <w:pPr>
        <w:rPr>
          <w:rFonts w:eastAsia="宋体" w:cs="Times New Roman"/>
          <w:color w:val="000000" w:themeColor="text1"/>
        </w:rPr>
      </w:pPr>
    </w:p>
    <w:p w:rsidR="00F4274B" w:rsidRPr="00C40602" w:rsidRDefault="00F4274B" w:rsidP="00F4274B">
      <w:pPr>
        <w:rPr>
          <w:rFonts w:eastAsia="宋体" w:cs="Times New Roman"/>
          <w:color w:val="000000" w:themeColor="text1"/>
        </w:rPr>
      </w:pPr>
    </w:p>
    <w:p w:rsidR="00F4274B" w:rsidRPr="00C40602" w:rsidRDefault="00F4274B" w:rsidP="00F4274B">
      <w:pPr>
        <w:rPr>
          <w:rFonts w:eastAsia="宋体" w:cs="Times New Roman"/>
          <w:color w:val="000000" w:themeColor="text1"/>
        </w:rPr>
      </w:pPr>
    </w:p>
    <w:p w:rsidR="00F4274B" w:rsidRPr="00C40602" w:rsidRDefault="00F4274B" w:rsidP="00F4274B">
      <w:pPr>
        <w:rPr>
          <w:rFonts w:eastAsia="宋体" w:cs="Times New Roman"/>
          <w:color w:val="000000" w:themeColor="text1"/>
        </w:rPr>
      </w:pPr>
    </w:p>
    <w:p w:rsidR="00F4274B" w:rsidRPr="00C40602" w:rsidRDefault="00F4274B" w:rsidP="00F4274B">
      <w:pPr>
        <w:rPr>
          <w:rFonts w:eastAsia="宋体" w:cs="Times New Roman"/>
          <w:color w:val="000000" w:themeColor="text1"/>
        </w:rPr>
      </w:pPr>
    </w:p>
    <w:p w:rsidR="00F4274B" w:rsidRPr="00C40602" w:rsidRDefault="00F4274B">
      <w:pPr>
        <w:rPr>
          <w:color w:val="000000" w:themeColor="text1"/>
        </w:rPr>
      </w:pPr>
    </w:p>
    <w:p w:rsidR="00CB7EF1" w:rsidRPr="00C40602" w:rsidRDefault="00CB7EF1">
      <w:pPr>
        <w:rPr>
          <w:color w:val="000000" w:themeColor="text1"/>
        </w:rPr>
      </w:pPr>
    </w:p>
    <w:p w:rsidR="00CB7EF1" w:rsidRPr="00C40602" w:rsidRDefault="00CB7EF1">
      <w:pPr>
        <w:rPr>
          <w:color w:val="000000" w:themeColor="text1"/>
        </w:rPr>
      </w:pPr>
    </w:p>
    <w:p w:rsidR="00F4274B" w:rsidRPr="00C40602" w:rsidRDefault="00F4274B">
      <w:pPr>
        <w:rPr>
          <w:color w:val="000000" w:themeColor="text1"/>
        </w:rPr>
      </w:pPr>
    </w:p>
    <w:p w:rsidR="00F4274B" w:rsidRPr="00C40602" w:rsidRDefault="00F4274B">
      <w:pPr>
        <w:rPr>
          <w:color w:val="000000" w:themeColor="text1"/>
        </w:rPr>
      </w:pPr>
    </w:p>
    <w:p w:rsidR="00F4274B" w:rsidRDefault="00F4274B"/>
    <w:p w:rsidR="005950AE" w:rsidRDefault="005950AE">
      <w:pPr>
        <w:rPr>
          <w:rFonts w:asciiTheme="minorHAnsi" w:hAnsiTheme="minorHAnsi"/>
          <w:sz w:val="20"/>
          <w:szCs w:val="20"/>
          <w:lang w:val="en-US"/>
        </w:rPr>
      </w:pPr>
      <w:r>
        <w:fldChar w:fldCharType="begin"/>
      </w:r>
      <w:r>
        <w:instrText xml:space="preserve"> </w:instrText>
      </w:r>
      <w:r>
        <w:rPr>
          <w:rFonts w:hint="eastAsia"/>
        </w:rPr>
        <w:instrText>LINK Excel.Sheet.12 "C:\\Users\\cici\\Desktop\\</w:instrText>
      </w:r>
      <w:r>
        <w:rPr>
          <w:rFonts w:hint="eastAsia"/>
        </w:rPr>
        <w:instrText>新建</w:instrText>
      </w:r>
      <w:r>
        <w:rPr>
          <w:rFonts w:hint="eastAsia"/>
        </w:rPr>
        <w:instrText xml:space="preserve"> Microsoft Excel </w:instrText>
      </w:r>
      <w:r>
        <w:rPr>
          <w:rFonts w:hint="eastAsia"/>
        </w:rPr>
        <w:instrText>工作表</w:instrText>
      </w:r>
      <w:r>
        <w:rPr>
          <w:rFonts w:hint="eastAsia"/>
        </w:rPr>
        <w:instrText>.xlsx" "Sheet1!R17C5:R29C8" \a \f 4 \h</w:instrText>
      </w:r>
      <w:r>
        <w:instrText xml:space="preserve">  \* MERGEFORMAT </w:instrText>
      </w:r>
      <w:r>
        <w:fldChar w:fldCharType="separate"/>
      </w:r>
    </w:p>
    <w:tbl>
      <w:tblPr>
        <w:tblW w:w="6180" w:type="dxa"/>
        <w:tblLook w:val="04A0" w:firstRow="1" w:lastRow="0" w:firstColumn="1" w:lastColumn="0" w:noHBand="0" w:noVBand="1"/>
      </w:tblPr>
      <w:tblGrid>
        <w:gridCol w:w="2424"/>
        <w:gridCol w:w="1805"/>
        <w:gridCol w:w="1227"/>
        <w:gridCol w:w="724"/>
      </w:tblGrid>
      <w:tr w:rsidR="005950AE" w:rsidRPr="005950AE" w:rsidTr="0044646E">
        <w:trPr>
          <w:trHeight w:val="310"/>
        </w:trPr>
        <w:tc>
          <w:tcPr>
            <w:tcW w:w="618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0AE" w:rsidRPr="0044646E" w:rsidRDefault="00C259BC" w:rsidP="0044646E">
            <w:pPr>
              <w:spacing w:afterLines="50" w:after="120" w:line="240" w:lineRule="auto"/>
              <w:rPr>
                <w:rFonts w:eastAsia="等线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Table S8</w:t>
            </w:r>
            <w:r w:rsidR="005950AE" w:rsidRPr="0044646E">
              <w:rPr>
                <w:rFonts w:eastAsia="等线" w:cs="Times New Roman"/>
                <w:b/>
                <w:color w:val="000000"/>
                <w:sz w:val="24"/>
                <w:szCs w:val="24"/>
                <w:lang w:val="en-US"/>
              </w:rPr>
              <w:t>. Adverse events during the study</w:t>
            </w:r>
          </w:p>
        </w:tc>
      </w:tr>
      <w:tr w:rsidR="005950AE" w:rsidRPr="005950AE" w:rsidTr="0044646E">
        <w:trPr>
          <w:trHeight w:val="280"/>
        </w:trPr>
        <w:tc>
          <w:tcPr>
            <w:tcW w:w="242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Adverse events (%)</w:t>
            </w:r>
          </w:p>
        </w:tc>
        <w:tc>
          <w:tcPr>
            <w:tcW w:w="18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i/>
                <w:color w:val="000000"/>
                <w:sz w:val="20"/>
                <w:szCs w:val="20"/>
                <w:lang w:val="en-US"/>
              </w:rPr>
              <w:t>L.</w:t>
            </w:r>
            <w:r w:rsidR="0044646E">
              <w:rPr>
                <w:rFonts w:eastAsia="等线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5950AE">
              <w:rPr>
                <w:rFonts w:eastAsia="等线" w:cs="Times New Roman"/>
                <w:i/>
                <w:color w:val="000000"/>
                <w:sz w:val="20"/>
                <w:szCs w:val="20"/>
                <w:lang w:val="en-US"/>
              </w:rPr>
              <w:t xml:space="preserve">casei </w:t>
            </w: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LC2W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7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5950AE" w:rsidRPr="005950AE" w:rsidTr="0044646E">
        <w:trPr>
          <w:trHeight w:val="280"/>
        </w:trPr>
        <w:tc>
          <w:tcPr>
            <w:tcW w:w="2424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12(40.0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16(53.33)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.438</w:t>
            </w:r>
          </w:p>
        </w:tc>
      </w:tr>
      <w:tr w:rsidR="005950AE" w:rsidRPr="005950AE" w:rsidTr="0044646E">
        <w:trPr>
          <w:trHeight w:val="280"/>
        </w:trPr>
        <w:tc>
          <w:tcPr>
            <w:tcW w:w="242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Otitis media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2(6.7)</w:t>
            </w:r>
          </w:p>
        </w:tc>
        <w:tc>
          <w:tcPr>
            <w:tcW w:w="72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50AE" w:rsidRPr="005950AE" w:rsidTr="005950AE">
        <w:trPr>
          <w:trHeight w:val="280"/>
        </w:trPr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Conjunctiviti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1(3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2(6.7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50AE" w:rsidRPr="005950AE" w:rsidTr="005950AE">
        <w:trPr>
          <w:trHeight w:val="280"/>
        </w:trPr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Rhiniti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1(3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1(3.3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50AE" w:rsidRPr="005950AE" w:rsidTr="005950AE">
        <w:trPr>
          <w:trHeight w:val="280"/>
        </w:trPr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3(10.0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50AE" w:rsidRPr="005950AE" w:rsidTr="005950AE">
        <w:trPr>
          <w:trHeight w:val="280"/>
        </w:trPr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Fractur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1(3.3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50AE" w:rsidRPr="005950AE" w:rsidTr="005950AE">
        <w:trPr>
          <w:trHeight w:val="280"/>
        </w:trPr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Traum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2(6.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50AE" w:rsidRPr="005950AE" w:rsidTr="005950AE">
        <w:trPr>
          <w:trHeight w:val="280"/>
        </w:trPr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Col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2(6.7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50AE" w:rsidRPr="005950AE" w:rsidTr="005950AE">
        <w:trPr>
          <w:trHeight w:val="280"/>
        </w:trPr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Rash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4(13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2(6.7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50AE" w:rsidRPr="005950AE" w:rsidTr="005950AE">
        <w:trPr>
          <w:trHeight w:val="280"/>
        </w:trPr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Beriberi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3(10.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1(3.3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50AE" w:rsidRPr="005950AE" w:rsidTr="0044646E">
        <w:trPr>
          <w:trHeight w:val="280"/>
        </w:trPr>
        <w:tc>
          <w:tcPr>
            <w:tcW w:w="242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1(3.3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  <w:r w:rsidRPr="005950AE"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  <w:t>2(6.7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950AE" w:rsidRPr="005950AE" w:rsidRDefault="005950AE" w:rsidP="005950AE">
            <w:pPr>
              <w:spacing w:after="0" w:line="240" w:lineRule="auto"/>
              <w:rPr>
                <w:rFonts w:eastAsia="等线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F4274B" w:rsidRDefault="005950AE">
      <w:r>
        <w:fldChar w:fldCharType="end"/>
      </w:r>
    </w:p>
    <w:p w:rsidR="00F4274B" w:rsidRDefault="00F4274B">
      <w:pPr>
        <w:rPr>
          <w:color w:val="0000FF"/>
        </w:rPr>
      </w:pPr>
    </w:p>
    <w:p w:rsidR="00F4274B" w:rsidRDefault="00F4274B">
      <w:pPr>
        <w:rPr>
          <w:color w:val="0000FF"/>
        </w:rPr>
      </w:pPr>
    </w:p>
    <w:p w:rsidR="00F4274B" w:rsidRDefault="00F4274B">
      <w:pPr>
        <w:rPr>
          <w:color w:val="0000FF"/>
        </w:rPr>
      </w:pPr>
    </w:p>
    <w:p w:rsidR="005950AE" w:rsidRDefault="005950AE">
      <w:pPr>
        <w:rPr>
          <w:color w:val="0000FF"/>
        </w:rPr>
      </w:pPr>
    </w:p>
    <w:p w:rsidR="005950AE" w:rsidRDefault="005950AE">
      <w:pPr>
        <w:rPr>
          <w:color w:val="0000FF"/>
        </w:rPr>
      </w:pPr>
    </w:p>
    <w:p w:rsidR="005950AE" w:rsidRDefault="005950AE">
      <w:pPr>
        <w:rPr>
          <w:color w:val="0000FF"/>
        </w:rPr>
      </w:pPr>
    </w:p>
    <w:p w:rsidR="005950AE" w:rsidRDefault="005950AE">
      <w:pPr>
        <w:rPr>
          <w:color w:val="0000FF"/>
        </w:rPr>
      </w:pPr>
    </w:p>
    <w:p w:rsidR="005950AE" w:rsidRDefault="005950AE">
      <w:pPr>
        <w:rPr>
          <w:color w:val="0000FF"/>
        </w:rPr>
      </w:pPr>
    </w:p>
    <w:p w:rsidR="00CB7EF1" w:rsidRPr="002E67D9" w:rsidRDefault="00CB7EF1">
      <w:pPr>
        <w:rPr>
          <w:rFonts w:asciiTheme="minorHAnsi" w:hAnsiTheme="minorHAnsi"/>
          <w:color w:val="0000FF"/>
          <w:sz w:val="20"/>
          <w:szCs w:val="20"/>
          <w:lang w:val="en-US"/>
        </w:rPr>
      </w:pPr>
      <w:r w:rsidRPr="002E67D9">
        <w:rPr>
          <w:color w:val="0000FF"/>
        </w:rPr>
        <w:fldChar w:fldCharType="begin"/>
      </w:r>
      <w:r w:rsidRPr="002E67D9">
        <w:rPr>
          <w:color w:val="0000FF"/>
        </w:rPr>
        <w:instrText xml:space="preserve"> </w:instrText>
      </w:r>
      <w:r w:rsidRPr="002E67D9">
        <w:rPr>
          <w:rFonts w:hint="eastAsia"/>
          <w:color w:val="0000FF"/>
        </w:rPr>
        <w:instrText>LINK Excel.Sheet.12 "C:\\Users\\cici\\Desktop\\BL3M-RP.xlsx" "</w:instrText>
      </w:r>
      <w:r w:rsidRPr="002E67D9">
        <w:rPr>
          <w:rFonts w:hint="eastAsia"/>
          <w:color w:val="0000FF"/>
        </w:rPr>
        <w:instrText>表型之间</w:instrText>
      </w:r>
      <w:r w:rsidRPr="002E67D9">
        <w:rPr>
          <w:rFonts w:hint="eastAsia"/>
          <w:color w:val="0000FF"/>
        </w:rPr>
        <w:instrText>!R41C3:R63C11" \a \f 4 \h</w:instrText>
      </w:r>
      <w:r w:rsidRPr="002E67D9">
        <w:rPr>
          <w:color w:val="0000FF"/>
        </w:rPr>
        <w:instrText xml:space="preserve">  \* MERGEFORMAT </w:instrText>
      </w:r>
      <w:r w:rsidRPr="002E67D9">
        <w:rPr>
          <w:color w:val="0000FF"/>
        </w:rPr>
        <w:fldChar w:fldCharType="separate"/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3520"/>
        <w:gridCol w:w="860"/>
        <w:gridCol w:w="1716"/>
        <w:gridCol w:w="1275"/>
        <w:gridCol w:w="1134"/>
        <w:gridCol w:w="1560"/>
        <w:gridCol w:w="992"/>
        <w:gridCol w:w="1559"/>
        <w:gridCol w:w="1276"/>
      </w:tblGrid>
      <w:tr w:rsidR="00C40602" w:rsidRPr="00C40602" w:rsidTr="00CB7EF1">
        <w:trPr>
          <w:trHeight w:val="720"/>
        </w:trPr>
        <w:tc>
          <w:tcPr>
            <w:tcW w:w="13892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40602" w:rsidRDefault="00C259BC" w:rsidP="00C40602">
            <w:pPr>
              <w:spacing w:after="0" w:line="360" w:lineRule="auto"/>
              <w:rPr>
                <w:rFonts w:eastAsia="等线" w:cs="Times New Roman"/>
                <w:b/>
                <w:bCs/>
                <w:color w:val="000000" w:themeColor="text1"/>
                <w:sz w:val="24"/>
                <w:szCs w:val="20"/>
                <w:lang w:val="en-US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4"/>
                <w:szCs w:val="20"/>
                <w:lang w:val="en-US"/>
              </w:rPr>
              <w:lastRenderedPageBreak/>
              <w:t>Table S9</w:t>
            </w:r>
            <w:r w:rsidR="00431252" w:rsidRPr="00C40602">
              <w:rPr>
                <w:rFonts w:eastAsia="等线" w:cs="Times New Roman"/>
                <w:b/>
                <w:bCs/>
                <w:color w:val="000000" w:themeColor="text1"/>
                <w:sz w:val="24"/>
                <w:szCs w:val="20"/>
                <w:lang w:val="en-US"/>
              </w:rPr>
              <w:t xml:space="preserve"> </w:t>
            </w:r>
            <w:r w:rsidR="00CB7EF1" w:rsidRPr="00C40602">
              <w:rPr>
                <w:rFonts w:eastAsia="等线" w:cs="Times New Roman"/>
                <w:b/>
                <w:bCs/>
                <w:color w:val="000000" w:themeColor="text1"/>
                <w:sz w:val="24"/>
                <w:szCs w:val="20"/>
                <w:lang w:val="en-US"/>
              </w:rPr>
              <w:t>Correlation analysis between the content of short-chain fatty acids and blood biomarkers at baseline and 3 months of</w:t>
            </w:r>
          </w:p>
          <w:p w:rsidR="00CB7EF1" w:rsidRPr="00C40602" w:rsidRDefault="00CB7EF1" w:rsidP="00C40602">
            <w:pPr>
              <w:spacing w:after="0" w:line="360" w:lineRule="auto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i/>
                <w:color w:val="000000" w:themeColor="text1"/>
                <w:sz w:val="24"/>
                <w:szCs w:val="20"/>
                <w:lang w:val="en-US"/>
              </w:rPr>
              <w:t xml:space="preserve"> L.</w:t>
            </w:r>
            <w:r w:rsidR="00C40602" w:rsidRPr="00C40602">
              <w:rPr>
                <w:rFonts w:eastAsia="等线" w:cs="Times New Roman"/>
                <w:b/>
                <w:bCs/>
                <w:i/>
                <w:color w:val="000000" w:themeColor="text1"/>
                <w:sz w:val="24"/>
                <w:szCs w:val="20"/>
                <w:lang w:val="en-US"/>
              </w:rPr>
              <w:t xml:space="preserve"> </w:t>
            </w:r>
            <w:r w:rsidRPr="00C40602">
              <w:rPr>
                <w:rFonts w:eastAsia="等线" w:cs="Times New Roman"/>
                <w:b/>
                <w:bCs/>
                <w:i/>
                <w:color w:val="000000" w:themeColor="text1"/>
                <w:sz w:val="24"/>
                <w:szCs w:val="20"/>
                <w:lang w:val="en-US"/>
              </w:rPr>
              <w:t xml:space="preserve">casei </w:t>
            </w:r>
            <w:r w:rsidRPr="00C40602">
              <w:rPr>
                <w:rFonts w:eastAsia="等线" w:cs="Times New Roman"/>
                <w:b/>
                <w:bCs/>
                <w:color w:val="000000" w:themeColor="text1"/>
                <w:sz w:val="24"/>
                <w:szCs w:val="20"/>
                <w:lang w:val="en-US"/>
              </w:rPr>
              <w:t>LC2W intervention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Spearman 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Correlation</w:t>
            </w: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 analysis</w:t>
            </w:r>
          </w:p>
        </w:tc>
        <w:tc>
          <w:tcPr>
            <w:tcW w:w="25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Acetic Acid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Propionic Acid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Butyric Acid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SCFAs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ind w:firstLineChars="100" w:firstLine="20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Glucose metabolism markers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Fasting glucose, mmol/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65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0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28 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   Glucose tolerance-0.5 hour, mmol/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16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8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70 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   Glucose tolerance-1 hour, mmol/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96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1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63 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   Glucose tolerance-2 hour, mmol/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63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8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8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0.2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94 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Insulin, μU/m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95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9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68 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Glycated hemoglobin, %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62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20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2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93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5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9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8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94 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ind w:firstLineChars="100" w:firstLine="20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ipids</w:t>
            </w:r>
            <w:r w:rsidR="002E67D9"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metabolism marke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Triglyceride mmol/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7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5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3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44 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Total cholesterol, mmol/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1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1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4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42 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HDL-cholesterol, mmol/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6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2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8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2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29 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LDL-cholesterol mmol/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78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1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0.18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4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0.21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2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5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19 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ind w:firstLineChars="100" w:firstLine="20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flammation</w:t>
            </w: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arke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rPr>
                <w:rFonts w:ascii="等线" w:eastAsia="等线" w:hAnsi="等线" w:cs="宋体"/>
                <w:color w:val="000000" w:themeColor="text1"/>
                <w:lang w:val="en-US"/>
              </w:rPr>
            </w:pPr>
            <w:r w:rsidRPr="00C40602">
              <w:rPr>
                <w:rFonts w:ascii="等线" w:eastAsia="等线" w:hAnsi="等线" w:cs="宋体" w:hint="eastAsia"/>
                <w:color w:val="000000" w:themeColor="text1"/>
                <w:lang w:val="en-US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rPr>
                <w:rFonts w:ascii="等线" w:eastAsia="等线" w:hAnsi="等线" w:cs="宋体"/>
                <w:color w:val="000000" w:themeColor="text1"/>
                <w:lang w:val="en-US"/>
              </w:rPr>
            </w:pPr>
            <w:r w:rsidRPr="00C40602">
              <w:rPr>
                <w:rFonts w:ascii="等线" w:eastAsia="等线" w:hAnsi="等线" w:cs="宋体" w:hint="eastAsia"/>
                <w:color w:val="000000" w:themeColor="text1"/>
                <w:lang w:val="en-US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rPr>
                <w:rFonts w:ascii="等线" w:eastAsia="等线" w:hAnsi="等线" w:cs="宋体"/>
                <w:color w:val="000000" w:themeColor="text1"/>
                <w:lang w:val="en-US"/>
              </w:rPr>
            </w:pPr>
            <w:r w:rsidRPr="00C40602">
              <w:rPr>
                <w:rFonts w:ascii="等线" w:eastAsia="等线" w:hAnsi="等线" w:cs="宋体" w:hint="eastAsia"/>
                <w:color w:val="000000" w:themeColor="text1"/>
                <w:lang w:val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rPr>
                <w:rFonts w:ascii="等线" w:eastAsia="等线" w:hAnsi="等线" w:cs="宋体"/>
                <w:color w:val="000000" w:themeColor="text1"/>
                <w:lang w:val="en-US"/>
              </w:rPr>
            </w:pPr>
            <w:r w:rsidRPr="00C40602">
              <w:rPr>
                <w:rFonts w:ascii="等线" w:eastAsia="等线" w:hAnsi="等线" w:cs="宋体" w:hint="eastAsia"/>
                <w:color w:val="000000" w:themeColor="text1"/>
                <w:lang w:val="en-US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rPr>
                <w:rFonts w:ascii="等线" w:eastAsia="等线" w:hAnsi="等线" w:cs="宋体"/>
                <w:color w:val="000000" w:themeColor="text1"/>
                <w:lang w:val="en-US"/>
              </w:rPr>
            </w:pPr>
            <w:r w:rsidRPr="00C40602">
              <w:rPr>
                <w:rFonts w:ascii="等线" w:eastAsia="等线" w:hAnsi="等线" w:cs="宋体" w:hint="eastAsia"/>
                <w:color w:val="000000" w:themeColor="text1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rPr>
                <w:rFonts w:ascii="等线" w:eastAsia="等线" w:hAnsi="等线" w:cs="宋体"/>
                <w:color w:val="000000" w:themeColor="text1"/>
                <w:lang w:val="en-US"/>
              </w:rPr>
            </w:pPr>
            <w:r w:rsidRPr="00C40602">
              <w:rPr>
                <w:rFonts w:ascii="等线" w:eastAsia="等线" w:hAnsi="等线" w:cs="宋体" w:hint="eastAsia"/>
                <w:color w:val="000000" w:themeColor="text1"/>
                <w:lang w:val="en-US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rPr>
                <w:rFonts w:ascii="等线" w:eastAsia="等线" w:hAnsi="等线" w:cs="宋体"/>
                <w:color w:val="000000" w:themeColor="text1"/>
                <w:lang w:val="en-US"/>
              </w:rPr>
            </w:pPr>
            <w:r w:rsidRPr="00C40602">
              <w:rPr>
                <w:rFonts w:ascii="等线" w:eastAsia="等线" w:hAnsi="等线" w:cs="宋体" w:hint="eastAsia"/>
                <w:color w:val="000000" w:themeColor="text1"/>
                <w:lang w:val="en-US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rPr>
                <w:rFonts w:ascii="等线" w:eastAsia="等线" w:hAnsi="等线" w:cs="宋体"/>
                <w:color w:val="000000" w:themeColor="text1"/>
                <w:lang w:val="en-US"/>
              </w:rPr>
            </w:pPr>
            <w:r w:rsidRPr="00C40602">
              <w:rPr>
                <w:rFonts w:ascii="等线" w:eastAsia="等线" w:hAnsi="等线" w:cs="宋体" w:hint="eastAsia"/>
                <w:color w:val="000000" w:themeColor="text1"/>
                <w:lang w:val="en-US"/>
              </w:rPr>
              <w:t xml:space="preserve">　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High-sensitivity CRP, mg/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74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4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8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0.1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62 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Interleukin-6, pg/m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61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7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29 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Interleukin-8, pg/m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20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3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2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87 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   Tumour necrosis factor-α, pg/m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31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45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58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9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98 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ind w:firstLineChars="100" w:firstLine="20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xidative stress markers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　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Malondialdehyde, nmol/m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53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6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79 </w:t>
            </w:r>
          </w:p>
        </w:tc>
      </w:tr>
      <w:tr w:rsidR="00C40602" w:rsidRPr="00C40602" w:rsidTr="00CB7EF1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Superoxide dismutase, U/m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57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0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24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0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3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6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22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B7EF1" w:rsidRPr="00C40602" w:rsidRDefault="00CB7EF1" w:rsidP="00CB7EF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17 </w:t>
            </w:r>
          </w:p>
        </w:tc>
      </w:tr>
    </w:tbl>
    <w:p w:rsidR="00CB7EF1" w:rsidRPr="00C40602" w:rsidRDefault="00CB7EF1">
      <w:pPr>
        <w:rPr>
          <w:rFonts w:eastAsia="宋体" w:cs="Times New Roman"/>
          <w:color w:val="000000" w:themeColor="text1"/>
        </w:rPr>
      </w:pPr>
      <w:r w:rsidRPr="002E67D9">
        <w:rPr>
          <w:color w:val="0000FF"/>
        </w:rPr>
        <w:fldChar w:fldCharType="end"/>
      </w:r>
      <w:r w:rsidRPr="00C40602">
        <w:rPr>
          <w:rFonts w:eastAsia="宋体" w:cs="Times New Roman"/>
          <w:color w:val="000000" w:themeColor="text1"/>
        </w:rPr>
        <w:t xml:space="preserve"> Boldfaced figure indicates</w:t>
      </w:r>
      <w:r w:rsidRPr="00C40602">
        <w:rPr>
          <w:rFonts w:eastAsia="宋体" w:cs="Times New Roman"/>
          <w:i/>
          <w:color w:val="000000" w:themeColor="text1"/>
        </w:rPr>
        <w:t xml:space="preserve"> P</w:t>
      </w:r>
      <w:r w:rsidRPr="00C40602">
        <w:rPr>
          <w:rFonts w:eastAsia="宋体" w:cs="Times New Roman"/>
          <w:color w:val="000000" w:themeColor="text1"/>
        </w:rPr>
        <w:t xml:space="preserve"> value &lt; 0.05.</w:t>
      </w:r>
    </w:p>
    <w:p w:rsidR="00431252" w:rsidRDefault="00431252">
      <w:pPr>
        <w:rPr>
          <w:rFonts w:eastAsia="宋体" w:cs="Times New Roman"/>
        </w:rPr>
      </w:pPr>
    </w:p>
    <w:p w:rsidR="00431252" w:rsidRPr="002E67D9" w:rsidRDefault="00431252">
      <w:pPr>
        <w:rPr>
          <w:rFonts w:asciiTheme="minorHAnsi" w:hAnsiTheme="minorHAnsi"/>
          <w:color w:val="0000FF"/>
          <w:sz w:val="20"/>
          <w:szCs w:val="20"/>
          <w:lang w:val="en-US"/>
        </w:rPr>
      </w:pPr>
      <w:r w:rsidRPr="002E67D9">
        <w:rPr>
          <w:rFonts w:eastAsia="宋体"/>
          <w:color w:val="0000FF"/>
        </w:rPr>
        <w:fldChar w:fldCharType="begin"/>
      </w:r>
      <w:r w:rsidRPr="002E67D9">
        <w:rPr>
          <w:rFonts w:eastAsia="宋体"/>
          <w:color w:val="0000FF"/>
        </w:rPr>
        <w:instrText xml:space="preserve"> </w:instrText>
      </w:r>
      <w:r w:rsidRPr="002E67D9">
        <w:rPr>
          <w:rFonts w:eastAsia="宋体" w:hint="eastAsia"/>
          <w:color w:val="0000FF"/>
        </w:rPr>
        <w:instrText>LINK Excel.Sheet.12 "C:\\Users\\cici\\Desktop\\BL3M-RP.xlsx" "SCFA+OTU!R47C5:R91C13" \a \f 4 \h</w:instrText>
      </w:r>
      <w:r w:rsidRPr="002E67D9">
        <w:rPr>
          <w:rFonts w:eastAsia="宋体"/>
          <w:color w:val="0000FF"/>
        </w:rPr>
        <w:instrText xml:space="preserve">  \* MERGEFORMAT </w:instrText>
      </w:r>
      <w:r w:rsidRPr="002E67D9">
        <w:rPr>
          <w:rFonts w:eastAsia="宋体"/>
          <w:color w:val="0000FF"/>
        </w:rPr>
        <w:fldChar w:fldCharType="separate"/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2694"/>
        <w:gridCol w:w="926"/>
        <w:gridCol w:w="1767"/>
        <w:gridCol w:w="1276"/>
        <w:gridCol w:w="1417"/>
        <w:gridCol w:w="1701"/>
        <w:gridCol w:w="1418"/>
        <w:gridCol w:w="1842"/>
        <w:gridCol w:w="993"/>
        <w:gridCol w:w="283"/>
      </w:tblGrid>
      <w:tr w:rsidR="00C40602" w:rsidRPr="00C40602" w:rsidTr="00431252">
        <w:trPr>
          <w:trHeight w:val="530"/>
        </w:trPr>
        <w:tc>
          <w:tcPr>
            <w:tcW w:w="14317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C259BC" w:rsidP="00C40602">
            <w:pPr>
              <w:spacing w:after="0" w:line="360" w:lineRule="auto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4"/>
                <w:szCs w:val="20"/>
                <w:lang w:val="en-US"/>
              </w:rPr>
              <w:lastRenderedPageBreak/>
              <w:t>Table S10</w:t>
            </w:r>
            <w:r w:rsidR="00431252" w:rsidRPr="00C40602">
              <w:rPr>
                <w:rFonts w:eastAsia="等线" w:cs="Times New Roman"/>
                <w:b/>
                <w:bCs/>
                <w:color w:val="000000" w:themeColor="text1"/>
                <w:sz w:val="24"/>
                <w:szCs w:val="20"/>
                <w:lang w:val="en-US"/>
              </w:rPr>
              <w:t xml:space="preserve"> Correlation analysis between the content of short-chain fatty acids and major discriminatory OTUs at baseline and 3 months of</w:t>
            </w:r>
            <w:r w:rsidR="00431252" w:rsidRPr="00C40602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24"/>
                <w:szCs w:val="20"/>
                <w:lang w:val="en-US"/>
              </w:rPr>
              <w:t xml:space="preserve"> L. casei </w:t>
            </w:r>
            <w:r w:rsidR="00431252" w:rsidRPr="00C40602">
              <w:rPr>
                <w:rFonts w:eastAsia="等线" w:cs="Times New Roman"/>
                <w:b/>
                <w:bCs/>
                <w:color w:val="000000" w:themeColor="text1"/>
                <w:sz w:val="24"/>
                <w:szCs w:val="20"/>
                <w:lang w:val="en-US"/>
              </w:rPr>
              <w:t>LC2W intervention</w:t>
            </w:r>
          </w:p>
        </w:tc>
      </w:tr>
      <w:tr w:rsidR="00C40602" w:rsidRPr="00C40602" w:rsidTr="00431252">
        <w:trPr>
          <w:gridAfter w:val="1"/>
          <w:wAfter w:w="283" w:type="dxa"/>
          <w:trHeight w:val="49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Spearman Correlation analysi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Acetic Acid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Propionic Acid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Butyric Acid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SCFAs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3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35 </w:t>
            </w:r>
          </w:p>
        </w:tc>
        <w:tc>
          <w:tcPr>
            <w:tcW w:w="17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16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86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74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85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53 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84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83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71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1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73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40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4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9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90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84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7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34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62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8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6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24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32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2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1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2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33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04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5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4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04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07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0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82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26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0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27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00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27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4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36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99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3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3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92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19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7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84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08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D07449" w:rsidP="00431252">
            <w:pPr>
              <w:spacing w:after="0" w:line="240" w:lineRule="auto"/>
              <w:jc w:val="center"/>
              <w:rPr>
                <w:rFonts w:eastAsia="等线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Cs/>
                <w:color w:val="000000" w:themeColor="text1"/>
                <w:sz w:val="20"/>
                <w:szCs w:val="20"/>
                <w:lang w:val="en-US"/>
              </w:rPr>
              <w:t>0.183</w:t>
            </w:r>
            <w:r w:rsidR="00431252" w:rsidRPr="00C40602">
              <w:rPr>
                <w:rFonts w:eastAsia="等线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D07449" w:rsidP="00431252">
            <w:pPr>
              <w:spacing w:after="0" w:line="240" w:lineRule="auto"/>
              <w:jc w:val="center"/>
              <w:rPr>
                <w:rFonts w:eastAsia="等线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Cs/>
                <w:color w:val="000000" w:themeColor="text1"/>
                <w:sz w:val="20"/>
                <w:szCs w:val="20"/>
                <w:lang w:val="en-US"/>
              </w:rPr>
              <w:t>0.056</w:t>
            </w:r>
            <w:r w:rsidR="00431252" w:rsidRPr="00C40602">
              <w:rPr>
                <w:rFonts w:eastAsia="等线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D07449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  <w:t>0.188</w:t>
            </w:r>
            <w:r w:rsidR="00431252" w:rsidRPr="00C40602"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D07449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  <w:t>0.049</w:t>
            </w:r>
            <w:r w:rsidR="00431252" w:rsidRPr="00C40602"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5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08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72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0.3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0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8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25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57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0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02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64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1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6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84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3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66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6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7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7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62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0.195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4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33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06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8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8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60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45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0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3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12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69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4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6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82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15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0.2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5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7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62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1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18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1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96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50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4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4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45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30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6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48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00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7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67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04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7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50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65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6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1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10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25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9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3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86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3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0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13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35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7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5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75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22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4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3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04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2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1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82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83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0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9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95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1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45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6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6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4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37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1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07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6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7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65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1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54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4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91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3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0.212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9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0.1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40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5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88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2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08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5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47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5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6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43 </w:t>
            </w:r>
          </w:p>
        </w:tc>
      </w:tr>
      <w:tr w:rsidR="00C40602" w:rsidRPr="00C40602" w:rsidTr="00431252">
        <w:trPr>
          <w:gridAfter w:val="1"/>
          <w:wAfter w:w="28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95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7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6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11 </w:t>
            </w:r>
          </w:p>
        </w:tc>
      </w:tr>
      <w:tr w:rsidR="00C40602" w:rsidRPr="00C40602" w:rsidTr="00431252">
        <w:trPr>
          <w:gridAfter w:val="1"/>
          <w:wAfter w:w="283" w:type="dxa"/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D0186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Otu</w:t>
            </w:r>
            <w:r w:rsidR="00431252"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1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32 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3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5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3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84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2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68 </w:t>
            </w:r>
          </w:p>
        </w:tc>
      </w:tr>
    </w:tbl>
    <w:p w:rsidR="00431252" w:rsidRPr="00C40602" w:rsidRDefault="00431252">
      <w:pPr>
        <w:rPr>
          <w:rFonts w:eastAsia="宋体" w:cs="Times New Roman"/>
          <w:color w:val="000000" w:themeColor="text1"/>
        </w:rPr>
      </w:pPr>
      <w:r w:rsidRPr="002E67D9">
        <w:rPr>
          <w:rFonts w:eastAsia="宋体" w:cs="Times New Roman"/>
          <w:color w:val="0000FF"/>
        </w:rPr>
        <w:fldChar w:fldCharType="end"/>
      </w:r>
      <w:r w:rsidRPr="00C40602">
        <w:rPr>
          <w:rFonts w:eastAsia="宋体" w:cs="Times New Roman"/>
          <w:color w:val="000000" w:themeColor="text1"/>
        </w:rPr>
        <w:t xml:space="preserve"> Boldfaced figure indicates</w:t>
      </w:r>
      <w:r w:rsidRPr="00C40602">
        <w:rPr>
          <w:rFonts w:eastAsia="宋体" w:cs="Times New Roman"/>
          <w:i/>
          <w:color w:val="000000" w:themeColor="text1"/>
        </w:rPr>
        <w:t xml:space="preserve"> P</w:t>
      </w:r>
      <w:r w:rsidRPr="00C40602">
        <w:rPr>
          <w:rFonts w:eastAsia="宋体" w:cs="Times New Roman"/>
          <w:color w:val="000000" w:themeColor="text1"/>
        </w:rPr>
        <w:t xml:space="preserve"> value &lt; 0.05.</w:t>
      </w:r>
    </w:p>
    <w:p w:rsidR="00431252" w:rsidRPr="002E67D9" w:rsidRDefault="00431252">
      <w:pPr>
        <w:rPr>
          <w:rFonts w:eastAsia="宋体" w:cs="Times New Roman"/>
          <w:color w:val="0000FF"/>
        </w:rPr>
      </w:pPr>
    </w:p>
    <w:p w:rsidR="00431252" w:rsidRPr="002E67D9" w:rsidRDefault="00431252">
      <w:pPr>
        <w:rPr>
          <w:rFonts w:eastAsia="宋体" w:cs="Times New Roman"/>
          <w:color w:val="0000FF"/>
        </w:rPr>
      </w:pPr>
    </w:p>
    <w:p w:rsidR="00431252" w:rsidRPr="002E67D9" w:rsidRDefault="00431252">
      <w:pPr>
        <w:rPr>
          <w:rFonts w:eastAsia="宋体" w:cs="Times New Roman"/>
          <w:color w:val="0000FF"/>
        </w:rPr>
      </w:pPr>
    </w:p>
    <w:p w:rsidR="00431252" w:rsidRPr="002E67D9" w:rsidRDefault="00431252">
      <w:pPr>
        <w:rPr>
          <w:rFonts w:eastAsia="宋体" w:cs="Times New Roman"/>
          <w:color w:val="0000FF"/>
        </w:rPr>
      </w:pPr>
    </w:p>
    <w:p w:rsidR="00C259BC" w:rsidRDefault="00C259BC">
      <w:pPr>
        <w:rPr>
          <w:rFonts w:eastAsia="宋体"/>
          <w:color w:val="000000" w:themeColor="text1"/>
        </w:rPr>
      </w:pPr>
    </w:p>
    <w:p w:rsidR="00431252" w:rsidRPr="00C259BC" w:rsidRDefault="00431252">
      <w:pPr>
        <w:rPr>
          <w:rFonts w:eastAsia="宋体"/>
          <w:color w:val="000000" w:themeColor="text1"/>
        </w:rPr>
      </w:pPr>
      <w:r w:rsidRPr="00C40602">
        <w:rPr>
          <w:rFonts w:eastAsia="宋体"/>
          <w:color w:val="000000" w:themeColor="text1"/>
        </w:rPr>
        <w:fldChar w:fldCharType="begin"/>
      </w:r>
      <w:r w:rsidRPr="00C40602">
        <w:rPr>
          <w:rFonts w:eastAsia="宋体"/>
          <w:color w:val="000000" w:themeColor="text1"/>
        </w:rPr>
        <w:instrText xml:space="preserve"> </w:instrText>
      </w:r>
      <w:r w:rsidRPr="00C40602">
        <w:rPr>
          <w:rFonts w:eastAsia="宋体" w:hint="eastAsia"/>
          <w:color w:val="000000" w:themeColor="text1"/>
        </w:rPr>
        <w:instrText>LINK Excel.Sheet.12 "C:\\Users\\cici\\Desktop\\BL3M-RP.xlsx" "SCFA+pathway!R40C4:R68C12" \a \f 4 \h</w:instrText>
      </w:r>
      <w:r w:rsidRPr="00C40602">
        <w:rPr>
          <w:rFonts w:eastAsia="宋体"/>
          <w:color w:val="000000" w:themeColor="text1"/>
        </w:rPr>
        <w:instrText xml:space="preserve"> </w:instrText>
      </w:r>
      <w:r w:rsidR="004308BA" w:rsidRPr="00C40602">
        <w:rPr>
          <w:rFonts w:eastAsia="宋体"/>
          <w:color w:val="000000" w:themeColor="text1"/>
        </w:rPr>
        <w:instrText xml:space="preserve"> \* MERGEFORMAT </w:instrText>
      </w:r>
      <w:r w:rsidRPr="00C40602">
        <w:rPr>
          <w:rFonts w:eastAsia="宋体"/>
          <w:color w:val="000000" w:themeColor="text1"/>
        </w:rPr>
        <w:fldChar w:fldCharType="separate"/>
      </w:r>
    </w:p>
    <w:tbl>
      <w:tblPr>
        <w:tblW w:w="11766" w:type="dxa"/>
        <w:tblLook w:val="04A0" w:firstRow="1" w:lastRow="0" w:firstColumn="1" w:lastColumn="0" w:noHBand="0" w:noVBand="1"/>
      </w:tblPr>
      <w:tblGrid>
        <w:gridCol w:w="3180"/>
        <w:gridCol w:w="1040"/>
        <w:gridCol w:w="1040"/>
        <w:gridCol w:w="1040"/>
        <w:gridCol w:w="1040"/>
        <w:gridCol w:w="1040"/>
        <w:gridCol w:w="1040"/>
        <w:gridCol w:w="1040"/>
        <w:gridCol w:w="1306"/>
      </w:tblGrid>
      <w:tr w:rsidR="00C40602" w:rsidRPr="00C40602" w:rsidTr="004308BA">
        <w:trPr>
          <w:trHeight w:val="720"/>
        </w:trPr>
        <w:tc>
          <w:tcPr>
            <w:tcW w:w="11766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C259BC" w:rsidP="00C40602">
            <w:pPr>
              <w:spacing w:after="0" w:line="240" w:lineRule="auto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4"/>
                <w:szCs w:val="20"/>
                <w:lang w:val="en-US"/>
              </w:rPr>
              <w:lastRenderedPageBreak/>
              <w:t>Table S11</w:t>
            </w:r>
            <w:r w:rsidR="004308BA" w:rsidRPr="00C40602">
              <w:rPr>
                <w:rFonts w:eastAsia="等线" w:cs="Times New Roman"/>
                <w:b/>
                <w:bCs/>
                <w:color w:val="000000" w:themeColor="text1"/>
                <w:sz w:val="24"/>
                <w:szCs w:val="20"/>
                <w:lang w:val="en-US"/>
              </w:rPr>
              <w:t xml:space="preserve"> </w:t>
            </w:r>
            <w:r w:rsidR="00431252" w:rsidRPr="00C40602">
              <w:rPr>
                <w:rFonts w:eastAsia="等线" w:cs="Times New Roman"/>
                <w:b/>
                <w:bCs/>
                <w:color w:val="000000" w:themeColor="text1"/>
                <w:sz w:val="24"/>
                <w:szCs w:val="20"/>
                <w:lang w:val="en-US"/>
              </w:rPr>
              <w:t xml:space="preserve">Correlation analysis between the content </w:t>
            </w:r>
            <w:r w:rsidR="004308BA" w:rsidRPr="00C40602">
              <w:rPr>
                <w:rFonts w:eastAsia="等线" w:cs="Times New Roman"/>
                <w:b/>
                <w:bCs/>
                <w:color w:val="000000" w:themeColor="text1"/>
                <w:sz w:val="24"/>
                <w:szCs w:val="20"/>
                <w:lang w:val="en-US"/>
              </w:rPr>
              <w:t xml:space="preserve">of short-chain fatty acids and </w:t>
            </w:r>
            <w:r w:rsidR="00431252" w:rsidRPr="00C40602">
              <w:rPr>
                <w:rFonts w:eastAsia="等线" w:cs="Times New Roman"/>
                <w:b/>
                <w:bCs/>
                <w:color w:val="000000" w:themeColor="text1"/>
                <w:sz w:val="24"/>
                <w:szCs w:val="20"/>
                <w:lang w:val="en-US"/>
              </w:rPr>
              <w:t>major discriminatory pathways at baseline and 3 months of</w:t>
            </w:r>
            <w:r w:rsidR="00431252" w:rsidRPr="00C40602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24"/>
                <w:szCs w:val="20"/>
                <w:lang w:val="en-US"/>
              </w:rPr>
              <w:t xml:space="preserve"> L.</w:t>
            </w:r>
            <w:r w:rsidR="00C40602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24"/>
                <w:szCs w:val="20"/>
                <w:lang w:val="en-US"/>
              </w:rPr>
              <w:t xml:space="preserve"> </w:t>
            </w:r>
            <w:r w:rsidR="00431252" w:rsidRPr="00C40602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24"/>
                <w:szCs w:val="20"/>
                <w:lang w:val="en-US"/>
              </w:rPr>
              <w:t xml:space="preserve">casei </w:t>
            </w:r>
            <w:r w:rsidR="00431252" w:rsidRPr="00C40602">
              <w:rPr>
                <w:rFonts w:eastAsia="等线" w:cs="Times New Roman"/>
                <w:b/>
                <w:bCs/>
                <w:color w:val="000000" w:themeColor="text1"/>
                <w:sz w:val="24"/>
                <w:szCs w:val="20"/>
                <w:lang w:val="en-US"/>
              </w:rPr>
              <w:t>LC2W intervention</w:t>
            </w:r>
          </w:p>
        </w:tc>
      </w:tr>
      <w:tr w:rsidR="00C40602" w:rsidRPr="00C40602" w:rsidTr="004308BA">
        <w:trPr>
          <w:trHeight w:val="290"/>
        </w:trPr>
        <w:tc>
          <w:tcPr>
            <w:tcW w:w="3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155E5C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bookmarkStart w:id="0" w:name="_GoBack"/>
            <w:bookmarkEnd w:id="0"/>
            <w:r w:rsidR="00431252" w:rsidRPr="00C40602"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  <w:t>pearman Correlation analysis</w:t>
            </w:r>
          </w:p>
        </w:tc>
        <w:tc>
          <w:tcPr>
            <w:tcW w:w="20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  <w:t>Acetic Acid</w:t>
            </w:r>
          </w:p>
        </w:tc>
        <w:tc>
          <w:tcPr>
            <w:tcW w:w="20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  <w:t>Propionic Acid</w:t>
            </w:r>
          </w:p>
        </w:tc>
        <w:tc>
          <w:tcPr>
            <w:tcW w:w="20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  <w:t>Butyric Acid</w:t>
            </w:r>
          </w:p>
        </w:tc>
        <w:tc>
          <w:tcPr>
            <w:tcW w:w="234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color w:val="000000" w:themeColor="text1"/>
                <w:sz w:val="20"/>
                <w:szCs w:val="20"/>
                <w:lang w:val="en-US"/>
              </w:rPr>
              <w:t>SCFAs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PWY-53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2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8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5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13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96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HOMOSER-METSYN-PW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2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9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7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3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49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MET-SAM-PW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3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4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4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6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22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22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FAO-PW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4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9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2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67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88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PWY-66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4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1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8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6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7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28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LACTOSECAT-PW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6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9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6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2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89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FERMENTATION-PW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2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9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7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1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3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89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54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GLUCOSE1PMETAB-PW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6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4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6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8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57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53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ANAEROFRUCAT-PW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6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8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7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4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23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00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TEICHOICACID-PW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4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9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8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95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26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PWY-7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5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0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0.2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0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32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70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PWY-56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0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7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9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0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2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4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29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ARGORNPROST-PW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3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8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4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7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42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66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PWY-72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3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9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2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6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9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79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11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PWY-6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8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0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4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6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29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67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PWY-7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6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7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3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0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3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25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92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PWY-5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0.20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3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4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2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7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3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50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SO4ASSIM-PW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3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4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7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4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5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9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4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71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SULFATE-CYS-PW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6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7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2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5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0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37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00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PWY-65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3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1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3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2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84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PWY-7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9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0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2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77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5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6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37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699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PWY-56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0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0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0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25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24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07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PWY-63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13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16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0.2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0.20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31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PWY-658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18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853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066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494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53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581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05 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961 </w:t>
            </w:r>
          </w:p>
        </w:tc>
      </w:tr>
      <w:tr w:rsidR="00C40602" w:rsidRPr="00C40602" w:rsidTr="004308BA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>SALVADEHYPOX-PW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0.19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4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0.26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0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-0.08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color w:val="000000" w:themeColor="text1"/>
                <w:sz w:val="20"/>
                <w:szCs w:val="20"/>
                <w:lang w:val="en-US"/>
              </w:rPr>
              <w:t xml:space="preserve">0.39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0.267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1252" w:rsidRPr="00C40602" w:rsidRDefault="00431252" w:rsidP="00431252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0602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005 </w:t>
            </w:r>
          </w:p>
        </w:tc>
      </w:tr>
    </w:tbl>
    <w:p w:rsidR="00EF5A19" w:rsidRPr="00C40602" w:rsidRDefault="00431252">
      <w:pPr>
        <w:rPr>
          <w:rFonts w:eastAsia="宋体" w:cs="Times New Roman"/>
          <w:color w:val="000000" w:themeColor="text1"/>
        </w:rPr>
      </w:pPr>
      <w:r w:rsidRPr="00C40602">
        <w:rPr>
          <w:rFonts w:eastAsia="宋体" w:cs="Times New Roman"/>
          <w:color w:val="000000" w:themeColor="text1"/>
        </w:rPr>
        <w:fldChar w:fldCharType="end"/>
      </w:r>
      <w:r w:rsidR="004308BA" w:rsidRPr="00C40602">
        <w:rPr>
          <w:rFonts w:eastAsia="宋体" w:cs="Times New Roman"/>
          <w:color w:val="000000" w:themeColor="text1"/>
        </w:rPr>
        <w:t xml:space="preserve"> Boldfaced figure indicates</w:t>
      </w:r>
      <w:r w:rsidR="004308BA" w:rsidRPr="00C40602">
        <w:rPr>
          <w:rFonts w:eastAsia="宋体" w:cs="Times New Roman"/>
          <w:i/>
          <w:color w:val="000000" w:themeColor="text1"/>
        </w:rPr>
        <w:t xml:space="preserve"> P</w:t>
      </w:r>
      <w:r w:rsidR="004308BA" w:rsidRPr="00C40602">
        <w:rPr>
          <w:rFonts w:eastAsia="宋体" w:cs="Times New Roman"/>
          <w:color w:val="000000" w:themeColor="text1"/>
        </w:rPr>
        <w:t xml:space="preserve"> value &lt; 0.05.</w:t>
      </w:r>
    </w:p>
    <w:p w:rsidR="000346B1" w:rsidRPr="00C40602" w:rsidRDefault="00444E05" w:rsidP="00203E55">
      <w:pPr>
        <w:spacing w:before="120" w:after="0" w:line="480" w:lineRule="auto"/>
        <w:jc w:val="center"/>
        <w:rPr>
          <w:rFonts w:eastAsia="宋体" w:cs="Times New Roman"/>
          <w:b/>
          <w:color w:val="000000" w:themeColor="text1"/>
        </w:rPr>
      </w:pPr>
      <w:r>
        <w:rPr>
          <w:rFonts w:eastAsia="微软雅黑" w:cs="Times New Roman"/>
          <w:noProof/>
          <w:color w:val="0000FF"/>
          <w:szCs w:val="21"/>
          <w:lang w:val="en-US"/>
        </w:rPr>
        <w:lastRenderedPageBreak/>
        <w:drawing>
          <wp:inline distT="0" distB="0" distL="0" distR="0" wp14:anchorId="32731368" wp14:editId="03BC4876">
            <wp:extent cx="1871330" cy="301203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eight loss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1775" cy="302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3323" w:rsidRPr="00C40602" w:rsidRDefault="00493323" w:rsidP="00493323">
      <w:pPr>
        <w:spacing w:before="120" w:after="0" w:line="480" w:lineRule="auto"/>
        <w:jc w:val="both"/>
        <w:rPr>
          <w:rFonts w:cs="Times New Roman"/>
          <w:color w:val="000000" w:themeColor="text1"/>
          <w:shd w:val="clear" w:color="auto" w:fill="FFFFFF"/>
        </w:rPr>
      </w:pPr>
      <w:r w:rsidRPr="00C40602">
        <w:rPr>
          <w:rFonts w:eastAsia="宋体" w:cs="Times New Roman" w:hint="eastAsia"/>
          <w:b/>
          <w:color w:val="000000" w:themeColor="text1"/>
          <w:sz w:val="24"/>
        </w:rPr>
        <w:t>F</w:t>
      </w:r>
      <w:r w:rsidRPr="00C40602">
        <w:rPr>
          <w:rFonts w:eastAsia="宋体" w:cs="Times New Roman"/>
          <w:b/>
          <w:color w:val="000000" w:themeColor="text1"/>
          <w:sz w:val="24"/>
        </w:rPr>
        <w:t xml:space="preserve">ig S1. Effects of 6 months </w:t>
      </w:r>
      <w:r w:rsidRPr="00C40602">
        <w:rPr>
          <w:rFonts w:eastAsia="宋体" w:cs="Times New Roman"/>
          <w:b/>
          <w:i/>
          <w:color w:val="000000" w:themeColor="text1"/>
          <w:sz w:val="24"/>
        </w:rPr>
        <w:t>L. casei</w:t>
      </w:r>
      <w:r w:rsidRPr="00C40602">
        <w:rPr>
          <w:rFonts w:eastAsia="宋体" w:cs="Times New Roman"/>
          <w:b/>
          <w:color w:val="000000" w:themeColor="text1"/>
          <w:sz w:val="24"/>
        </w:rPr>
        <w:t xml:space="preserve"> LC2W</w:t>
      </w:r>
      <w:r w:rsidR="00CD0577" w:rsidRPr="00C40602">
        <w:rPr>
          <w:rFonts w:eastAsia="宋体" w:cs="Times New Roman"/>
          <w:b/>
          <w:color w:val="000000" w:themeColor="text1"/>
          <w:sz w:val="24"/>
        </w:rPr>
        <w:t xml:space="preserve"> supplementation on weight gain for all subjects. </w:t>
      </w:r>
      <w:r w:rsidRPr="00C40602">
        <w:rPr>
          <w:rFonts w:eastAsia="宋体" w:cs="Times New Roman"/>
          <w:color w:val="000000" w:themeColor="text1"/>
          <w:sz w:val="24"/>
          <w:szCs w:val="24"/>
        </w:rPr>
        <w:t xml:space="preserve">‘*’ donates a significant difference compared to placebo, </w:t>
      </w:r>
      <w:r w:rsidRPr="00C40602">
        <w:rPr>
          <w:rFonts w:cs="Times New Roman"/>
          <w:color w:val="000000" w:themeColor="text1"/>
          <w:shd w:val="clear" w:color="auto" w:fill="FFFFFF"/>
        </w:rPr>
        <w:t xml:space="preserve">** </w:t>
      </w:r>
      <w:r w:rsidRPr="00C40602">
        <w:rPr>
          <w:rFonts w:cs="Times New Roman"/>
          <w:i/>
          <w:color w:val="000000" w:themeColor="text1"/>
          <w:shd w:val="clear" w:color="auto" w:fill="FFFFFF"/>
        </w:rPr>
        <w:t>P</w:t>
      </w:r>
      <w:r w:rsidRPr="00C40602">
        <w:rPr>
          <w:rFonts w:cs="Times New Roman"/>
          <w:color w:val="000000" w:themeColor="text1"/>
          <w:shd w:val="clear" w:color="auto" w:fill="FFFFFF"/>
        </w:rPr>
        <w:t xml:space="preserve"> &lt; 0.01</w:t>
      </w:r>
      <w:r w:rsidRPr="00C40602">
        <w:rPr>
          <w:rFonts w:cs="Times New Roman" w:hint="eastAsia"/>
          <w:color w:val="000000" w:themeColor="text1"/>
          <w:shd w:val="clear" w:color="auto" w:fill="FFFFFF"/>
        </w:rPr>
        <w:t>.</w:t>
      </w:r>
    </w:p>
    <w:p w:rsidR="000346B1" w:rsidRPr="00C40602" w:rsidRDefault="000346B1" w:rsidP="00493323">
      <w:pPr>
        <w:spacing w:before="120" w:after="0" w:line="480" w:lineRule="auto"/>
        <w:jc w:val="both"/>
        <w:rPr>
          <w:rFonts w:cs="Times New Roman"/>
          <w:color w:val="000000" w:themeColor="text1"/>
          <w:shd w:val="clear" w:color="auto" w:fill="FFFFFF"/>
        </w:rPr>
      </w:pPr>
    </w:p>
    <w:p w:rsidR="000346B1" w:rsidRPr="00C40602" w:rsidRDefault="000346B1" w:rsidP="00493323">
      <w:pPr>
        <w:spacing w:before="120" w:after="0" w:line="480" w:lineRule="auto"/>
        <w:jc w:val="both"/>
        <w:rPr>
          <w:rFonts w:cs="Times New Roman"/>
          <w:color w:val="000000" w:themeColor="text1"/>
          <w:shd w:val="clear" w:color="auto" w:fill="FFFFFF"/>
        </w:rPr>
      </w:pPr>
    </w:p>
    <w:p w:rsidR="000346B1" w:rsidRPr="00C40602" w:rsidRDefault="000346B1" w:rsidP="000346B1">
      <w:pPr>
        <w:spacing w:before="120" w:after="0" w:line="480" w:lineRule="auto"/>
        <w:jc w:val="center"/>
        <w:rPr>
          <w:rFonts w:eastAsia="宋体" w:cs="Times New Roman"/>
          <w:color w:val="000000" w:themeColor="text1"/>
        </w:rPr>
      </w:pPr>
      <w:r w:rsidRPr="00C40602">
        <w:rPr>
          <w:rFonts w:eastAsia="宋体" w:cs="Times New Roman" w:hint="eastAsia"/>
          <w:noProof/>
          <w:color w:val="000000" w:themeColor="text1"/>
          <w:lang w:val="en-US"/>
        </w:rPr>
        <w:lastRenderedPageBreak/>
        <w:drawing>
          <wp:inline distT="0" distB="0" distL="0" distR="0">
            <wp:extent cx="5079403" cy="4100732"/>
            <wp:effectExtent l="0" t="0" r="698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M-OTU-0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0453" cy="4117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46B1" w:rsidRPr="00C40602" w:rsidRDefault="000346B1" w:rsidP="0044646E">
      <w:pPr>
        <w:spacing w:before="120" w:after="0" w:line="480" w:lineRule="auto"/>
        <w:jc w:val="both"/>
        <w:rPr>
          <w:rFonts w:eastAsia="宋体" w:cs="Times New Roman"/>
          <w:color w:val="000000" w:themeColor="text1"/>
        </w:rPr>
      </w:pPr>
      <w:r w:rsidRPr="00C40602">
        <w:rPr>
          <w:rFonts w:eastAsia="宋体" w:cs="Times New Roman" w:hint="eastAsia"/>
          <w:b/>
          <w:color w:val="000000" w:themeColor="text1"/>
        </w:rPr>
        <w:t>F</w:t>
      </w:r>
      <w:r w:rsidR="00F4274B" w:rsidRPr="00C40602">
        <w:rPr>
          <w:rFonts w:eastAsia="宋体" w:cs="Times New Roman"/>
          <w:b/>
          <w:color w:val="000000" w:themeColor="text1"/>
        </w:rPr>
        <w:t>ig S</w:t>
      </w:r>
      <w:r w:rsidR="009573CE" w:rsidRPr="00C40602">
        <w:rPr>
          <w:rFonts w:eastAsia="宋体" w:cs="Times New Roman"/>
          <w:b/>
          <w:color w:val="000000" w:themeColor="text1"/>
        </w:rPr>
        <w:t>2</w:t>
      </w:r>
      <w:r w:rsidRPr="00C40602">
        <w:rPr>
          <w:rFonts w:eastAsia="宋体" w:cs="Times New Roman"/>
          <w:b/>
          <w:color w:val="000000" w:themeColor="text1"/>
        </w:rPr>
        <w:t xml:space="preserve">. </w:t>
      </w:r>
      <w:r w:rsidR="00CD0577" w:rsidRPr="00C40602">
        <w:rPr>
          <w:rFonts w:eastAsia="宋体" w:cs="Times New Roman"/>
          <w:b/>
          <w:color w:val="000000" w:themeColor="text1"/>
        </w:rPr>
        <w:t>Bacterial heatmap of major OTUs (relative abundance &gt;1%) of female (a)</w:t>
      </w:r>
      <w:r w:rsidR="00D91F51" w:rsidRPr="00C40602">
        <w:rPr>
          <w:rFonts w:eastAsia="宋体" w:cs="Times New Roman"/>
          <w:b/>
          <w:color w:val="000000" w:themeColor="text1"/>
        </w:rPr>
        <w:t xml:space="preserve"> and male (c)</w:t>
      </w:r>
      <w:r w:rsidR="00CD0577" w:rsidRPr="00C40602">
        <w:rPr>
          <w:rFonts w:eastAsia="宋体" w:cs="Times New Roman"/>
          <w:b/>
          <w:color w:val="000000" w:themeColor="text1"/>
        </w:rPr>
        <w:t xml:space="preserve"> subjects </w:t>
      </w:r>
      <w:r w:rsidR="00D91F51" w:rsidRPr="00C40602">
        <w:rPr>
          <w:rFonts w:eastAsia="宋体" w:cs="Times New Roman"/>
          <w:b/>
          <w:color w:val="000000" w:themeColor="text1"/>
        </w:rPr>
        <w:t xml:space="preserve">according to 6 groups. </w:t>
      </w:r>
      <w:r w:rsidR="00CD0577" w:rsidRPr="00C40602">
        <w:rPr>
          <w:rFonts w:eastAsia="宋体" w:cs="Times New Roman"/>
          <w:color w:val="000000" w:themeColor="text1"/>
        </w:rPr>
        <w:t xml:space="preserve">‘*’ indicates </w:t>
      </w:r>
      <w:r w:rsidR="00CD0577" w:rsidRPr="00C40602">
        <w:rPr>
          <w:rFonts w:eastAsia="宋体" w:cs="Times New Roman"/>
          <w:i/>
          <w:color w:val="000000" w:themeColor="text1"/>
        </w:rPr>
        <w:t>P</w:t>
      </w:r>
      <w:r w:rsidR="00CD0577" w:rsidRPr="00C40602">
        <w:rPr>
          <w:rFonts w:eastAsia="宋体" w:cs="Times New Roman"/>
          <w:color w:val="000000" w:themeColor="text1"/>
        </w:rPr>
        <w:t xml:space="preserve"> &lt; 0.05 versus baseline in the Kruskal-Wallis test adjusted by the Bonferroni method. ‘#’ donates </w:t>
      </w:r>
      <w:r w:rsidR="00CD0577" w:rsidRPr="00C40602">
        <w:rPr>
          <w:rFonts w:eastAsia="宋体" w:cs="Times New Roman"/>
          <w:i/>
          <w:color w:val="000000" w:themeColor="text1"/>
        </w:rPr>
        <w:t xml:space="preserve">P </w:t>
      </w:r>
      <w:r w:rsidR="00CD0577" w:rsidRPr="00C40602">
        <w:rPr>
          <w:rFonts w:eastAsia="宋体" w:cs="Times New Roman"/>
          <w:color w:val="000000" w:themeColor="text1"/>
        </w:rPr>
        <w:t>&lt; 0.05 versus placebo group by Wilcoxon test.</w:t>
      </w:r>
      <w:r w:rsidR="00CD0577" w:rsidRPr="00C40602">
        <w:rPr>
          <w:rFonts w:eastAsia="宋体" w:cs="Times New Roman"/>
          <w:b/>
          <w:color w:val="000000" w:themeColor="text1"/>
        </w:rPr>
        <w:t xml:space="preserve"> Top 10 OTUs with the highest mean decrease accuracy and Gini scores by Random</w:t>
      </w:r>
      <w:r w:rsidR="00D91F51" w:rsidRPr="00C40602">
        <w:rPr>
          <w:rFonts w:eastAsia="宋体" w:cs="Times New Roman"/>
          <w:b/>
          <w:color w:val="000000" w:themeColor="text1"/>
        </w:rPr>
        <w:t xml:space="preserve"> Forest classification model of</w:t>
      </w:r>
      <w:r w:rsidR="00CD0577" w:rsidRPr="00C40602">
        <w:rPr>
          <w:rFonts w:eastAsia="宋体" w:cs="Times New Roman"/>
          <w:b/>
          <w:color w:val="000000" w:themeColor="text1"/>
        </w:rPr>
        <w:t xml:space="preserve"> </w:t>
      </w:r>
      <w:r w:rsidR="00D91F51" w:rsidRPr="00C40602">
        <w:rPr>
          <w:rFonts w:eastAsia="宋体" w:cs="Times New Roman"/>
          <w:b/>
          <w:color w:val="000000" w:themeColor="text1"/>
        </w:rPr>
        <w:t xml:space="preserve">female (b) and male (d) subjects for </w:t>
      </w:r>
      <w:r w:rsidR="00CD0577" w:rsidRPr="00C40602">
        <w:rPr>
          <w:rFonts w:eastAsia="宋体" w:cs="Times New Roman"/>
          <w:b/>
          <w:color w:val="000000" w:themeColor="text1"/>
        </w:rPr>
        <w:t>3 mo</w:t>
      </w:r>
      <w:r w:rsidR="00D91F51" w:rsidRPr="00C40602">
        <w:rPr>
          <w:rFonts w:eastAsia="宋体" w:cs="Times New Roman"/>
          <w:b/>
          <w:color w:val="000000" w:themeColor="text1"/>
        </w:rPr>
        <w:t>nths and 6 months</w:t>
      </w:r>
      <w:r w:rsidR="00CD0577" w:rsidRPr="00C40602">
        <w:rPr>
          <w:rFonts w:eastAsia="宋体" w:cs="Times New Roman"/>
          <w:b/>
          <w:color w:val="000000" w:themeColor="text1"/>
        </w:rPr>
        <w:t xml:space="preserve"> datasets. </w:t>
      </w:r>
      <w:r w:rsidR="00CD0577" w:rsidRPr="00C40602">
        <w:rPr>
          <w:rFonts w:eastAsia="宋体" w:cs="Times New Roman"/>
          <w:color w:val="000000" w:themeColor="text1"/>
        </w:rPr>
        <w:t>The color of the dots represents the enrichment of OTUs in each group by the median</w:t>
      </w:r>
      <w:r w:rsidR="0044646E" w:rsidRPr="00C40602">
        <w:rPr>
          <w:rFonts w:eastAsia="宋体" w:cs="Times New Roman"/>
          <w:color w:val="000000" w:themeColor="text1"/>
        </w:rPr>
        <w:t>.</w:t>
      </w:r>
    </w:p>
    <w:sectPr w:rsidR="000346B1" w:rsidRPr="00C40602"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626F" w:rsidRDefault="0056626F">
      <w:pPr>
        <w:spacing w:line="240" w:lineRule="auto"/>
      </w:pPr>
      <w:r>
        <w:separator/>
      </w:r>
    </w:p>
  </w:endnote>
  <w:endnote w:type="continuationSeparator" w:id="0">
    <w:p w:rsidR="0056626F" w:rsidRDefault="005662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 SemiCond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Bold">
    <w:altName w:val="Times New Roman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626F" w:rsidRDefault="0056626F">
      <w:pPr>
        <w:spacing w:after="0"/>
      </w:pPr>
      <w:r>
        <w:separator/>
      </w:r>
    </w:p>
  </w:footnote>
  <w:footnote w:type="continuationSeparator" w:id="0">
    <w:p w:rsidR="0056626F" w:rsidRDefault="0056626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FkMTNlYTgyNjYyOTliZjFjNDBmMTMxZGUxMDZkMDMifQ=="/>
  </w:docVars>
  <w:rsids>
    <w:rsidRoot w:val="0069456A"/>
    <w:rsid w:val="00002CF5"/>
    <w:rsid w:val="00011818"/>
    <w:rsid w:val="0001268C"/>
    <w:rsid w:val="000157E0"/>
    <w:rsid w:val="00025D17"/>
    <w:rsid w:val="00031309"/>
    <w:rsid w:val="00031786"/>
    <w:rsid w:val="000339B4"/>
    <w:rsid w:val="000346B1"/>
    <w:rsid w:val="00034D5C"/>
    <w:rsid w:val="0003579F"/>
    <w:rsid w:val="0003624A"/>
    <w:rsid w:val="00040D2F"/>
    <w:rsid w:val="00045141"/>
    <w:rsid w:val="00045B45"/>
    <w:rsid w:val="00051A09"/>
    <w:rsid w:val="000523B3"/>
    <w:rsid w:val="00055BDE"/>
    <w:rsid w:val="000624CE"/>
    <w:rsid w:val="00064A38"/>
    <w:rsid w:val="0006688B"/>
    <w:rsid w:val="00070108"/>
    <w:rsid w:val="000770D8"/>
    <w:rsid w:val="00077759"/>
    <w:rsid w:val="00080122"/>
    <w:rsid w:val="0008246A"/>
    <w:rsid w:val="000866BE"/>
    <w:rsid w:val="000873A2"/>
    <w:rsid w:val="00090B6C"/>
    <w:rsid w:val="00091741"/>
    <w:rsid w:val="00094C41"/>
    <w:rsid w:val="000A3C3B"/>
    <w:rsid w:val="000A3DFB"/>
    <w:rsid w:val="000A7C23"/>
    <w:rsid w:val="000B0490"/>
    <w:rsid w:val="000B2E28"/>
    <w:rsid w:val="000B3745"/>
    <w:rsid w:val="000B5C67"/>
    <w:rsid w:val="000C7963"/>
    <w:rsid w:val="000D5310"/>
    <w:rsid w:val="00101DF4"/>
    <w:rsid w:val="00106BBC"/>
    <w:rsid w:val="00115C0E"/>
    <w:rsid w:val="00116C19"/>
    <w:rsid w:val="001231D3"/>
    <w:rsid w:val="00127988"/>
    <w:rsid w:val="00131396"/>
    <w:rsid w:val="0013248C"/>
    <w:rsid w:val="001342A0"/>
    <w:rsid w:val="00142377"/>
    <w:rsid w:val="00142BC5"/>
    <w:rsid w:val="0014551B"/>
    <w:rsid w:val="00151C35"/>
    <w:rsid w:val="00155E5C"/>
    <w:rsid w:val="00156A5C"/>
    <w:rsid w:val="00157423"/>
    <w:rsid w:val="00162493"/>
    <w:rsid w:val="00164A8C"/>
    <w:rsid w:val="00166E5F"/>
    <w:rsid w:val="00167893"/>
    <w:rsid w:val="00170037"/>
    <w:rsid w:val="00172157"/>
    <w:rsid w:val="0017504A"/>
    <w:rsid w:val="001751B1"/>
    <w:rsid w:val="00183031"/>
    <w:rsid w:val="0018446D"/>
    <w:rsid w:val="001877CA"/>
    <w:rsid w:val="00192428"/>
    <w:rsid w:val="001A36C6"/>
    <w:rsid w:val="001A3C02"/>
    <w:rsid w:val="001A6BF5"/>
    <w:rsid w:val="001B5F7F"/>
    <w:rsid w:val="001B776B"/>
    <w:rsid w:val="001C38CB"/>
    <w:rsid w:val="001C515D"/>
    <w:rsid w:val="001D0186"/>
    <w:rsid w:val="001D7863"/>
    <w:rsid w:val="001E6507"/>
    <w:rsid w:val="001E7FBF"/>
    <w:rsid w:val="00201F2A"/>
    <w:rsid w:val="002031A8"/>
    <w:rsid w:val="00203C8E"/>
    <w:rsid w:val="00203E55"/>
    <w:rsid w:val="00205174"/>
    <w:rsid w:val="002120DA"/>
    <w:rsid w:val="0021278F"/>
    <w:rsid w:val="00216436"/>
    <w:rsid w:val="00224084"/>
    <w:rsid w:val="00224B0C"/>
    <w:rsid w:val="00224F78"/>
    <w:rsid w:val="00225F05"/>
    <w:rsid w:val="0022600F"/>
    <w:rsid w:val="002356AD"/>
    <w:rsid w:val="0023781E"/>
    <w:rsid w:val="002405AD"/>
    <w:rsid w:val="00247887"/>
    <w:rsid w:val="00257AE9"/>
    <w:rsid w:val="00257BE3"/>
    <w:rsid w:val="00265E8B"/>
    <w:rsid w:val="00266C0C"/>
    <w:rsid w:val="002672CB"/>
    <w:rsid w:val="00270C8C"/>
    <w:rsid w:val="00270EED"/>
    <w:rsid w:val="002732BC"/>
    <w:rsid w:val="00276BAC"/>
    <w:rsid w:val="00277D6C"/>
    <w:rsid w:val="002815CB"/>
    <w:rsid w:val="00281FF2"/>
    <w:rsid w:val="002843ED"/>
    <w:rsid w:val="00287E04"/>
    <w:rsid w:val="002913E3"/>
    <w:rsid w:val="00293B9B"/>
    <w:rsid w:val="00295258"/>
    <w:rsid w:val="002A044E"/>
    <w:rsid w:val="002A1191"/>
    <w:rsid w:val="002B0F45"/>
    <w:rsid w:val="002B261E"/>
    <w:rsid w:val="002B62D3"/>
    <w:rsid w:val="002C000A"/>
    <w:rsid w:val="002C7945"/>
    <w:rsid w:val="002D1123"/>
    <w:rsid w:val="002D16FF"/>
    <w:rsid w:val="002D2E54"/>
    <w:rsid w:val="002D5C8D"/>
    <w:rsid w:val="002E67D9"/>
    <w:rsid w:val="002E7CE8"/>
    <w:rsid w:val="002F5BB1"/>
    <w:rsid w:val="002F60F9"/>
    <w:rsid w:val="00301369"/>
    <w:rsid w:val="003015AD"/>
    <w:rsid w:val="003034BC"/>
    <w:rsid w:val="00305A20"/>
    <w:rsid w:val="00312B11"/>
    <w:rsid w:val="00314BE2"/>
    <w:rsid w:val="0031533A"/>
    <w:rsid w:val="00320103"/>
    <w:rsid w:val="003205A1"/>
    <w:rsid w:val="003242B8"/>
    <w:rsid w:val="003268F5"/>
    <w:rsid w:val="00327E9E"/>
    <w:rsid w:val="00331116"/>
    <w:rsid w:val="00332134"/>
    <w:rsid w:val="00332CE5"/>
    <w:rsid w:val="00332E3D"/>
    <w:rsid w:val="00334553"/>
    <w:rsid w:val="00336B51"/>
    <w:rsid w:val="003370FC"/>
    <w:rsid w:val="003408CC"/>
    <w:rsid w:val="0034140C"/>
    <w:rsid w:val="00341C78"/>
    <w:rsid w:val="00342812"/>
    <w:rsid w:val="003435B2"/>
    <w:rsid w:val="003509C1"/>
    <w:rsid w:val="003510DA"/>
    <w:rsid w:val="0035410C"/>
    <w:rsid w:val="003548F5"/>
    <w:rsid w:val="003554FA"/>
    <w:rsid w:val="00361C0B"/>
    <w:rsid w:val="003625E1"/>
    <w:rsid w:val="00364132"/>
    <w:rsid w:val="00365B7C"/>
    <w:rsid w:val="0038708A"/>
    <w:rsid w:val="003876EA"/>
    <w:rsid w:val="003973DF"/>
    <w:rsid w:val="003A2E5A"/>
    <w:rsid w:val="003B0B91"/>
    <w:rsid w:val="003B1CCE"/>
    <w:rsid w:val="003C1A91"/>
    <w:rsid w:val="003C75C1"/>
    <w:rsid w:val="003D5309"/>
    <w:rsid w:val="003E1A12"/>
    <w:rsid w:val="003E37EC"/>
    <w:rsid w:val="003E42F1"/>
    <w:rsid w:val="003E7307"/>
    <w:rsid w:val="003F0A7D"/>
    <w:rsid w:val="003F120C"/>
    <w:rsid w:val="003F4563"/>
    <w:rsid w:val="003F7BD2"/>
    <w:rsid w:val="00402912"/>
    <w:rsid w:val="0040298E"/>
    <w:rsid w:val="00403A71"/>
    <w:rsid w:val="00406D9B"/>
    <w:rsid w:val="00410703"/>
    <w:rsid w:val="00410D45"/>
    <w:rsid w:val="004128F0"/>
    <w:rsid w:val="00415FF2"/>
    <w:rsid w:val="00416BE6"/>
    <w:rsid w:val="00416CBB"/>
    <w:rsid w:val="00417BF5"/>
    <w:rsid w:val="004219FB"/>
    <w:rsid w:val="0042203F"/>
    <w:rsid w:val="00423464"/>
    <w:rsid w:val="004308BA"/>
    <w:rsid w:val="00431252"/>
    <w:rsid w:val="0043331D"/>
    <w:rsid w:val="0043477C"/>
    <w:rsid w:val="00442E1A"/>
    <w:rsid w:val="00444563"/>
    <w:rsid w:val="00444C82"/>
    <w:rsid w:val="00444E05"/>
    <w:rsid w:val="0044646E"/>
    <w:rsid w:val="004476FA"/>
    <w:rsid w:val="00457FCB"/>
    <w:rsid w:val="004605A1"/>
    <w:rsid w:val="004631D4"/>
    <w:rsid w:val="004660FE"/>
    <w:rsid w:val="004678DD"/>
    <w:rsid w:val="0047679F"/>
    <w:rsid w:val="0048041E"/>
    <w:rsid w:val="0048154A"/>
    <w:rsid w:val="004865F1"/>
    <w:rsid w:val="00486671"/>
    <w:rsid w:val="004923B9"/>
    <w:rsid w:val="00493323"/>
    <w:rsid w:val="0049541E"/>
    <w:rsid w:val="004A093F"/>
    <w:rsid w:val="004A255C"/>
    <w:rsid w:val="004A47A5"/>
    <w:rsid w:val="004A6583"/>
    <w:rsid w:val="004B43D4"/>
    <w:rsid w:val="004B5F39"/>
    <w:rsid w:val="004C0C27"/>
    <w:rsid w:val="004C3F47"/>
    <w:rsid w:val="004C6D37"/>
    <w:rsid w:val="004D0506"/>
    <w:rsid w:val="004D14B9"/>
    <w:rsid w:val="004E0BBB"/>
    <w:rsid w:val="004E343C"/>
    <w:rsid w:val="004E44F8"/>
    <w:rsid w:val="00500D21"/>
    <w:rsid w:val="00502DFB"/>
    <w:rsid w:val="0050586E"/>
    <w:rsid w:val="00513E3F"/>
    <w:rsid w:val="005158DE"/>
    <w:rsid w:val="0051631E"/>
    <w:rsid w:val="00516F42"/>
    <w:rsid w:val="00520D56"/>
    <w:rsid w:val="00525CB3"/>
    <w:rsid w:val="005267DA"/>
    <w:rsid w:val="00530A37"/>
    <w:rsid w:val="005317FB"/>
    <w:rsid w:val="005367E6"/>
    <w:rsid w:val="0054238F"/>
    <w:rsid w:val="00543291"/>
    <w:rsid w:val="00543A6C"/>
    <w:rsid w:val="005446B4"/>
    <w:rsid w:val="00551CCE"/>
    <w:rsid w:val="00562CF7"/>
    <w:rsid w:val="0056626F"/>
    <w:rsid w:val="00567F3A"/>
    <w:rsid w:val="00571916"/>
    <w:rsid w:val="00572F6A"/>
    <w:rsid w:val="0057307C"/>
    <w:rsid w:val="00574420"/>
    <w:rsid w:val="00582897"/>
    <w:rsid w:val="00587F98"/>
    <w:rsid w:val="00590763"/>
    <w:rsid w:val="00592904"/>
    <w:rsid w:val="005943F2"/>
    <w:rsid w:val="005950AE"/>
    <w:rsid w:val="005A2AA9"/>
    <w:rsid w:val="005A3BBB"/>
    <w:rsid w:val="005A4814"/>
    <w:rsid w:val="005A785F"/>
    <w:rsid w:val="005B1123"/>
    <w:rsid w:val="005C1932"/>
    <w:rsid w:val="005C5A12"/>
    <w:rsid w:val="005D0CEF"/>
    <w:rsid w:val="005D20F9"/>
    <w:rsid w:val="005D2269"/>
    <w:rsid w:val="005D37A3"/>
    <w:rsid w:val="005D3F37"/>
    <w:rsid w:val="005D5D1C"/>
    <w:rsid w:val="005D7ACE"/>
    <w:rsid w:val="005E265E"/>
    <w:rsid w:val="005E52C0"/>
    <w:rsid w:val="005E550F"/>
    <w:rsid w:val="005E6809"/>
    <w:rsid w:val="005F0551"/>
    <w:rsid w:val="005F720B"/>
    <w:rsid w:val="005F7F06"/>
    <w:rsid w:val="00600C86"/>
    <w:rsid w:val="0060290A"/>
    <w:rsid w:val="00603BE4"/>
    <w:rsid w:val="00604147"/>
    <w:rsid w:val="00613C04"/>
    <w:rsid w:val="006143B1"/>
    <w:rsid w:val="00615579"/>
    <w:rsid w:val="00615EE6"/>
    <w:rsid w:val="006168E0"/>
    <w:rsid w:val="00622E6F"/>
    <w:rsid w:val="00627531"/>
    <w:rsid w:val="00636C03"/>
    <w:rsid w:val="00636CD7"/>
    <w:rsid w:val="0063754D"/>
    <w:rsid w:val="0064043F"/>
    <w:rsid w:val="00643002"/>
    <w:rsid w:val="00645E60"/>
    <w:rsid w:val="0065102D"/>
    <w:rsid w:val="006536FE"/>
    <w:rsid w:val="006551A4"/>
    <w:rsid w:val="00656098"/>
    <w:rsid w:val="00657AE0"/>
    <w:rsid w:val="0066192F"/>
    <w:rsid w:val="00661B59"/>
    <w:rsid w:val="00662E0E"/>
    <w:rsid w:val="006717B0"/>
    <w:rsid w:val="00671B20"/>
    <w:rsid w:val="0068232C"/>
    <w:rsid w:val="006831BE"/>
    <w:rsid w:val="006848F5"/>
    <w:rsid w:val="0069102C"/>
    <w:rsid w:val="0069456A"/>
    <w:rsid w:val="006961C9"/>
    <w:rsid w:val="00696D25"/>
    <w:rsid w:val="006A1E60"/>
    <w:rsid w:val="006A45F9"/>
    <w:rsid w:val="006B3647"/>
    <w:rsid w:val="006B5071"/>
    <w:rsid w:val="006B713F"/>
    <w:rsid w:val="006C1C43"/>
    <w:rsid w:val="006C22C7"/>
    <w:rsid w:val="006C2A79"/>
    <w:rsid w:val="006C4669"/>
    <w:rsid w:val="006C4D96"/>
    <w:rsid w:val="006C6604"/>
    <w:rsid w:val="006C764D"/>
    <w:rsid w:val="006D1379"/>
    <w:rsid w:val="006D1444"/>
    <w:rsid w:val="006D333E"/>
    <w:rsid w:val="006D4598"/>
    <w:rsid w:val="006D6094"/>
    <w:rsid w:val="006D6177"/>
    <w:rsid w:val="006E2D13"/>
    <w:rsid w:val="006F2747"/>
    <w:rsid w:val="006F2C44"/>
    <w:rsid w:val="006F35EA"/>
    <w:rsid w:val="006F64F8"/>
    <w:rsid w:val="006F752D"/>
    <w:rsid w:val="00701EB1"/>
    <w:rsid w:val="00702F69"/>
    <w:rsid w:val="00703BE4"/>
    <w:rsid w:val="00705499"/>
    <w:rsid w:val="007076C7"/>
    <w:rsid w:val="00712BD6"/>
    <w:rsid w:val="007170B4"/>
    <w:rsid w:val="00717C74"/>
    <w:rsid w:val="0072069C"/>
    <w:rsid w:val="007224E5"/>
    <w:rsid w:val="00723735"/>
    <w:rsid w:val="007239CC"/>
    <w:rsid w:val="00730F67"/>
    <w:rsid w:val="00735129"/>
    <w:rsid w:val="007416BC"/>
    <w:rsid w:val="00742FBB"/>
    <w:rsid w:val="00743235"/>
    <w:rsid w:val="00751012"/>
    <w:rsid w:val="007524BD"/>
    <w:rsid w:val="00753311"/>
    <w:rsid w:val="007622B1"/>
    <w:rsid w:val="00764448"/>
    <w:rsid w:val="00766A79"/>
    <w:rsid w:val="00770DED"/>
    <w:rsid w:val="0077570D"/>
    <w:rsid w:val="00777A9C"/>
    <w:rsid w:val="00780256"/>
    <w:rsid w:val="007906A1"/>
    <w:rsid w:val="007A00C1"/>
    <w:rsid w:val="007A0B30"/>
    <w:rsid w:val="007A11DC"/>
    <w:rsid w:val="007A233A"/>
    <w:rsid w:val="007A45C8"/>
    <w:rsid w:val="007A5487"/>
    <w:rsid w:val="007A790A"/>
    <w:rsid w:val="007B59CD"/>
    <w:rsid w:val="007C2B96"/>
    <w:rsid w:val="007C48F6"/>
    <w:rsid w:val="007C7B22"/>
    <w:rsid w:val="007C7CF5"/>
    <w:rsid w:val="007D172B"/>
    <w:rsid w:val="007D1F13"/>
    <w:rsid w:val="007D4357"/>
    <w:rsid w:val="007D4F91"/>
    <w:rsid w:val="007E1BF4"/>
    <w:rsid w:val="007E3537"/>
    <w:rsid w:val="007E379C"/>
    <w:rsid w:val="007E38A7"/>
    <w:rsid w:val="007E3DDF"/>
    <w:rsid w:val="007F0B1C"/>
    <w:rsid w:val="007F17DE"/>
    <w:rsid w:val="007F2A95"/>
    <w:rsid w:val="007F2DFE"/>
    <w:rsid w:val="007F445D"/>
    <w:rsid w:val="00805029"/>
    <w:rsid w:val="0081128B"/>
    <w:rsid w:val="00814C3E"/>
    <w:rsid w:val="00817B12"/>
    <w:rsid w:val="00817C9A"/>
    <w:rsid w:val="00822E3B"/>
    <w:rsid w:val="0082548E"/>
    <w:rsid w:val="00825F25"/>
    <w:rsid w:val="00826704"/>
    <w:rsid w:val="0082758B"/>
    <w:rsid w:val="00830760"/>
    <w:rsid w:val="00831704"/>
    <w:rsid w:val="00835035"/>
    <w:rsid w:val="00835157"/>
    <w:rsid w:val="00836F82"/>
    <w:rsid w:val="00837657"/>
    <w:rsid w:val="008403DA"/>
    <w:rsid w:val="00846745"/>
    <w:rsid w:val="00854106"/>
    <w:rsid w:val="00854BDF"/>
    <w:rsid w:val="00864B4C"/>
    <w:rsid w:val="00873993"/>
    <w:rsid w:val="00881860"/>
    <w:rsid w:val="00882014"/>
    <w:rsid w:val="008853F2"/>
    <w:rsid w:val="008868CC"/>
    <w:rsid w:val="00886956"/>
    <w:rsid w:val="008874AC"/>
    <w:rsid w:val="00892557"/>
    <w:rsid w:val="00892A00"/>
    <w:rsid w:val="008950E2"/>
    <w:rsid w:val="00897F43"/>
    <w:rsid w:val="008A264F"/>
    <w:rsid w:val="008A3795"/>
    <w:rsid w:val="008A712A"/>
    <w:rsid w:val="008B061D"/>
    <w:rsid w:val="008B5E03"/>
    <w:rsid w:val="008C16D0"/>
    <w:rsid w:val="008C2B11"/>
    <w:rsid w:val="008C3543"/>
    <w:rsid w:val="008C4ACB"/>
    <w:rsid w:val="008C7E3D"/>
    <w:rsid w:val="008D654E"/>
    <w:rsid w:val="008D74BB"/>
    <w:rsid w:val="008E175B"/>
    <w:rsid w:val="008E3710"/>
    <w:rsid w:val="008E501A"/>
    <w:rsid w:val="008F7ECE"/>
    <w:rsid w:val="00900441"/>
    <w:rsid w:val="009021D7"/>
    <w:rsid w:val="0091252A"/>
    <w:rsid w:val="00913356"/>
    <w:rsid w:val="00913649"/>
    <w:rsid w:val="00915286"/>
    <w:rsid w:val="0091657E"/>
    <w:rsid w:val="009176C3"/>
    <w:rsid w:val="00921B80"/>
    <w:rsid w:val="00921E48"/>
    <w:rsid w:val="009224EE"/>
    <w:rsid w:val="0092262B"/>
    <w:rsid w:val="009226BF"/>
    <w:rsid w:val="00926681"/>
    <w:rsid w:val="00926BC0"/>
    <w:rsid w:val="00927E71"/>
    <w:rsid w:val="009309B4"/>
    <w:rsid w:val="00942327"/>
    <w:rsid w:val="00942908"/>
    <w:rsid w:val="00944837"/>
    <w:rsid w:val="00946ABE"/>
    <w:rsid w:val="00951B4E"/>
    <w:rsid w:val="009540A9"/>
    <w:rsid w:val="00956FFC"/>
    <w:rsid w:val="009573CE"/>
    <w:rsid w:val="0096380A"/>
    <w:rsid w:val="00967E81"/>
    <w:rsid w:val="00970BCD"/>
    <w:rsid w:val="00971FE9"/>
    <w:rsid w:val="00977584"/>
    <w:rsid w:val="0099161D"/>
    <w:rsid w:val="00991A49"/>
    <w:rsid w:val="009935B2"/>
    <w:rsid w:val="009A2A42"/>
    <w:rsid w:val="009B0CBD"/>
    <w:rsid w:val="009B6006"/>
    <w:rsid w:val="009B6C92"/>
    <w:rsid w:val="009C2107"/>
    <w:rsid w:val="009C2FC0"/>
    <w:rsid w:val="009C3BF0"/>
    <w:rsid w:val="009C4B50"/>
    <w:rsid w:val="009C5E35"/>
    <w:rsid w:val="009C6235"/>
    <w:rsid w:val="009D424E"/>
    <w:rsid w:val="009D5A1E"/>
    <w:rsid w:val="009E07E0"/>
    <w:rsid w:val="009F0EC1"/>
    <w:rsid w:val="009F10E6"/>
    <w:rsid w:val="009F6126"/>
    <w:rsid w:val="00A01581"/>
    <w:rsid w:val="00A053EA"/>
    <w:rsid w:val="00A12B17"/>
    <w:rsid w:val="00A17672"/>
    <w:rsid w:val="00A22080"/>
    <w:rsid w:val="00A22DEE"/>
    <w:rsid w:val="00A23EA7"/>
    <w:rsid w:val="00A26D8C"/>
    <w:rsid w:val="00A31085"/>
    <w:rsid w:val="00A354AB"/>
    <w:rsid w:val="00A41EB1"/>
    <w:rsid w:val="00A431BF"/>
    <w:rsid w:val="00A44E26"/>
    <w:rsid w:val="00A44E45"/>
    <w:rsid w:val="00A4597D"/>
    <w:rsid w:val="00A4775C"/>
    <w:rsid w:val="00A50674"/>
    <w:rsid w:val="00A52951"/>
    <w:rsid w:val="00A550FD"/>
    <w:rsid w:val="00A551F3"/>
    <w:rsid w:val="00A65878"/>
    <w:rsid w:val="00A66D5D"/>
    <w:rsid w:val="00A724E0"/>
    <w:rsid w:val="00A72755"/>
    <w:rsid w:val="00A74FF7"/>
    <w:rsid w:val="00A809A2"/>
    <w:rsid w:val="00A810BC"/>
    <w:rsid w:val="00A82FF6"/>
    <w:rsid w:val="00A84617"/>
    <w:rsid w:val="00A91270"/>
    <w:rsid w:val="00A92B3F"/>
    <w:rsid w:val="00A92DD4"/>
    <w:rsid w:val="00A97881"/>
    <w:rsid w:val="00AA1D8D"/>
    <w:rsid w:val="00AA5400"/>
    <w:rsid w:val="00AB279E"/>
    <w:rsid w:val="00AB2B9F"/>
    <w:rsid w:val="00AB3A89"/>
    <w:rsid w:val="00AB5DC9"/>
    <w:rsid w:val="00AC1624"/>
    <w:rsid w:val="00AC3167"/>
    <w:rsid w:val="00AC3629"/>
    <w:rsid w:val="00AC3FC1"/>
    <w:rsid w:val="00AC6059"/>
    <w:rsid w:val="00AC6A92"/>
    <w:rsid w:val="00AD2018"/>
    <w:rsid w:val="00AD4C26"/>
    <w:rsid w:val="00AD6654"/>
    <w:rsid w:val="00AE0A0C"/>
    <w:rsid w:val="00AE29C2"/>
    <w:rsid w:val="00AF7651"/>
    <w:rsid w:val="00B055E0"/>
    <w:rsid w:val="00B05FB4"/>
    <w:rsid w:val="00B11B04"/>
    <w:rsid w:val="00B12052"/>
    <w:rsid w:val="00B14DD0"/>
    <w:rsid w:val="00B15A03"/>
    <w:rsid w:val="00B15ACF"/>
    <w:rsid w:val="00B1738E"/>
    <w:rsid w:val="00B176E8"/>
    <w:rsid w:val="00B204D8"/>
    <w:rsid w:val="00B20BC1"/>
    <w:rsid w:val="00B35650"/>
    <w:rsid w:val="00B36910"/>
    <w:rsid w:val="00B37725"/>
    <w:rsid w:val="00B378DE"/>
    <w:rsid w:val="00B41575"/>
    <w:rsid w:val="00B441A3"/>
    <w:rsid w:val="00B46061"/>
    <w:rsid w:val="00B522F9"/>
    <w:rsid w:val="00B5414A"/>
    <w:rsid w:val="00B627C4"/>
    <w:rsid w:val="00B63434"/>
    <w:rsid w:val="00B72463"/>
    <w:rsid w:val="00B73A7E"/>
    <w:rsid w:val="00B84CD3"/>
    <w:rsid w:val="00B91C6B"/>
    <w:rsid w:val="00B96563"/>
    <w:rsid w:val="00B97660"/>
    <w:rsid w:val="00BA3613"/>
    <w:rsid w:val="00BB280B"/>
    <w:rsid w:val="00BB364A"/>
    <w:rsid w:val="00BB587D"/>
    <w:rsid w:val="00BC05EC"/>
    <w:rsid w:val="00BC4ACC"/>
    <w:rsid w:val="00BC6E7F"/>
    <w:rsid w:val="00BC7A9D"/>
    <w:rsid w:val="00BD09E2"/>
    <w:rsid w:val="00BD0CD8"/>
    <w:rsid w:val="00BD2448"/>
    <w:rsid w:val="00BD25FB"/>
    <w:rsid w:val="00BD3941"/>
    <w:rsid w:val="00BD56E8"/>
    <w:rsid w:val="00BD5C23"/>
    <w:rsid w:val="00BD6AE9"/>
    <w:rsid w:val="00BE44FC"/>
    <w:rsid w:val="00BE6306"/>
    <w:rsid w:val="00BE6CB9"/>
    <w:rsid w:val="00BF3DE4"/>
    <w:rsid w:val="00BF4FE2"/>
    <w:rsid w:val="00BF53A7"/>
    <w:rsid w:val="00C008B9"/>
    <w:rsid w:val="00C017A2"/>
    <w:rsid w:val="00C0526F"/>
    <w:rsid w:val="00C07D10"/>
    <w:rsid w:val="00C11D3A"/>
    <w:rsid w:val="00C23C10"/>
    <w:rsid w:val="00C243A0"/>
    <w:rsid w:val="00C243BB"/>
    <w:rsid w:val="00C259BC"/>
    <w:rsid w:val="00C26AE0"/>
    <w:rsid w:val="00C31C69"/>
    <w:rsid w:val="00C3353F"/>
    <w:rsid w:val="00C33E7E"/>
    <w:rsid w:val="00C36A0D"/>
    <w:rsid w:val="00C40602"/>
    <w:rsid w:val="00C41DDB"/>
    <w:rsid w:val="00C43F3F"/>
    <w:rsid w:val="00C44BD2"/>
    <w:rsid w:val="00C47B65"/>
    <w:rsid w:val="00C5017D"/>
    <w:rsid w:val="00C52D9E"/>
    <w:rsid w:val="00C61C09"/>
    <w:rsid w:val="00C7154F"/>
    <w:rsid w:val="00C7447F"/>
    <w:rsid w:val="00C81021"/>
    <w:rsid w:val="00C82FA1"/>
    <w:rsid w:val="00C9008E"/>
    <w:rsid w:val="00CA0FE2"/>
    <w:rsid w:val="00CA3282"/>
    <w:rsid w:val="00CA64D2"/>
    <w:rsid w:val="00CB7319"/>
    <w:rsid w:val="00CB7EF1"/>
    <w:rsid w:val="00CC27BC"/>
    <w:rsid w:val="00CC3647"/>
    <w:rsid w:val="00CC3BDA"/>
    <w:rsid w:val="00CD0577"/>
    <w:rsid w:val="00CD2939"/>
    <w:rsid w:val="00CE0129"/>
    <w:rsid w:val="00CE21E0"/>
    <w:rsid w:val="00CE5B02"/>
    <w:rsid w:val="00CF4BDC"/>
    <w:rsid w:val="00CF64A3"/>
    <w:rsid w:val="00CF77B1"/>
    <w:rsid w:val="00D07449"/>
    <w:rsid w:val="00D15A3A"/>
    <w:rsid w:val="00D16A95"/>
    <w:rsid w:val="00D17DF7"/>
    <w:rsid w:val="00D23C6E"/>
    <w:rsid w:val="00D25FF7"/>
    <w:rsid w:val="00D26044"/>
    <w:rsid w:val="00D27E4F"/>
    <w:rsid w:val="00D339BA"/>
    <w:rsid w:val="00D4370E"/>
    <w:rsid w:val="00D46084"/>
    <w:rsid w:val="00D473CA"/>
    <w:rsid w:val="00D5167F"/>
    <w:rsid w:val="00D51A76"/>
    <w:rsid w:val="00D51D79"/>
    <w:rsid w:val="00D54197"/>
    <w:rsid w:val="00D637AE"/>
    <w:rsid w:val="00D73007"/>
    <w:rsid w:val="00D84101"/>
    <w:rsid w:val="00D8593B"/>
    <w:rsid w:val="00D90BD9"/>
    <w:rsid w:val="00D91F51"/>
    <w:rsid w:val="00D92957"/>
    <w:rsid w:val="00D92E29"/>
    <w:rsid w:val="00D92F74"/>
    <w:rsid w:val="00D941F2"/>
    <w:rsid w:val="00D958E4"/>
    <w:rsid w:val="00DA0EBA"/>
    <w:rsid w:val="00DA5187"/>
    <w:rsid w:val="00DA7DCD"/>
    <w:rsid w:val="00DB431C"/>
    <w:rsid w:val="00DB5684"/>
    <w:rsid w:val="00DB742F"/>
    <w:rsid w:val="00DC47F2"/>
    <w:rsid w:val="00DC5479"/>
    <w:rsid w:val="00DC7532"/>
    <w:rsid w:val="00DD4629"/>
    <w:rsid w:val="00DD72FC"/>
    <w:rsid w:val="00DE3E1F"/>
    <w:rsid w:val="00DE73A0"/>
    <w:rsid w:val="00DF0032"/>
    <w:rsid w:val="00DF64F1"/>
    <w:rsid w:val="00E03639"/>
    <w:rsid w:val="00E1060A"/>
    <w:rsid w:val="00E109B8"/>
    <w:rsid w:val="00E1163D"/>
    <w:rsid w:val="00E25AD1"/>
    <w:rsid w:val="00E25AE6"/>
    <w:rsid w:val="00E25EA2"/>
    <w:rsid w:val="00E27A0C"/>
    <w:rsid w:val="00E27E99"/>
    <w:rsid w:val="00E35BAE"/>
    <w:rsid w:val="00E513A8"/>
    <w:rsid w:val="00E52289"/>
    <w:rsid w:val="00E56CDB"/>
    <w:rsid w:val="00E605B7"/>
    <w:rsid w:val="00E6101F"/>
    <w:rsid w:val="00E66AFB"/>
    <w:rsid w:val="00E66FB9"/>
    <w:rsid w:val="00E75C51"/>
    <w:rsid w:val="00E7614E"/>
    <w:rsid w:val="00E7699E"/>
    <w:rsid w:val="00E844B2"/>
    <w:rsid w:val="00E92F76"/>
    <w:rsid w:val="00E93B84"/>
    <w:rsid w:val="00E954A9"/>
    <w:rsid w:val="00E95BEB"/>
    <w:rsid w:val="00E975CF"/>
    <w:rsid w:val="00EA08CC"/>
    <w:rsid w:val="00EA0D7A"/>
    <w:rsid w:val="00EA31B3"/>
    <w:rsid w:val="00EA4DD8"/>
    <w:rsid w:val="00EB1DD7"/>
    <w:rsid w:val="00EB3A5E"/>
    <w:rsid w:val="00EB3E76"/>
    <w:rsid w:val="00EB4472"/>
    <w:rsid w:val="00EC271E"/>
    <w:rsid w:val="00EC4F94"/>
    <w:rsid w:val="00ED3752"/>
    <w:rsid w:val="00ED77D8"/>
    <w:rsid w:val="00EE03C6"/>
    <w:rsid w:val="00EF0A50"/>
    <w:rsid w:val="00EF1D8C"/>
    <w:rsid w:val="00EF20F4"/>
    <w:rsid w:val="00EF3063"/>
    <w:rsid w:val="00EF5A19"/>
    <w:rsid w:val="00EF62EB"/>
    <w:rsid w:val="00EF6A2C"/>
    <w:rsid w:val="00EF7AF1"/>
    <w:rsid w:val="00F012AC"/>
    <w:rsid w:val="00F04422"/>
    <w:rsid w:val="00F04D71"/>
    <w:rsid w:val="00F10168"/>
    <w:rsid w:val="00F115D1"/>
    <w:rsid w:val="00F145D3"/>
    <w:rsid w:val="00F204CA"/>
    <w:rsid w:val="00F23B4F"/>
    <w:rsid w:val="00F261A5"/>
    <w:rsid w:val="00F305CB"/>
    <w:rsid w:val="00F31753"/>
    <w:rsid w:val="00F3207A"/>
    <w:rsid w:val="00F375C2"/>
    <w:rsid w:val="00F4274B"/>
    <w:rsid w:val="00F4643C"/>
    <w:rsid w:val="00F50AEE"/>
    <w:rsid w:val="00F524F8"/>
    <w:rsid w:val="00F549FF"/>
    <w:rsid w:val="00F61B6D"/>
    <w:rsid w:val="00F62343"/>
    <w:rsid w:val="00F62DEE"/>
    <w:rsid w:val="00F6736A"/>
    <w:rsid w:val="00F737D2"/>
    <w:rsid w:val="00F73B1D"/>
    <w:rsid w:val="00F762EE"/>
    <w:rsid w:val="00F80C4D"/>
    <w:rsid w:val="00F8224B"/>
    <w:rsid w:val="00F83792"/>
    <w:rsid w:val="00F86F58"/>
    <w:rsid w:val="00F948D4"/>
    <w:rsid w:val="00FA1857"/>
    <w:rsid w:val="00FA30A0"/>
    <w:rsid w:val="00FA500E"/>
    <w:rsid w:val="00FA503C"/>
    <w:rsid w:val="00FD04B6"/>
    <w:rsid w:val="00FD11D7"/>
    <w:rsid w:val="00FD65AB"/>
    <w:rsid w:val="00FD7869"/>
    <w:rsid w:val="00FE1F48"/>
    <w:rsid w:val="00FE411E"/>
    <w:rsid w:val="00FE4E3E"/>
    <w:rsid w:val="00FE605E"/>
    <w:rsid w:val="476A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FCA777B"/>
  <w15:docId w15:val="{946E6690-3162-43FE-B525-3DFA7F82B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rFonts w:ascii="Times New Roman" w:hAnsi="Times New Roman"/>
      <w:sz w:val="22"/>
      <w:szCs w:val="22"/>
      <w:lang w:val="en-CA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120" w:line="480" w:lineRule="auto"/>
      <w:outlineLvl w:val="0"/>
    </w:pPr>
    <w:rPr>
      <w:rFonts w:ascii="Times New Roman Bold" w:eastAsiaTheme="majorEastAsia" w:hAnsi="Times New Roman Bold" w:cs="Times New Roman"/>
      <w:b/>
      <w:caps/>
      <w:sz w:val="24"/>
      <w:szCs w:val="24"/>
      <w:shd w:val="clear" w:color="auto" w:fill="FFFFFF"/>
    </w:rPr>
  </w:style>
  <w:style w:type="paragraph" w:styleId="2">
    <w:name w:val="heading 2"/>
    <w:basedOn w:val="a"/>
    <w:next w:val="a"/>
    <w:link w:val="20"/>
    <w:uiPriority w:val="99"/>
    <w:qFormat/>
    <w:pPr>
      <w:keepNext/>
      <w:keepLines/>
      <w:autoSpaceDE w:val="0"/>
      <w:autoSpaceDN w:val="0"/>
      <w:spacing w:before="260" w:after="260" w:line="416" w:lineRule="auto"/>
      <w:outlineLvl w:val="1"/>
    </w:pPr>
    <w:rPr>
      <w:rFonts w:ascii="Cambria" w:eastAsia="宋体" w:hAnsi="Cambria" w:cs="Cambria"/>
      <w:b/>
      <w:bCs/>
      <w:sz w:val="32"/>
      <w:szCs w:val="32"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20" w:after="120" w:line="480" w:lineRule="auto"/>
      <w:outlineLvl w:val="2"/>
    </w:pPr>
    <w:rPr>
      <w:rFonts w:eastAsiaTheme="majorEastAsia" w:cstheme="majorBidi"/>
      <w:b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Pr>
      <w:rFonts w:ascii="Times New Roman Bold" w:eastAsiaTheme="majorEastAsia" w:hAnsi="Times New Roman Bold" w:cs="Times New Roman"/>
      <w:b/>
      <w:caps/>
      <w:kern w:val="0"/>
      <w:sz w:val="24"/>
      <w:szCs w:val="24"/>
      <w:lang w:val="en-CA"/>
    </w:rPr>
  </w:style>
  <w:style w:type="character" w:customStyle="1" w:styleId="20">
    <w:name w:val="标题 2 字符"/>
    <w:basedOn w:val="a0"/>
    <w:link w:val="2"/>
    <w:uiPriority w:val="99"/>
    <w:rPr>
      <w:rFonts w:ascii="Cambria" w:eastAsia="宋体" w:hAnsi="Cambria" w:cs="Cambria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Theme="majorEastAsia" w:hAnsi="Times New Roman" w:cstheme="majorBidi"/>
      <w:b/>
      <w:kern w:val="0"/>
      <w:sz w:val="24"/>
      <w:szCs w:val="24"/>
      <w:lang w:val="en-CA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2"/>
      <w:lang w:val="en-CA"/>
    </w:rPr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imes New Roman" w:hAnsi="Times New Roman"/>
      <w:kern w:val="0"/>
      <w:sz w:val="20"/>
      <w:szCs w:val="20"/>
      <w:lang w:val="en-CA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kern w:val="0"/>
      <w:sz w:val="18"/>
      <w:szCs w:val="18"/>
      <w:lang w:val="en-CA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qFormat/>
    <w:rPr>
      <w:rFonts w:ascii="Times New Roman" w:hAnsi="Times New Roman"/>
      <w:kern w:val="0"/>
      <w:sz w:val="22"/>
      <w:lang w:val="en-CA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页眉 字符"/>
    <w:basedOn w:val="a0"/>
    <w:link w:val="a9"/>
    <w:uiPriority w:val="99"/>
    <w:qFormat/>
    <w:rPr>
      <w:rFonts w:ascii="Times New Roman" w:hAnsi="Times New Roman"/>
      <w:kern w:val="0"/>
      <w:sz w:val="22"/>
      <w:lang w:val="en-CA"/>
    </w:rPr>
  </w:style>
  <w:style w:type="paragraph" w:styleId="ab">
    <w:name w:val="footnote text"/>
    <w:basedOn w:val="a"/>
    <w:link w:val="ac"/>
    <w:uiPriority w:val="99"/>
    <w:semiHidden/>
    <w:unhideWhenUsed/>
    <w:qFormat/>
    <w:pPr>
      <w:spacing w:after="0" w:line="240" w:lineRule="auto"/>
    </w:pPr>
    <w:rPr>
      <w:sz w:val="20"/>
      <w:szCs w:val="20"/>
    </w:rPr>
  </w:style>
  <w:style w:type="character" w:customStyle="1" w:styleId="ac">
    <w:name w:val="脚注文本 字符"/>
    <w:basedOn w:val="a0"/>
    <w:link w:val="ab"/>
    <w:uiPriority w:val="99"/>
    <w:semiHidden/>
    <w:qFormat/>
    <w:rPr>
      <w:rFonts w:ascii="Times New Roman" w:hAnsi="Times New Roman"/>
      <w:kern w:val="0"/>
      <w:sz w:val="20"/>
      <w:szCs w:val="20"/>
      <w:lang w:val="en-CA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Courier New" w:eastAsia="Times New Roman" w:hAnsi="Courier New" w:cs="Courier New"/>
      <w:kern w:val="0"/>
      <w:sz w:val="20"/>
      <w:szCs w:val="20"/>
      <w:lang w:val="en-CA"/>
    </w:rPr>
  </w:style>
  <w:style w:type="paragraph" w:styleId="ad">
    <w:name w:val="Normal (Web)"/>
    <w:basedOn w:val="a"/>
    <w:uiPriority w:val="99"/>
    <w:unhideWhenUsed/>
    <w:qFormat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styleId="ae">
    <w:name w:val="annotation subject"/>
    <w:basedOn w:val="a3"/>
    <w:next w:val="a3"/>
    <w:link w:val="af"/>
    <w:uiPriority w:val="99"/>
    <w:semiHidden/>
    <w:unhideWhenUsed/>
    <w:qFormat/>
    <w:rPr>
      <w:b/>
      <w:bCs/>
    </w:rPr>
  </w:style>
  <w:style w:type="character" w:customStyle="1" w:styleId="af">
    <w:name w:val="批注主题 字符"/>
    <w:basedOn w:val="a4"/>
    <w:link w:val="ae"/>
    <w:uiPriority w:val="99"/>
    <w:semiHidden/>
    <w:qFormat/>
    <w:rPr>
      <w:rFonts w:ascii="Times New Roman" w:hAnsi="Times New Roman"/>
      <w:b/>
      <w:bCs/>
      <w:kern w:val="0"/>
      <w:sz w:val="20"/>
      <w:szCs w:val="20"/>
      <w:lang w:val="en-CA"/>
    </w:rPr>
  </w:style>
  <w:style w:type="table" w:styleId="af0">
    <w:name w:val="Table Grid"/>
    <w:basedOn w:val="a1"/>
    <w:uiPriority w:val="39"/>
    <w:qFormat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0"/>
    <w:uiPriority w:val="22"/>
    <w:qFormat/>
    <w:rPr>
      <w:b/>
      <w:bCs/>
    </w:rPr>
  </w:style>
  <w:style w:type="character" w:styleId="af2">
    <w:name w:val="Emphasis"/>
    <w:basedOn w:val="a0"/>
    <w:uiPriority w:val="20"/>
    <w:qFormat/>
    <w:rPr>
      <w:i/>
      <w:iCs/>
    </w:rPr>
  </w:style>
  <w:style w:type="character" w:styleId="af3">
    <w:name w:val="line number"/>
    <w:basedOn w:val="a0"/>
    <w:uiPriority w:val="99"/>
    <w:semiHidden/>
    <w:unhideWhenUsed/>
    <w:qFormat/>
  </w:style>
  <w:style w:type="character" w:styleId="af4">
    <w:name w:val="Hyperlink"/>
    <w:basedOn w:val="a0"/>
    <w:uiPriority w:val="99"/>
    <w:unhideWhenUsed/>
    <w:qFormat/>
    <w:rPr>
      <w:color w:val="0000FF"/>
      <w:u w:val="single"/>
    </w:rPr>
  </w:style>
  <w:style w:type="character" w:styleId="af5">
    <w:name w:val="annotation reference"/>
    <w:uiPriority w:val="99"/>
    <w:qFormat/>
    <w:rPr>
      <w:rFonts w:cs="Times New Roman"/>
      <w:sz w:val="16"/>
    </w:rPr>
  </w:style>
  <w:style w:type="character" w:styleId="HTML1">
    <w:name w:val="HTML Cite"/>
    <w:basedOn w:val="a0"/>
    <w:uiPriority w:val="99"/>
    <w:semiHidden/>
    <w:unhideWhenUsed/>
    <w:qFormat/>
    <w:rPr>
      <w:i/>
      <w:iCs/>
    </w:rPr>
  </w:style>
  <w:style w:type="character" w:styleId="af6">
    <w:name w:val="footnote reference"/>
    <w:basedOn w:val="a0"/>
    <w:uiPriority w:val="99"/>
    <w:semiHidden/>
    <w:unhideWhenUsed/>
    <w:qFormat/>
    <w:rPr>
      <w:vertAlign w:val="superscript"/>
    </w:rPr>
  </w:style>
  <w:style w:type="paragraph" w:styleId="af7">
    <w:name w:val="List Paragraph"/>
    <w:basedOn w:val="a"/>
    <w:link w:val="af8"/>
    <w:uiPriority w:val="34"/>
    <w:qFormat/>
    <w:pPr>
      <w:spacing w:after="0" w:line="240" w:lineRule="auto"/>
    </w:pPr>
    <w:rPr>
      <w:lang w:val="en-US" w:eastAsia="en-US"/>
    </w:rPr>
  </w:style>
  <w:style w:type="character" w:customStyle="1" w:styleId="af8">
    <w:name w:val="列出段落 字符"/>
    <w:basedOn w:val="a0"/>
    <w:link w:val="af7"/>
    <w:uiPriority w:val="34"/>
    <w:qFormat/>
    <w:locked/>
    <w:rPr>
      <w:rFonts w:ascii="Times New Roman" w:hAnsi="Times New Roman"/>
      <w:kern w:val="0"/>
      <w:sz w:val="22"/>
      <w:lang w:eastAsia="en-US"/>
    </w:rPr>
  </w:style>
  <w:style w:type="paragraph" w:customStyle="1" w:styleId="TableParagraph">
    <w:name w:val="Table Paragraph"/>
    <w:basedOn w:val="a"/>
    <w:uiPriority w:val="1"/>
    <w:qFormat/>
    <w:pPr>
      <w:spacing w:after="0" w:line="240" w:lineRule="auto"/>
    </w:pPr>
    <w:rPr>
      <w:lang w:val="en-US" w:eastAsia="en-US"/>
    </w:rPr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reference-accessdate">
    <w:name w:val="reference-accessdate"/>
    <w:basedOn w:val="a0"/>
    <w:qFormat/>
  </w:style>
  <w:style w:type="character" w:customStyle="1" w:styleId="nowrap">
    <w:name w:val="nowrap"/>
    <w:basedOn w:val="a0"/>
    <w:qFormat/>
  </w:style>
  <w:style w:type="character" w:customStyle="1" w:styleId="text">
    <w:name w:val="text"/>
    <w:basedOn w:val="a0"/>
    <w:qFormat/>
  </w:style>
  <w:style w:type="character" w:customStyle="1" w:styleId="sro">
    <w:name w:val="sro"/>
    <w:basedOn w:val="a0"/>
    <w:qFormat/>
  </w:style>
  <w:style w:type="character" w:customStyle="1" w:styleId="articleauthor-link">
    <w:name w:val="article__author-link"/>
    <w:basedOn w:val="a0"/>
    <w:qFormat/>
  </w:style>
  <w:style w:type="character" w:customStyle="1" w:styleId="anchor-text">
    <w:name w:val="anchor-text"/>
    <w:basedOn w:val="a0"/>
    <w:qFormat/>
  </w:style>
  <w:style w:type="character" w:customStyle="1" w:styleId="cs1-lock-free">
    <w:name w:val="cs1-lock-free"/>
    <w:basedOn w:val="a0"/>
    <w:qFormat/>
  </w:style>
  <w:style w:type="paragraph" w:customStyle="1" w:styleId="referencescopy1">
    <w:name w:val="referencescopy1"/>
    <w:basedOn w:val="a"/>
    <w:qFormat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referencescopy2">
    <w:name w:val="referencescopy2"/>
    <w:basedOn w:val="a"/>
    <w:qFormat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element-citation">
    <w:name w:val="element-citation"/>
    <w:basedOn w:val="a0"/>
    <w:qFormat/>
  </w:style>
  <w:style w:type="character" w:customStyle="1" w:styleId="nlmyear">
    <w:name w:val="nlm_year"/>
    <w:basedOn w:val="a0"/>
    <w:qFormat/>
  </w:style>
  <w:style w:type="character" w:customStyle="1" w:styleId="nlmarticle-title">
    <w:name w:val="nlm_article-title"/>
    <w:basedOn w:val="a0"/>
    <w:qFormat/>
  </w:style>
  <w:style w:type="character" w:customStyle="1" w:styleId="nlmfpage">
    <w:name w:val="nlm_fpage"/>
    <w:basedOn w:val="a0"/>
    <w:qFormat/>
  </w:style>
  <w:style w:type="character" w:customStyle="1" w:styleId="nlmlpage">
    <w:name w:val="nlm_lpage"/>
    <w:basedOn w:val="a0"/>
    <w:qFormat/>
  </w:style>
  <w:style w:type="character" w:customStyle="1" w:styleId="y2iqfc">
    <w:name w:val="y2iqfc"/>
    <w:basedOn w:val="a0"/>
    <w:qFormat/>
  </w:style>
  <w:style w:type="character" w:customStyle="1" w:styleId="mixed-citation">
    <w:name w:val="mixed-citation"/>
    <w:basedOn w:val="a0"/>
    <w:qFormat/>
  </w:style>
  <w:style w:type="character" w:customStyle="1" w:styleId="ref-title">
    <w:name w:val="ref-title"/>
    <w:basedOn w:val="a0"/>
    <w:qFormat/>
  </w:style>
  <w:style w:type="character" w:customStyle="1" w:styleId="ref-iss">
    <w:name w:val="ref-iss"/>
    <w:basedOn w:val="a0"/>
    <w:qFormat/>
  </w:style>
  <w:style w:type="paragraph" w:customStyle="1" w:styleId="p">
    <w:name w:val="p"/>
    <w:basedOn w:val="a"/>
    <w:qFormat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McGillBodyText">
    <w:name w:val="McGill_BodyText"/>
    <w:link w:val="McGillBodyTextChar"/>
    <w:qFormat/>
    <w:pPr>
      <w:spacing w:line="360" w:lineRule="auto"/>
    </w:pPr>
    <w:rPr>
      <w:rFonts w:ascii="Arial Unicode MS" w:eastAsia="Arial Unicode MS" w:hAnsi="Arial Unicode MS" w:cs="Times New Roman"/>
      <w:sz w:val="24"/>
      <w:szCs w:val="24"/>
      <w:lang w:val="en-CA" w:eastAsia="en-US"/>
    </w:rPr>
  </w:style>
  <w:style w:type="character" w:customStyle="1" w:styleId="McGillBodyTextChar">
    <w:name w:val="McGill_BodyText Char"/>
    <w:basedOn w:val="a0"/>
    <w:link w:val="McGillBodyText"/>
    <w:qFormat/>
    <w:rPr>
      <w:rFonts w:ascii="Arial Unicode MS" w:eastAsia="Arial Unicode MS" w:hAnsi="Arial Unicode MS" w:cs="Times New Roman"/>
      <w:kern w:val="0"/>
      <w:sz w:val="24"/>
      <w:szCs w:val="24"/>
      <w:lang w:val="en-CA" w:eastAsia="en-US"/>
    </w:rPr>
  </w:style>
  <w:style w:type="paragraph" w:customStyle="1" w:styleId="McGillChapterTitle">
    <w:name w:val="McGill_Chapter_Title"/>
    <w:basedOn w:val="McGillBodyText"/>
    <w:next w:val="McGillBodyText"/>
    <w:qFormat/>
    <w:pPr>
      <w:jc w:val="center"/>
      <w:outlineLvl w:val="0"/>
    </w:pPr>
    <w:rPr>
      <w:sz w:val="28"/>
    </w:rPr>
  </w:style>
  <w:style w:type="paragraph" w:customStyle="1" w:styleId="Bibliography1">
    <w:name w:val="Bibliography1"/>
    <w:basedOn w:val="a"/>
    <w:next w:val="a"/>
    <w:uiPriority w:val="37"/>
    <w:unhideWhenUsed/>
    <w:qFormat/>
    <w:pPr>
      <w:tabs>
        <w:tab w:val="left" w:pos="504"/>
      </w:tabs>
      <w:spacing w:after="0" w:line="240" w:lineRule="auto"/>
      <w:ind w:left="504" w:hanging="504"/>
    </w:p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CA"/>
    </w:rPr>
  </w:style>
  <w:style w:type="paragraph" w:customStyle="1" w:styleId="Pa49">
    <w:name w:val="Pa49"/>
    <w:basedOn w:val="Default"/>
    <w:next w:val="Default"/>
    <w:uiPriority w:val="99"/>
    <w:qFormat/>
    <w:pPr>
      <w:spacing w:line="181" w:lineRule="atLeast"/>
    </w:pPr>
    <w:rPr>
      <w:rFonts w:ascii="Myriad Pro SemiCond" w:hAnsi="Myriad Pro SemiCond" w:cstheme="minorBidi"/>
      <w:color w:val="auto"/>
    </w:rPr>
  </w:style>
  <w:style w:type="character" w:customStyle="1" w:styleId="UnresolvedMention">
    <w:name w:val="Unresolved Mention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">
    <w:name w:val="书目1"/>
    <w:basedOn w:val="a"/>
    <w:next w:val="a"/>
    <w:uiPriority w:val="37"/>
    <w:unhideWhenUsed/>
    <w:qFormat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fontstyle01">
    <w:name w:val="fontstyle01"/>
    <w:basedOn w:val="a0"/>
    <w:qFormat/>
    <w:rPr>
      <w:rFonts w:ascii="Bold" w:hAnsi="Bold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TimesNewRoman" w:hAnsi="TimesNewRoman" w:hint="default"/>
      <w:i/>
      <w:iCs/>
      <w:color w:val="000000"/>
      <w:sz w:val="24"/>
      <w:szCs w:val="24"/>
    </w:rPr>
  </w:style>
  <w:style w:type="character" w:customStyle="1" w:styleId="trans-sentence">
    <w:name w:val="trans-sentence"/>
    <w:basedOn w:val="a0"/>
    <w:qFormat/>
  </w:style>
  <w:style w:type="character" w:customStyle="1" w:styleId="html-italic">
    <w:name w:val="html-italic"/>
    <w:basedOn w:val="a0"/>
    <w:qFormat/>
  </w:style>
  <w:style w:type="paragraph" w:customStyle="1" w:styleId="12">
    <w:name w:val="修订1"/>
    <w:hidden/>
    <w:uiPriority w:val="99"/>
    <w:semiHidden/>
    <w:qFormat/>
    <w:rPr>
      <w:rFonts w:ascii="Times New Roman" w:hAnsi="Times New Roman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6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wuzhengjun@brightdairy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717A9-03AD-46C5-8757-11AF238BD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0</Pages>
  <Words>4600</Words>
  <Characters>26226</Characters>
  <Application>Microsoft Office Word</Application>
  <DocSecurity>0</DocSecurity>
  <Lines>218</Lines>
  <Paragraphs>61</Paragraphs>
  <ScaleCrop>false</ScaleCrop>
  <Company>LG</Company>
  <LinksUpToDate>false</LinksUpToDate>
  <CharactersWithSpaces>30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ci</dc:creator>
  <cp:lastModifiedBy>Wang Danqi</cp:lastModifiedBy>
  <cp:revision>6</cp:revision>
  <dcterms:created xsi:type="dcterms:W3CDTF">2024-06-01T03:40:00Z</dcterms:created>
  <dcterms:modified xsi:type="dcterms:W3CDTF">2024-06-01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D30A31A85954D8CABECD42E9F09FF69</vt:lpwstr>
  </property>
  <property fmtid="{D5CDD505-2E9C-101B-9397-08002B2CF9AE}" pid="4" name="GrammarlyDocumentId">
    <vt:lpwstr>e0992f1340731808699eb5dce75f56a674d5b7f0c29fc6d1db3adc42e34e8c3b</vt:lpwstr>
  </property>
</Properties>
</file>